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FB60F1" w14:textId="4C74D14F" w:rsidR="0067426D" w:rsidRDefault="003C764B" w:rsidP="0067426D">
      <w:pPr>
        <w:jc w:val="center"/>
        <w:rPr>
          <w:rFonts w:ascii="Times New Roman" w:hAnsi="Times New Roman" w:cs="Times New Roman"/>
          <w:b/>
          <w:sz w:val="44"/>
          <w:szCs w:val="44"/>
        </w:rPr>
      </w:pPr>
      <w:r w:rsidRPr="00D30ECB">
        <w:rPr>
          <w:rFonts w:ascii="Times New Roman" w:hAnsi="Times New Roman" w:cs="Times New Roman"/>
          <w:b/>
          <w:sz w:val="44"/>
          <w:szCs w:val="44"/>
        </w:rPr>
        <w:t xml:space="preserve">Supporting </w:t>
      </w:r>
      <w:r w:rsidR="0095325C" w:rsidRPr="00D30ECB">
        <w:rPr>
          <w:rFonts w:ascii="Times New Roman" w:hAnsi="Times New Roman" w:cs="Times New Roman"/>
          <w:b/>
          <w:sz w:val="44"/>
          <w:szCs w:val="44"/>
        </w:rPr>
        <w:t>Information</w:t>
      </w:r>
    </w:p>
    <w:p w14:paraId="388EAA5A" w14:textId="77777777" w:rsidR="00B76779" w:rsidRPr="00D30ECB" w:rsidRDefault="00B76779" w:rsidP="0067426D">
      <w:pPr>
        <w:jc w:val="center"/>
        <w:rPr>
          <w:rFonts w:ascii="Times New Roman" w:hAnsi="Times New Roman" w:cs="Times New Roman"/>
          <w:b/>
          <w:sz w:val="44"/>
          <w:szCs w:val="44"/>
        </w:rPr>
      </w:pPr>
    </w:p>
    <w:p w14:paraId="118D875D" w14:textId="419877E7" w:rsidR="00A9468B" w:rsidRPr="00D30ECB" w:rsidRDefault="009464C8" w:rsidP="00B77265">
      <w:pPr>
        <w:rPr>
          <w:rFonts w:ascii="Times New Roman" w:hAnsi="Times New Roman" w:cs="Times New Roman"/>
          <w:b/>
          <w:bCs/>
          <w:iCs/>
          <w:sz w:val="32"/>
          <w:szCs w:val="32"/>
        </w:rPr>
      </w:pPr>
      <w:r>
        <w:rPr>
          <w:rFonts w:ascii="Times New Roman" w:hAnsi="Times New Roman" w:cs="Times New Roman"/>
          <w:b/>
          <w:bCs/>
          <w:iCs/>
          <w:sz w:val="32"/>
          <w:szCs w:val="32"/>
        </w:rPr>
        <w:t xml:space="preserve">Mixed-ANOVA result </w:t>
      </w:r>
      <w:r w:rsidR="00D30ECB" w:rsidRPr="00D30ECB">
        <w:rPr>
          <w:rFonts w:ascii="Times New Roman" w:hAnsi="Times New Roman" w:cs="Times New Roman"/>
          <w:b/>
          <w:bCs/>
          <w:iCs/>
          <w:sz w:val="32"/>
          <w:szCs w:val="32"/>
        </w:rPr>
        <w:t>for Study 1</w:t>
      </w:r>
    </w:p>
    <w:p w14:paraId="49D6E4C8" w14:textId="29B9EB0B" w:rsidR="00B77265" w:rsidRPr="00B77265" w:rsidRDefault="00B77265" w:rsidP="00B77265">
      <w:pPr>
        <w:rPr>
          <w:rFonts w:ascii="Times New Roman" w:hAnsi="Times New Roman" w:cs="Times New Roman"/>
          <w:sz w:val="20"/>
          <w:szCs w:val="24"/>
        </w:rPr>
      </w:pPr>
      <w:r w:rsidRPr="00B77265">
        <w:rPr>
          <w:rFonts w:ascii="Times New Roman" w:hAnsi="Times New Roman" w:cs="Times New Roman"/>
          <w:i/>
          <w:sz w:val="20"/>
          <w:szCs w:val="24"/>
        </w:rPr>
        <w:t>Note.</w:t>
      </w:r>
      <w:r w:rsidRPr="00B77265">
        <w:rPr>
          <w:rFonts w:ascii="Times New Roman" w:hAnsi="Times New Roman" w:cs="Times New Roman"/>
          <w:sz w:val="20"/>
          <w:szCs w:val="24"/>
        </w:rPr>
        <w:t xml:space="preserve"> </w:t>
      </w:r>
      <w:r>
        <w:rPr>
          <w:rFonts w:ascii="Times New Roman" w:hAnsi="Times New Roman" w:cs="Times New Roman"/>
          <w:sz w:val="20"/>
          <w:szCs w:val="24"/>
        </w:rPr>
        <w:t xml:space="preserve">Abbreviation used in </w:t>
      </w:r>
      <w:r w:rsidR="007B6763">
        <w:rPr>
          <w:rFonts w:ascii="Times New Roman" w:hAnsi="Times New Roman" w:cs="Times New Roman"/>
          <w:sz w:val="20"/>
          <w:szCs w:val="24"/>
        </w:rPr>
        <w:t xml:space="preserve">the following </w:t>
      </w:r>
      <w:r>
        <w:rPr>
          <w:rFonts w:ascii="Times New Roman" w:hAnsi="Times New Roman" w:cs="Times New Roman"/>
          <w:sz w:val="20"/>
          <w:szCs w:val="24"/>
        </w:rPr>
        <w:t xml:space="preserve">tables are </w:t>
      </w:r>
      <w:r w:rsidRPr="00B77265">
        <w:rPr>
          <w:rFonts w:ascii="Times New Roman" w:hAnsi="Times New Roman" w:cs="Times New Roman"/>
          <w:sz w:val="20"/>
          <w:szCs w:val="24"/>
        </w:rPr>
        <w:t xml:space="preserve">SS= Sum of Square; df = </w:t>
      </w:r>
      <w:r w:rsidR="007B6763">
        <w:rPr>
          <w:rFonts w:ascii="Times New Roman" w:hAnsi="Times New Roman" w:cs="Times New Roman"/>
          <w:sz w:val="20"/>
          <w:szCs w:val="24"/>
        </w:rPr>
        <w:t>D</w:t>
      </w:r>
      <w:r w:rsidRPr="00B77265">
        <w:rPr>
          <w:rFonts w:ascii="Times New Roman" w:hAnsi="Times New Roman" w:cs="Times New Roman"/>
          <w:sz w:val="20"/>
          <w:szCs w:val="24"/>
        </w:rPr>
        <w:t>egree of freedom; MS = Mean Sum of Square</w:t>
      </w:r>
      <w:r w:rsidR="007B6763">
        <w:rPr>
          <w:rFonts w:ascii="Times New Roman" w:hAnsi="Times New Roman" w:cs="Times New Roman"/>
          <w:sz w:val="20"/>
          <w:szCs w:val="24"/>
        </w:rPr>
        <w:t>.</w:t>
      </w:r>
    </w:p>
    <w:p w14:paraId="22C2C21D" w14:textId="67854A0A" w:rsidR="00651E69" w:rsidRPr="00DD1F52" w:rsidRDefault="00DF5D34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</w:pPr>
      <w:proofErr w:type="spellStart"/>
      <w:r w:rsidRPr="00DD1F52">
        <w:rPr>
          <w:rFonts w:ascii="Times New Roman" w:hAnsi="Times New Roman" w:cs="Times New Roman"/>
          <w:b/>
          <w:bCs/>
          <w:sz w:val="24"/>
          <w:szCs w:val="24"/>
        </w:rPr>
        <w:t>S1</w:t>
      </w:r>
      <w:proofErr w:type="spellEnd"/>
      <w:r w:rsidRPr="00DD1F5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7426D" w:rsidRPr="00DD1F52">
        <w:rPr>
          <w:rFonts w:ascii="Times New Roman" w:hAnsi="Times New Roman" w:cs="Times New Roman"/>
          <w:b/>
          <w:bCs/>
          <w:sz w:val="24"/>
          <w:szCs w:val="24"/>
        </w:rPr>
        <w:t xml:space="preserve">Table. Mixed ANOVA on </w:t>
      </w:r>
      <w:r w:rsidR="0067426D" w:rsidRPr="00DD1F52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  <w:t>% risky choices for context gurgs from Study 1</w:t>
      </w:r>
    </w:p>
    <w:tbl>
      <w:tblPr>
        <w:tblW w:w="10466" w:type="dxa"/>
        <w:tblLook w:val="04A0" w:firstRow="1" w:lastRow="0" w:firstColumn="1" w:lastColumn="0" w:noHBand="0" w:noVBand="1"/>
      </w:tblPr>
      <w:tblGrid>
        <w:gridCol w:w="4295"/>
        <w:gridCol w:w="1376"/>
        <w:gridCol w:w="609"/>
        <w:gridCol w:w="1376"/>
        <w:gridCol w:w="1022"/>
        <w:gridCol w:w="772"/>
        <w:gridCol w:w="1016"/>
      </w:tblGrid>
      <w:tr w:rsidR="0067426D" w:rsidRPr="0067426D" w14:paraId="2705ABBC" w14:textId="77777777" w:rsidTr="006E65AA">
        <w:trPr>
          <w:trHeight w:val="397"/>
        </w:trPr>
        <w:tc>
          <w:tcPr>
            <w:tcW w:w="429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D8DBB" w14:textId="77777777" w:rsidR="0067426D" w:rsidRPr="0067426D" w:rsidRDefault="0067426D" w:rsidP="00674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redictor</w:t>
            </w:r>
          </w:p>
        </w:tc>
        <w:tc>
          <w:tcPr>
            <w:tcW w:w="13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30571" w14:textId="77777777" w:rsidR="0067426D" w:rsidRPr="00E76AC7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</w:pPr>
            <w:r w:rsidRPr="00E76AC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  <w:t>SS</w:t>
            </w:r>
          </w:p>
        </w:tc>
        <w:tc>
          <w:tcPr>
            <w:tcW w:w="6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496F8" w14:textId="77777777" w:rsidR="0067426D" w:rsidRPr="00E76AC7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</w:pPr>
            <w:r w:rsidRPr="00E76AC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  <w:t>df</w:t>
            </w:r>
          </w:p>
        </w:tc>
        <w:tc>
          <w:tcPr>
            <w:tcW w:w="13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0768C" w14:textId="77777777" w:rsidR="0067426D" w:rsidRPr="00E76AC7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</w:pPr>
            <w:r w:rsidRPr="00E76AC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  <w:t>MS</w:t>
            </w:r>
          </w:p>
        </w:tc>
        <w:tc>
          <w:tcPr>
            <w:tcW w:w="102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09328" w14:textId="77777777" w:rsidR="0067426D" w:rsidRPr="00E76AC7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</w:pPr>
            <w:r w:rsidRPr="00E76AC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  <w:t>F</w:t>
            </w:r>
          </w:p>
        </w:tc>
        <w:tc>
          <w:tcPr>
            <w:tcW w:w="77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A2525" w14:textId="77777777" w:rsidR="0067426D" w:rsidRPr="00E76AC7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</w:pPr>
            <w:r w:rsidRPr="00E76AC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  <w:t>p</w:t>
            </w:r>
          </w:p>
        </w:tc>
        <w:tc>
          <w:tcPr>
            <w:tcW w:w="101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FDE73" w14:textId="77777777" w:rsidR="0067426D" w:rsidRPr="00E76AC7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</w:pPr>
            <w:r w:rsidRPr="00E76AC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  <w:t xml:space="preserve">partial </w:t>
            </w:r>
            <w:proofErr w:type="spellStart"/>
            <w:r w:rsidRPr="00E76AC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  <w:t>η</w:t>
            </w:r>
            <w:r w:rsidRPr="00E76AC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  <w:lang w:val="en-GB" w:eastAsia="en-GB"/>
              </w:rPr>
              <w:t>2</w:t>
            </w:r>
            <w:proofErr w:type="spellEnd"/>
          </w:p>
        </w:tc>
      </w:tr>
      <w:tr w:rsidR="0067426D" w:rsidRPr="0067426D" w14:paraId="6EEDABDC" w14:textId="77777777" w:rsidTr="00253058">
        <w:trPr>
          <w:trHeight w:val="164"/>
        </w:trPr>
        <w:tc>
          <w:tcPr>
            <w:tcW w:w="42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56C09" w14:textId="77777777" w:rsidR="0067426D" w:rsidRPr="0067426D" w:rsidRDefault="0067426D" w:rsidP="0067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  <w:t>Context Risk Rate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E837E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  <w:t>80330.54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733AB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  <w:t>1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5F81F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  <w:t>80330.54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C7E4C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  <w:t>42.59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61CED" w14:textId="2E5CB232" w:rsidR="0067426D" w:rsidRPr="0067426D" w:rsidRDefault="00B22EA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</w:pPr>
            <w:r w:rsidRPr="00B22EAD"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  <w:t>&lt;.001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0788F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  <w:t>0.12</w:t>
            </w:r>
          </w:p>
        </w:tc>
      </w:tr>
      <w:tr w:rsidR="0067426D" w:rsidRPr="0067426D" w14:paraId="314BA0B9" w14:textId="77777777" w:rsidTr="00253058">
        <w:trPr>
          <w:trHeight w:val="164"/>
        </w:trPr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713AE" w14:textId="77777777" w:rsidR="0067426D" w:rsidRPr="0067426D" w:rsidRDefault="0067426D" w:rsidP="0067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  <w:t>Learning Format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ABE51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  <w:t>345.7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42DE6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  <w:t>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1AFCA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  <w:t>345.7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1AD0E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  <w:t>0.1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8AF4D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  <w:t>0.66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A062C" w14:textId="77777777" w:rsidR="0067426D" w:rsidRPr="0067426D" w:rsidRDefault="000572EC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  <w:t>&lt;.001</w:t>
            </w:r>
          </w:p>
        </w:tc>
      </w:tr>
      <w:tr w:rsidR="0067426D" w:rsidRPr="0067426D" w14:paraId="7F2A15B2" w14:textId="77777777" w:rsidTr="00253058">
        <w:trPr>
          <w:trHeight w:val="164"/>
        </w:trPr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1B1C6" w14:textId="77777777" w:rsidR="0067426D" w:rsidRPr="0067426D" w:rsidRDefault="0067426D" w:rsidP="0067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  <w:t>Context Risk Rate * Learning Format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DC73A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  <w:t>1311.29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0F528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  <w:t>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9C763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  <w:t>1311.2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30239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  <w:t>0.7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915B4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  <w:t>0.40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281CA" w14:textId="77777777" w:rsidR="0067426D" w:rsidRPr="0067426D" w:rsidRDefault="000572EC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  <w:t>&lt;.001</w:t>
            </w:r>
          </w:p>
        </w:tc>
      </w:tr>
      <w:tr w:rsidR="0067426D" w:rsidRPr="0067426D" w14:paraId="48A222A1" w14:textId="77777777" w:rsidTr="00253058">
        <w:trPr>
          <w:trHeight w:val="164"/>
        </w:trPr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8D60E" w14:textId="77777777" w:rsidR="0067426D" w:rsidRPr="0067426D" w:rsidRDefault="0067426D" w:rsidP="0067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  <w:t>Block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884CA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  <w:t>11.05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B31F2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  <w:t>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7DCD2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  <w:t>11.0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F17D8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  <w:t>0.0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26BBF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  <w:t>0.88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C53A7" w14:textId="77777777" w:rsidR="0067426D" w:rsidRPr="0067426D" w:rsidRDefault="000572EC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  <w:t>&lt;.001</w:t>
            </w:r>
          </w:p>
        </w:tc>
      </w:tr>
      <w:tr w:rsidR="0067426D" w:rsidRPr="0067426D" w14:paraId="6AE5CCEB" w14:textId="77777777" w:rsidTr="00253058">
        <w:trPr>
          <w:trHeight w:val="164"/>
        </w:trPr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76929" w14:textId="77777777" w:rsidR="0067426D" w:rsidRPr="0067426D" w:rsidRDefault="0067426D" w:rsidP="0067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  <w:t>Block * Context Risk Rat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A083D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  <w:t>158.77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AC46F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  <w:t>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E999C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  <w:t>158.7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7D3DC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  <w:t>0.3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75EC3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  <w:t>0.57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B2F64" w14:textId="77777777" w:rsidR="0067426D" w:rsidRPr="0067426D" w:rsidRDefault="000572EC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  <w:t>&lt;.001</w:t>
            </w:r>
          </w:p>
        </w:tc>
      </w:tr>
      <w:tr w:rsidR="0067426D" w:rsidRPr="0067426D" w14:paraId="2365B61C" w14:textId="77777777" w:rsidTr="00253058">
        <w:trPr>
          <w:trHeight w:val="164"/>
        </w:trPr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3390E" w14:textId="77777777" w:rsidR="0067426D" w:rsidRPr="0067426D" w:rsidRDefault="0067426D" w:rsidP="0067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  <w:t>Block * Learning Format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084DB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  <w:t>363.27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5BD4B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  <w:t>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BCA21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  <w:t>363.2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60C55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  <w:t>0.7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40980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  <w:t>0.40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D2733" w14:textId="77777777" w:rsidR="0067426D" w:rsidRPr="0067426D" w:rsidRDefault="000572EC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  <w:t>&lt;.001</w:t>
            </w:r>
          </w:p>
        </w:tc>
      </w:tr>
      <w:tr w:rsidR="0067426D" w:rsidRPr="0067426D" w14:paraId="5B52FB74" w14:textId="77777777" w:rsidTr="00253058">
        <w:trPr>
          <w:trHeight w:val="164"/>
        </w:trPr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80DD7" w14:textId="17E5D1CE" w:rsidR="0067426D" w:rsidRPr="0067426D" w:rsidRDefault="0067426D" w:rsidP="0067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  <w:t>Block * Context Risk Rate</w:t>
            </w:r>
            <w:r w:rsidR="00E76AC7"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  <w:t xml:space="preserve"> * </w:t>
            </w:r>
            <w:r w:rsidRPr="0067426D"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  <w:t>Learning Format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7B764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  <w:t>602.56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33957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  <w:t>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B996A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  <w:t>602.5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97D67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  <w:t>1.1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CC909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  <w:t>0.28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93855" w14:textId="77777777" w:rsidR="0067426D" w:rsidRPr="0067426D" w:rsidRDefault="000572EC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  <w:t>&lt;.001</w:t>
            </w:r>
          </w:p>
        </w:tc>
      </w:tr>
      <w:tr w:rsidR="0067426D" w:rsidRPr="0067426D" w14:paraId="3174D632" w14:textId="77777777" w:rsidTr="00253058">
        <w:trPr>
          <w:trHeight w:val="164"/>
        </w:trPr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8C4B6" w14:textId="77777777" w:rsidR="0067426D" w:rsidRPr="0067426D" w:rsidRDefault="0067426D" w:rsidP="0067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  <w:t>Coin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F3A42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  <w:t>90329.52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ABC09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  <w:t>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C78BE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  <w:t>45164.7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0D1D6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  <w:t>83.3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EDD28" w14:textId="3F47538A" w:rsidR="0067426D" w:rsidRPr="0067426D" w:rsidRDefault="00B22EA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</w:pPr>
            <w:r w:rsidRPr="00B22EAD"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  <w:t>&lt;.00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6F5E9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  <w:t>0.22</w:t>
            </w:r>
          </w:p>
        </w:tc>
      </w:tr>
      <w:tr w:rsidR="0067426D" w:rsidRPr="0067426D" w14:paraId="7ABC64BA" w14:textId="77777777" w:rsidTr="00253058">
        <w:trPr>
          <w:trHeight w:val="164"/>
        </w:trPr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9FAE0" w14:textId="77777777" w:rsidR="0067426D" w:rsidRPr="0067426D" w:rsidRDefault="0067426D" w:rsidP="0067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  <w:t>Coin * Context Risk Rat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A64DA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  <w:t>2404.4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BD43C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  <w:t>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A0838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  <w:t>1202.2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A2117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  <w:t>2.2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4338B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  <w:t>0.11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A1A36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  <w:t>0.01</w:t>
            </w:r>
          </w:p>
        </w:tc>
      </w:tr>
      <w:tr w:rsidR="0067426D" w:rsidRPr="0067426D" w14:paraId="4EF2F502" w14:textId="77777777" w:rsidTr="00253058">
        <w:trPr>
          <w:trHeight w:val="164"/>
        </w:trPr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13A71" w14:textId="77777777" w:rsidR="0067426D" w:rsidRPr="0067426D" w:rsidRDefault="0067426D" w:rsidP="0067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  <w:t>Coin * Learning Format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BD918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  <w:t>2906.86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4319A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  <w:t>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FD084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  <w:t>1453.4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F1D42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  <w:t>2.6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26DDB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  <w:t>0.06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D2E37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  <w:t>0.01</w:t>
            </w:r>
          </w:p>
        </w:tc>
      </w:tr>
      <w:tr w:rsidR="0067426D" w:rsidRPr="0067426D" w14:paraId="4A57F76C" w14:textId="77777777" w:rsidTr="00253058">
        <w:trPr>
          <w:trHeight w:val="164"/>
        </w:trPr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E1F79" w14:textId="4EFAF5DF" w:rsidR="0067426D" w:rsidRPr="0067426D" w:rsidRDefault="0067426D" w:rsidP="0067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  <w:t>Coin * Context Risk Rate</w:t>
            </w:r>
            <w:r w:rsidR="00E76AC7"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  <w:t xml:space="preserve"> * </w:t>
            </w:r>
            <w:r w:rsidRPr="0067426D"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  <w:t>Learning Format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A4552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  <w:t>1334.77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1FE88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  <w:t>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E7389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  <w:t>667.3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31739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  <w:t>1.2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ED858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  <w:t>0.29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EA4E0" w14:textId="77777777" w:rsidR="0067426D" w:rsidRPr="0067426D" w:rsidRDefault="000572EC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  <w:t>&lt;.001</w:t>
            </w:r>
          </w:p>
        </w:tc>
      </w:tr>
      <w:tr w:rsidR="0067426D" w:rsidRPr="0067426D" w14:paraId="59043CCC" w14:textId="77777777" w:rsidTr="00253058">
        <w:trPr>
          <w:trHeight w:val="164"/>
        </w:trPr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08917" w14:textId="77777777" w:rsidR="0067426D" w:rsidRPr="0067426D" w:rsidRDefault="0067426D" w:rsidP="0067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  <w:t>Block * Coin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804E8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  <w:t>472.8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1120B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  <w:t>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E2111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  <w:t>236.4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74053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  <w:t>0.6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B7E01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  <w:t>0.55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DBBA3" w14:textId="77777777" w:rsidR="0067426D" w:rsidRPr="0067426D" w:rsidRDefault="000572EC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  <w:t>&lt;.001</w:t>
            </w:r>
          </w:p>
        </w:tc>
      </w:tr>
      <w:tr w:rsidR="0067426D" w:rsidRPr="0067426D" w14:paraId="04D35D0A" w14:textId="77777777" w:rsidTr="00253058">
        <w:trPr>
          <w:trHeight w:val="164"/>
        </w:trPr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D3D1F" w14:textId="77777777" w:rsidR="0067426D" w:rsidRPr="0067426D" w:rsidRDefault="0067426D" w:rsidP="0067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  <w:t>Block * Coin * Context Risk Rat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E8E07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  <w:t>1539.09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B6C20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  <w:t>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FC956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  <w:t>769.5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BCD8C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  <w:t>1.9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93D83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  <w:t>0.14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9B9A3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  <w:t>0.01</w:t>
            </w:r>
          </w:p>
        </w:tc>
      </w:tr>
      <w:tr w:rsidR="0067426D" w:rsidRPr="0067426D" w14:paraId="545CD8CC" w14:textId="77777777" w:rsidTr="00253058">
        <w:trPr>
          <w:trHeight w:val="164"/>
        </w:trPr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4EC4D" w14:textId="77777777" w:rsidR="0067426D" w:rsidRPr="0067426D" w:rsidRDefault="0067426D" w:rsidP="0067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  <w:t>Block * Coin * Learning Format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A0B22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  <w:t>128.37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9E3EE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  <w:t>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9ED5D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  <w:t>64.1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3E2B2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  <w:t>0.1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CC5AC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  <w:t>0.85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80676" w14:textId="77777777" w:rsidR="0067426D" w:rsidRPr="0067426D" w:rsidRDefault="000572EC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  <w:t>&lt;.001</w:t>
            </w:r>
          </w:p>
        </w:tc>
      </w:tr>
      <w:tr w:rsidR="0067426D" w:rsidRPr="0067426D" w14:paraId="738BD244" w14:textId="77777777" w:rsidTr="006E65AA">
        <w:trPr>
          <w:trHeight w:val="164"/>
        </w:trPr>
        <w:tc>
          <w:tcPr>
            <w:tcW w:w="42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5F496" w14:textId="707231AC" w:rsidR="0067426D" w:rsidRPr="005B3710" w:rsidRDefault="0067426D" w:rsidP="0067426D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12"/>
                <w:sz w:val="20"/>
                <w:szCs w:val="24"/>
                <w:lang w:val="en-GB" w:eastAsia="en-GB"/>
              </w:rPr>
            </w:pPr>
            <w:r w:rsidRPr="005B3710">
              <w:rPr>
                <w:rFonts w:ascii="Times New Roman" w:eastAsia="Times New Roman" w:hAnsi="Times New Roman" w:cs="Times New Roman"/>
                <w:spacing w:val="-12"/>
                <w:sz w:val="20"/>
                <w:szCs w:val="24"/>
                <w:lang w:val="en-GB" w:eastAsia="en-GB"/>
              </w:rPr>
              <w:t>Block * Coin * Context Risk Rate</w:t>
            </w:r>
            <w:r w:rsidR="00E76AC7" w:rsidRPr="005B3710">
              <w:rPr>
                <w:rFonts w:ascii="Times New Roman" w:eastAsia="Times New Roman" w:hAnsi="Times New Roman" w:cs="Times New Roman"/>
                <w:spacing w:val="-12"/>
                <w:sz w:val="20"/>
                <w:szCs w:val="24"/>
                <w:lang w:val="en-GB" w:eastAsia="en-GB"/>
              </w:rPr>
              <w:t xml:space="preserve"> * </w:t>
            </w:r>
            <w:r w:rsidRPr="005B3710">
              <w:rPr>
                <w:rFonts w:ascii="Times New Roman" w:eastAsia="Times New Roman" w:hAnsi="Times New Roman" w:cs="Times New Roman"/>
                <w:spacing w:val="-12"/>
                <w:sz w:val="20"/>
                <w:szCs w:val="24"/>
                <w:lang w:val="en-GB" w:eastAsia="en-GB"/>
              </w:rPr>
              <w:t>Learning Format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4D63D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  <w:t>2420.51</w:t>
            </w:r>
          </w:p>
        </w:tc>
        <w:tc>
          <w:tcPr>
            <w:tcW w:w="6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BC165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  <w:t>2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7145C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  <w:t>1210.25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24F100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  <w:t>3.0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E7633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  <w:t>0.048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95D45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  <w:t>0.01</w:t>
            </w:r>
          </w:p>
        </w:tc>
      </w:tr>
    </w:tbl>
    <w:p w14:paraId="21B6785F" w14:textId="7DAB2F1B" w:rsidR="00833AC3" w:rsidRDefault="00833AC3">
      <w:pPr>
        <w:rPr>
          <w:rFonts w:ascii="Times New Roman" w:hAnsi="Times New Roman" w:cs="Times New Roman"/>
          <w:sz w:val="24"/>
          <w:szCs w:val="24"/>
        </w:rPr>
      </w:pPr>
    </w:p>
    <w:p w14:paraId="49891030" w14:textId="1B635E7E" w:rsidR="0067426D" w:rsidRPr="00DD1F52" w:rsidRDefault="00DF5D34" w:rsidP="0067426D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</w:pPr>
      <w:proofErr w:type="spellStart"/>
      <w:r w:rsidRPr="00DD1F52">
        <w:rPr>
          <w:rFonts w:ascii="Times New Roman" w:hAnsi="Times New Roman" w:cs="Times New Roman"/>
          <w:b/>
          <w:bCs/>
          <w:sz w:val="24"/>
          <w:szCs w:val="24"/>
        </w:rPr>
        <w:t>S2</w:t>
      </w:r>
      <w:proofErr w:type="spellEnd"/>
      <w:r w:rsidRPr="00DD1F52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67426D" w:rsidRPr="00DD1F52">
        <w:rPr>
          <w:rFonts w:ascii="Times New Roman" w:hAnsi="Times New Roman" w:cs="Times New Roman"/>
          <w:b/>
          <w:bCs/>
          <w:sz w:val="24"/>
          <w:szCs w:val="24"/>
        </w:rPr>
        <w:t xml:space="preserve">. Mixed ANOVA on </w:t>
      </w:r>
      <w:r w:rsidR="0067426D" w:rsidRPr="00DD1F52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  <w:t>% risky choices for focal gurgs from Study 1</w:t>
      </w:r>
    </w:p>
    <w:tbl>
      <w:tblPr>
        <w:tblW w:w="10453" w:type="dxa"/>
        <w:tblLook w:val="04A0" w:firstRow="1" w:lastRow="0" w:firstColumn="1" w:lastColumn="0" w:noHBand="0" w:noVBand="1"/>
      </w:tblPr>
      <w:tblGrid>
        <w:gridCol w:w="3960"/>
        <w:gridCol w:w="1470"/>
        <w:gridCol w:w="625"/>
        <w:gridCol w:w="1414"/>
        <w:gridCol w:w="1051"/>
        <w:gridCol w:w="885"/>
        <w:gridCol w:w="1048"/>
      </w:tblGrid>
      <w:tr w:rsidR="0067426D" w:rsidRPr="0067426D" w14:paraId="1BFF47B1" w14:textId="77777777" w:rsidTr="006E65AA">
        <w:trPr>
          <w:trHeight w:val="354"/>
        </w:trPr>
        <w:tc>
          <w:tcPr>
            <w:tcW w:w="39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EDFD9" w14:textId="77777777" w:rsidR="0067426D" w:rsidRPr="0067426D" w:rsidRDefault="0067426D" w:rsidP="00674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redictor</w:t>
            </w:r>
          </w:p>
        </w:tc>
        <w:tc>
          <w:tcPr>
            <w:tcW w:w="14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E5C93" w14:textId="77777777" w:rsidR="0067426D" w:rsidRPr="00E76AC7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</w:pPr>
            <w:r w:rsidRPr="00E76AC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  <w:t>SS</w:t>
            </w:r>
          </w:p>
        </w:tc>
        <w:tc>
          <w:tcPr>
            <w:tcW w:w="62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25DF4" w14:textId="77777777" w:rsidR="0067426D" w:rsidRPr="00E76AC7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</w:pPr>
            <w:r w:rsidRPr="00E76AC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  <w:t>df</w:t>
            </w:r>
          </w:p>
        </w:tc>
        <w:tc>
          <w:tcPr>
            <w:tcW w:w="141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B185C" w14:textId="77777777" w:rsidR="0067426D" w:rsidRPr="00E76AC7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</w:pPr>
            <w:r w:rsidRPr="00E76AC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  <w:t>MS</w:t>
            </w:r>
          </w:p>
        </w:tc>
        <w:tc>
          <w:tcPr>
            <w:tcW w:w="10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2362C" w14:textId="77777777" w:rsidR="0067426D" w:rsidRPr="00E76AC7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</w:pPr>
            <w:r w:rsidRPr="00E76AC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  <w:t>F</w:t>
            </w:r>
          </w:p>
        </w:tc>
        <w:tc>
          <w:tcPr>
            <w:tcW w:w="8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50B06" w14:textId="77777777" w:rsidR="0067426D" w:rsidRPr="00E76AC7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</w:pPr>
            <w:r w:rsidRPr="00E76AC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  <w:t>p</w:t>
            </w:r>
          </w:p>
        </w:tc>
        <w:tc>
          <w:tcPr>
            <w:tcW w:w="104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4EB9A" w14:textId="77777777" w:rsidR="0067426D" w:rsidRPr="00E76AC7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</w:pPr>
            <w:r w:rsidRPr="00E76AC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  <w:t xml:space="preserve">partial </w:t>
            </w:r>
            <w:proofErr w:type="spellStart"/>
            <w:r w:rsidRPr="00E76AC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  <w:t>η2</w:t>
            </w:r>
            <w:proofErr w:type="spellEnd"/>
          </w:p>
        </w:tc>
      </w:tr>
      <w:tr w:rsidR="0067426D" w:rsidRPr="0067426D" w14:paraId="4C0B8D90" w14:textId="77777777" w:rsidTr="005B3710">
        <w:trPr>
          <w:trHeight w:val="147"/>
        </w:trPr>
        <w:tc>
          <w:tcPr>
            <w:tcW w:w="3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EDA7F" w14:textId="77777777" w:rsidR="0067426D" w:rsidRPr="0067426D" w:rsidRDefault="0067426D" w:rsidP="0067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ontext Risk Rate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0EFDE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9956.69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EC4D4" w14:textId="77777777" w:rsidR="0067426D" w:rsidRPr="0067426D" w:rsidRDefault="0067426D" w:rsidP="00946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1E72A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9956.69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DEA30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9.25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DE231" w14:textId="352CF292" w:rsidR="0067426D" w:rsidRPr="0067426D" w:rsidRDefault="00B22EA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22EA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&lt;.001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B58D4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06</w:t>
            </w:r>
          </w:p>
        </w:tc>
      </w:tr>
      <w:tr w:rsidR="0067426D" w:rsidRPr="0067426D" w14:paraId="696DCA05" w14:textId="77777777" w:rsidTr="005B3710">
        <w:trPr>
          <w:trHeight w:val="147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2B144" w14:textId="77777777" w:rsidR="0067426D" w:rsidRPr="0067426D" w:rsidRDefault="0067426D" w:rsidP="0067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Learning Format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76363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33.6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C6CCF" w14:textId="77777777" w:rsidR="0067426D" w:rsidRPr="0067426D" w:rsidRDefault="0067426D" w:rsidP="00946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7229A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33.6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7733E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2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CF0C2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59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D1725" w14:textId="77777777" w:rsidR="0067426D" w:rsidRPr="0067426D" w:rsidRDefault="000572EC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&lt;.001</w:t>
            </w:r>
          </w:p>
        </w:tc>
      </w:tr>
      <w:tr w:rsidR="0067426D" w:rsidRPr="0067426D" w14:paraId="00C5AA7D" w14:textId="77777777" w:rsidTr="005B3710">
        <w:trPr>
          <w:trHeight w:val="147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C0B04" w14:textId="77777777" w:rsidR="0067426D" w:rsidRPr="0067426D" w:rsidRDefault="0067426D" w:rsidP="0067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ontext Risk Rate * Learning Format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F7332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848.6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2F75E" w14:textId="77777777" w:rsidR="0067426D" w:rsidRPr="0067426D" w:rsidRDefault="0067426D" w:rsidP="00946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89F74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848.6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9DD00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.1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01F81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07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57992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01</w:t>
            </w:r>
          </w:p>
        </w:tc>
      </w:tr>
      <w:tr w:rsidR="0067426D" w:rsidRPr="0067426D" w14:paraId="51BDF8D4" w14:textId="77777777" w:rsidTr="005B3710">
        <w:trPr>
          <w:trHeight w:val="147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FCFBD" w14:textId="77777777" w:rsidR="0067426D" w:rsidRPr="0067426D" w:rsidRDefault="0067426D" w:rsidP="0067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Block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16245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3.3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3DE64" w14:textId="77777777" w:rsidR="0067426D" w:rsidRPr="0067426D" w:rsidRDefault="0067426D" w:rsidP="00946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75668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3.3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A9079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0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550BE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76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75A40" w14:textId="77777777" w:rsidR="0067426D" w:rsidRPr="0067426D" w:rsidRDefault="000572EC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&lt;.001</w:t>
            </w:r>
          </w:p>
        </w:tc>
      </w:tr>
      <w:tr w:rsidR="0067426D" w:rsidRPr="0067426D" w14:paraId="5BF53AD2" w14:textId="77777777" w:rsidTr="005B3710">
        <w:trPr>
          <w:trHeight w:val="147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FC3F7" w14:textId="77777777" w:rsidR="0067426D" w:rsidRPr="0067426D" w:rsidRDefault="0067426D" w:rsidP="0067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Block * Context Risk Rate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DCA9A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719.0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230C4" w14:textId="77777777" w:rsidR="0067426D" w:rsidRPr="0067426D" w:rsidRDefault="0067426D" w:rsidP="00946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5993B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719.0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457F5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.4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F1E96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02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50609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02</w:t>
            </w:r>
          </w:p>
        </w:tc>
      </w:tr>
      <w:tr w:rsidR="0067426D" w:rsidRPr="0067426D" w14:paraId="5299C458" w14:textId="77777777" w:rsidTr="005B3710">
        <w:trPr>
          <w:trHeight w:val="147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E62ED" w14:textId="77777777" w:rsidR="0067426D" w:rsidRPr="0067426D" w:rsidRDefault="0067426D" w:rsidP="0067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Block * Learning Format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619BB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0.4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5E989" w14:textId="77777777" w:rsidR="0067426D" w:rsidRPr="0067426D" w:rsidRDefault="0067426D" w:rsidP="00946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CF501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0.4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FDEBC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0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0B50E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88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E9CFF" w14:textId="77777777" w:rsidR="0067426D" w:rsidRPr="0067426D" w:rsidRDefault="000572EC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&lt;.001</w:t>
            </w:r>
          </w:p>
        </w:tc>
      </w:tr>
      <w:tr w:rsidR="0067426D" w:rsidRPr="0067426D" w14:paraId="7CFF2B4E" w14:textId="77777777" w:rsidTr="005B3710">
        <w:trPr>
          <w:trHeight w:val="147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E3869" w14:textId="5DFE3522" w:rsidR="0067426D" w:rsidRPr="0067426D" w:rsidRDefault="0067426D" w:rsidP="0067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Block * Context Risk Rate</w:t>
            </w:r>
            <w:r w:rsidR="00E76AC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* </w:t>
            </w: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Learning Format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7092E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71.8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81F6C" w14:textId="77777777" w:rsidR="0067426D" w:rsidRPr="0067426D" w:rsidRDefault="0067426D" w:rsidP="00946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A59DC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71.8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62EDA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5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04A8C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46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89F2C" w14:textId="77777777" w:rsidR="0067426D" w:rsidRPr="0067426D" w:rsidRDefault="000572EC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&lt;.001</w:t>
            </w:r>
          </w:p>
        </w:tc>
      </w:tr>
      <w:tr w:rsidR="0067426D" w:rsidRPr="0067426D" w14:paraId="42537221" w14:textId="77777777" w:rsidTr="005B3710">
        <w:trPr>
          <w:trHeight w:val="147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F7B9F" w14:textId="77777777" w:rsidR="0067426D" w:rsidRPr="0067426D" w:rsidRDefault="0067426D" w:rsidP="0067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oin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63F4F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22669.6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7642E" w14:textId="77777777" w:rsidR="0067426D" w:rsidRPr="0067426D" w:rsidRDefault="0067426D" w:rsidP="00946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B388B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1334.8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4E6CA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4.0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6B95D" w14:textId="18628CAE" w:rsidR="0067426D" w:rsidRPr="0067426D" w:rsidRDefault="00B22EA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22EA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&lt;.00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1EBE4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24</w:t>
            </w:r>
          </w:p>
        </w:tc>
      </w:tr>
      <w:tr w:rsidR="0067426D" w:rsidRPr="0067426D" w14:paraId="3A10F9F3" w14:textId="77777777" w:rsidTr="005B3710">
        <w:trPr>
          <w:trHeight w:val="147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E2FD6" w14:textId="77777777" w:rsidR="0067426D" w:rsidRPr="0067426D" w:rsidRDefault="0067426D" w:rsidP="0067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oin * Context Risk Rate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DE208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060.1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53D12" w14:textId="77777777" w:rsidR="0067426D" w:rsidRPr="0067426D" w:rsidRDefault="0067426D" w:rsidP="00946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4D885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30.0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33F42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8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E91C1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44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A7D97" w14:textId="77777777" w:rsidR="0067426D" w:rsidRPr="0067426D" w:rsidRDefault="000572EC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&lt;.001</w:t>
            </w:r>
          </w:p>
        </w:tc>
      </w:tr>
      <w:tr w:rsidR="0067426D" w:rsidRPr="0067426D" w14:paraId="45C5BEF5" w14:textId="77777777" w:rsidTr="005B3710">
        <w:trPr>
          <w:trHeight w:val="147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1AEED" w14:textId="77777777" w:rsidR="0067426D" w:rsidRPr="0067426D" w:rsidRDefault="0067426D" w:rsidP="0067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oin * Learning Format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09729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9.6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3CA4D" w14:textId="77777777" w:rsidR="0067426D" w:rsidRPr="0067426D" w:rsidRDefault="0067426D" w:rsidP="00946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4AD9D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4.8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51801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0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6DDFF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97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F7559" w14:textId="77777777" w:rsidR="0067426D" w:rsidRPr="0067426D" w:rsidRDefault="000572EC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&lt;.001</w:t>
            </w:r>
          </w:p>
        </w:tc>
      </w:tr>
      <w:tr w:rsidR="0067426D" w:rsidRPr="0067426D" w14:paraId="0BED7BE6" w14:textId="77777777" w:rsidTr="005B3710">
        <w:trPr>
          <w:trHeight w:val="147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B9EDC" w14:textId="23DB1B52" w:rsidR="0067426D" w:rsidRPr="0067426D" w:rsidRDefault="0067426D" w:rsidP="0067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oin * Context Risk Rate</w:t>
            </w:r>
            <w:r w:rsidR="00E76AC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* </w:t>
            </w: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Learning Format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A404D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63.7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1B6C5" w14:textId="77777777" w:rsidR="0067426D" w:rsidRPr="0067426D" w:rsidRDefault="0067426D" w:rsidP="00946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D7384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1.8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56186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1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B31F7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88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893DE" w14:textId="77777777" w:rsidR="0067426D" w:rsidRPr="0067426D" w:rsidRDefault="000572EC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&lt;.001</w:t>
            </w:r>
          </w:p>
        </w:tc>
      </w:tr>
      <w:tr w:rsidR="0067426D" w:rsidRPr="0067426D" w14:paraId="647FA1D3" w14:textId="77777777" w:rsidTr="005B3710">
        <w:trPr>
          <w:trHeight w:val="147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37DDC" w14:textId="77777777" w:rsidR="0067426D" w:rsidRPr="0067426D" w:rsidRDefault="0067426D" w:rsidP="0067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Block * Coin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03152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239.6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0ECCF" w14:textId="77777777" w:rsidR="0067426D" w:rsidRPr="0067426D" w:rsidRDefault="0067426D" w:rsidP="00946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988C2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19.8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03FDD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3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EBC67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27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EA153" w14:textId="77777777" w:rsidR="0067426D" w:rsidRPr="0067426D" w:rsidRDefault="000572EC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&lt;.001</w:t>
            </w:r>
          </w:p>
        </w:tc>
      </w:tr>
      <w:tr w:rsidR="0067426D" w:rsidRPr="0067426D" w14:paraId="0B2AD23A" w14:textId="77777777" w:rsidTr="005B3710">
        <w:trPr>
          <w:trHeight w:val="147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01018" w14:textId="77777777" w:rsidR="0067426D" w:rsidRPr="0067426D" w:rsidRDefault="0067426D" w:rsidP="0067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Block * Coin * Context Risk Rate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62689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39.7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129FE" w14:textId="77777777" w:rsidR="0067426D" w:rsidRPr="0067426D" w:rsidRDefault="0067426D" w:rsidP="00946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4AF0A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69.8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C148F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5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D8A97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56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A9820" w14:textId="77777777" w:rsidR="0067426D" w:rsidRPr="0067426D" w:rsidRDefault="000572EC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&lt;.001</w:t>
            </w:r>
          </w:p>
        </w:tc>
      </w:tr>
      <w:tr w:rsidR="0067426D" w:rsidRPr="0067426D" w14:paraId="3FCCDA0E" w14:textId="77777777" w:rsidTr="005B3710">
        <w:trPr>
          <w:trHeight w:val="147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FC34E" w14:textId="77777777" w:rsidR="0067426D" w:rsidRPr="0067426D" w:rsidRDefault="0067426D" w:rsidP="00E76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Block * Coin * Learning Format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43EB6" w14:textId="77777777" w:rsidR="0067426D" w:rsidRPr="0067426D" w:rsidRDefault="0067426D" w:rsidP="00946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437.2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68883" w14:textId="77777777" w:rsidR="0067426D" w:rsidRPr="0067426D" w:rsidRDefault="0067426D" w:rsidP="00946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FCC81" w14:textId="77777777" w:rsidR="0067426D" w:rsidRPr="0067426D" w:rsidRDefault="0067426D" w:rsidP="00E76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718.6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52C36" w14:textId="77777777" w:rsidR="0067426D" w:rsidRPr="0067426D" w:rsidRDefault="0067426D" w:rsidP="00E76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.6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DC1B2" w14:textId="77777777" w:rsidR="0067426D" w:rsidRPr="0067426D" w:rsidRDefault="0067426D" w:rsidP="00E76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02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CBEB4" w14:textId="77777777" w:rsidR="0067426D" w:rsidRPr="0067426D" w:rsidRDefault="0067426D" w:rsidP="00253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01</w:t>
            </w:r>
          </w:p>
        </w:tc>
      </w:tr>
      <w:tr w:rsidR="0067426D" w:rsidRPr="0067426D" w14:paraId="1BAA0A4F" w14:textId="77777777" w:rsidTr="006E65AA">
        <w:trPr>
          <w:trHeight w:val="147"/>
        </w:trPr>
        <w:tc>
          <w:tcPr>
            <w:tcW w:w="3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D61CAF" w14:textId="3C8426C4" w:rsidR="0067426D" w:rsidRPr="005B3710" w:rsidRDefault="0067426D" w:rsidP="00E76AC7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12"/>
                <w:sz w:val="20"/>
                <w:szCs w:val="20"/>
                <w:lang w:val="en-GB" w:eastAsia="en-GB"/>
              </w:rPr>
            </w:pPr>
            <w:r w:rsidRPr="005B3710">
              <w:rPr>
                <w:rFonts w:ascii="Times New Roman" w:eastAsia="Times New Roman" w:hAnsi="Times New Roman" w:cs="Times New Roman"/>
                <w:spacing w:val="-12"/>
                <w:sz w:val="20"/>
                <w:szCs w:val="20"/>
                <w:lang w:val="en-GB" w:eastAsia="en-GB"/>
              </w:rPr>
              <w:t>Block * Coin * Context Risk Rate</w:t>
            </w:r>
            <w:r w:rsidR="00E76AC7" w:rsidRPr="005B3710">
              <w:rPr>
                <w:rFonts w:ascii="Times New Roman" w:eastAsia="Times New Roman" w:hAnsi="Times New Roman" w:cs="Times New Roman"/>
                <w:spacing w:val="-12"/>
                <w:sz w:val="20"/>
                <w:szCs w:val="20"/>
                <w:lang w:val="en-GB" w:eastAsia="en-GB"/>
              </w:rPr>
              <w:t xml:space="preserve"> * </w:t>
            </w:r>
            <w:r w:rsidRPr="005B3710">
              <w:rPr>
                <w:rFonts w:ascii="Times New Roman" w:eastAsia="Times New Roman" w:hAnsi="Times New Roman" w:cs="Times New Roman"/>
                <w:spacing w:val="-12"/>
                <w:sz w:val="20"/>
                <w:szCs w:val="20"/>
                <w:lang w:val="en-GB" w:eastAsia="en-GB"/>
              </w:rPr>
              <w:t>Learning Format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737FF" w14:textId="77777777" w:rsidR="0067426D" w:rsidRPr="0067426D" w:rsidRDefault="0067426D" w:rsidP="00946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80.07</w:t>
            </w:r>
          </w:p>
        </w:tc>
        <w:tc>
          <w:tcPr>
            <w:tcW w:w="6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C03FC" w14:textId="77777777" w:rsidR="0067426D" w:rsidRPr="0067426D" w:rsidRDefault="0067426D" w:rsidP="00946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1A5ED" w14:textId="77777777" w:rsidR="0067426D" w:rsidRPr="0067426D" w:rsidRDefault="0067426D" w:rsidP="00E76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90.0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074499" w14:textId="77777777" w:rsidR="0067426D" w:rsidRPr="0067426D" w:rsidRDefault="0067426D" w:rsidP="00E76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6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F70B6" w14:textId="77777777" w:rsidR="0067426D" w:rsidRPr="0067426D" w:rsidRDefault="0067426D" w:rsidP="00E76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54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3A267" w14:textId="77777777" w:rsidR="0067426D" w:rsidRPr="0067426D" w:rsidRDefault="000572EC" w:rsidP="00253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&lt;.001</w:t>
            </w:r>
          </w:p>
        </w:tc>
      </w:tr>
    </w:tbl>
    <w:p w14:paraId="1C4FCBF7" w14:textId="4710D221" w:rsidR="000557DF" w:rsidRDefault="000557DF" w:rsidP="0067426D">
      <w:pPr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14:paraId="6B5A288F" w14:textId="77777777" w:rsidR="000557DF" w:rsidRDefault="000557DF">
      <w:pPr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br w:type="page"/>
      </w:r>
    </w:p>
    <w:p w14:paraId="3C50730F" w14:textId="0EFFF240" w:rsidR="0067426D" w:rsidRPr="00DD1F52" w:rsidRDefault="00DF5D34" w:rsidP="0067426D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</w:pPr>
      <w:proofErr w:type="spellStart"/>
      <w:r w:rsidRPr="00DD1F52">
        <w:rPr>
          <w:rFonts w:ascii="Times New Roman" w:hAnsi="Times New Roman" w:cs="Times New Roman"/>
          <w:b/>
          <w:bCs/>
          <w:sz w:val="24"/>
          <w:szCs w:val="24"/>
        </w:rPr>
        <w:lastRenderedPageBreak/>
        <w:t>S3</w:t>
      </w:r>
      <w:proofErr w:type="spellEnd"/>
      <w:r w:rsidRPr="00DD1F52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67426D" w:rsidRPr="00DD1F52">
        <w:rPr>
          <w:rFonts w:ascii="Times New Roman" w:hAnsi="Times New Roman" w:cs="Times New Roman"/>
          <w:b/>
          <w:bCs/>
          <w:sz w:val="24"/>
          <w:szCs w:val="24"/>
        </w:rPr>
        <w:t xml:space="preserve">. Mixed ANOVA on </w:t>
      </w:r>
      <w:r w:rsidR="0067426D" w:rsidRPr="00DD1F52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  <w:t>likelihood judgment for context gurgs from Study 1</w:t>
      </w:r>
    </w:p>
    <w:tbl>
      <w:tblPr>
        <w:tblW w:w="10449" w:type="dxa"/>
        <w:tblLook w:val="04A0" w:firstRow="1" w:lastRow="0" w:firstColumn="1" w:lastColumn="0" w:noHBand="0" w:noVBand="1"/>
      </w:tblPr>
      <w:tblGrid>
        <w:gridCol w:w="3894"/>
        <w:gridCol w:w="1419"/>
        <w:gridCol w:w="622"/>
        <w:gridCol w:w="1419"/>
        <w:gridCol w:w="1044"/>
        <w:gridCol w:w="782"/>
        <w:gridCol w:w="1269"/>
      </w:tblGrid>
      <w:tr w:rsidR="0067426D" w:rsidRPr="0067426D" w14:paraId="0F1F4A54" w14:textId="77777777" w:rsidTr="006E65AA">
        <w:trPr>
          <w:trHeight w:val="333"/>
        </w:trPr>
        <w:tc>
          <w:tcPr>
            <w:tcW w:w="38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AE65B" w14:textId="77777777" w:rsidR="0067426D" w:rsidRPr="0067426D" w:rsidRDefault="0067426D" w:rsidP="00674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redictor</w:t>
            </w:r>
          </w:p>
        </w:tc>
        <w:tc>
          <w:tcPr>
            <w:tcW w:w="141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41E14" w14:textId="77777777" w:rsidR="0067426D" w:rsidRPr="00E76AC7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</w:pPr>
            <w:r w:rsidRPr="00E76AC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  <w:t>SS</w:t>
            </w:r>
          </w:p>
        </w:tc>
        <w:tc>
          <w:tcPr>
            <w:tcW w:w="62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2CA32" w14:textId="77777777" w:rsidR="0067426D" w:rsidRPr="00E76AC7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</w:pPr>
            <w:r w:rsidRPr="00E76AC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  <w:t>df</w:t>
            </w:r>
          </w:p>
        </w:tc>
        <w:tc>
          <w:tcPr>
            <w:tcW w:w="141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3AD58" w14:textId="77777777" w:rsidR="0067426D" w:rsidRPr="00E76AC7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</w:pPr>
            <w:r w:rsidRPr="00E76AC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  <w:t>MS</w:t>
            </w:r>
          </w:p>
        </w:tc>
        <w:tc>
          <w:tcPr>
            <w:tcW w:w="104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DBFE5" w14:textId="77777777" w:rsidR="0067426D" w:rsidRPr="00E76AC7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</w:pPr>
            <w:r w:rsidRPr="00E76AC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  <w:t>F</w:t>
            </w:r>
          </w:p>
        </w:tc>
        <w:tc>
          <w:tcPr>
            <w:tcW w:w="78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76D23" w14:textId="77777777" w:rsidR="0067426D" w:rsidRPr="00E76AC7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</w:pPr>
            <w:r w:rsidRPr="00E76AC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  <w:t>p</w:t>
            </w:r>
          </w:p>
        </w:tc>
        <w:tc>
          <w:tcPr>
            <w:tcW w:w="126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2C1BC" w14:textId="77777777" w:rsidR="0067426D" w:rsidRPr="00E76AC7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</w:pPr>
            <w:r w:rsidRPr="00E76AC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  <w:t xml:space="preserve">partial </w:t>
            </w:r>
            <w:proofErr w:type="spellStart"/>
            <w:r w:rsidRPr="00E76AC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  <w:t>η2</w:t>
            </w:r>
            <w:proofErr w:type="spellEnd"/>
          </w:p>
        </w:tc>
      </w:tr>
      <w:tr w:rsidR="0067426D" w:rsidRPr="0067426D" w14:paraId="4517CA3D" w14:textId="77777777" w:rsidTr="00253058">
        <w:trPr>
          <w:trHeight w:val="178"/>
        </w:trPr>
        <w:tc>
          <w:tcPr>
            <w:tcW w:w="3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1A0C9" w14:textId="77777777" w:rsidR="0067426D" w:rsidRPr="0067426D" w:rsidRDefault="0067426D" w:rsidP="0067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ontext Risk Rate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1FCC2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2854.86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A9218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3609D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2854.8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E1BDC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4.8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FAE6F" w14:textId="17BBA72F" w:rsidR="0067426D" w:rsidRPr="0067426D" w:rsidRDefault="00B22EA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22EA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&lt;.0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3C2DF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18</w:t>
            </w:r>
          </w:p>
        </w:tc>
      </w:tr>
      <w:tr w:rsidR="0067426D" w:rsidRPr="0067426D" w14:paraId="21F42CCC" w14:textId="77777777" w:rsidTr="00253058">
        <w:trPr>
          <w:trHeight w:val="178"/>
        </w:trPr>
        <w:tc>
          <w:tcPr>
            <w:tcW w:w="3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66F36" w14:textId="77777777" w:rsidR="0067426D" w:rsidRPr="0067426D" w:rsidRDefault="0067426D" w:rsidP="0067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Learning Format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5376B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0094.6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BE4AE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0B4C3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0094.6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3769A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9.6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9E304" w14:textId="150983DA" w:rsidR="0067426D" w:rsidRPr="0067426D" w:rsidRDefault="00B22EA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22EA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&lt;.0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6C79A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12</w:t>
            </w:r>
          </w:p>
        </w:tc>
      </w:tr>
      <w:tr w:rsidR="0067426D" w:rsidRPr="0067426D" w14:paraId="36A9C363" w14:textId="77777777" w:rsidTr="00253058">
        <w:trPr>
          <w:trHeight w:val="178"/>
        </w:trPr>
        <w:tc>
          <w:tcPr>
            <w:tcW w:w="3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75D63" w14:textId="77777777" w:rsidR="0067426D" w:rsidRPr="0067426D" w:rsidRDefault="0067426D" w:rsidP="0067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ontext Risk Rate * Learning Format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65930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403.1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83F15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8EEC1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403.1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C5223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.7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7AB09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09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93317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01</w:t>
            </w:r>
          </w:p>
        </w:tc>
      </w:tr>
      <w:tr w:rsidR="0067426D" w:rsidRPr="0067426D" w14:paraId="0D7B411B" w14:textId="77777777" w:rsidTr="00253058">
        <w:trPr>
          <w:trHeight w:val="178"/>
        </w:trPr>
        <w:tc>
          <w:tcPr>
            <w:tcW w:w="3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C9BC7" w14:textId="77777777" w:rsidR="0067426D" w:rsidRPr="0067426D" w:rsidRDefault="0067426D" w:rsidP="0067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oin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1041F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75.76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80982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17773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37.8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04B99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8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0F7BD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43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CC842" w14:textId="77777777" w:rsidR="0067426D" w:rsidRPr="0067426D" w:rsidRDefault="000572EC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&lt;.001</w:t>
            </w:r>
          </w:p>
        </w:tc>
      </w:tr>
      <w:tr w:rsidR="0067426D" w:rsidRPr="0067426D" w14:paraId="26A8FAAB" w14:textId="77777777" w:rsidTr="00253058">
        <w:trPr>
          <w:trHeight w:val="178"/>
        </w:trPr>
        <w:tc>
          <w:tcPr>
            <w:tcW w:w="3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D53F8" w14:textId="77777777" w:rsidR="0067426D" w:rsidRPr="0067426D" w:rsidRDefault="0067426D" w:rsidP="0067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oin * Context Risk Rate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B1C8B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03.88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2FD53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D4AAB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01.9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66314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6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3D1C0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53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2AAA3" w14:textId="77777777" w:rsidR="0067426D" w:rsidRPr="0067426D" w:rsidRDefault="000572EC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&lt;.001</w:t>
            </w:r>
          </w:p>
        </w:tc>
      </w:tr>
      <w:tr w:rsidR="0067426D" w:rsidRPr="0067426D" w14:paraId="702EED0B" w14:textId="77777777" w:rsidTr="00253058">
        <w:trPr>
          <w:trHeight w:val="178"/>
        </w:trPr>
        <w:tc>
          <w:tcPr>
            <w:tcW w:w="3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54897" w14:textId="77777777" w:rsidR="0067426D" w:rsidRPr="0067426D" w:rsidRDefault="0067426D" w:rsidP="0067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oin * Learning Format</w:t>
            </w:r>
          </w:p>
        </w:tc>
        <w:tc>
          <w:tcPr>
            <w:tcW w:w="1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E93DC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91.72</w:t>
            </w:r>
          </w:p>
        </w:tc>
        <w:tc>
          <w:tcPr>
            <w:tcW w:w="6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B31F1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7CE48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45.86</w:t>
            </w: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170EE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89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62CF5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413</w:t>
            </w:r>
          </w:p>
        </w:tc>
        <w:tc>
          <w:tcPr>
            <w:tcW w:w="12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78C52" w14:textId="77777777" w:rsidR="0067426D" w:rsidRPr="0067426D" w:rsidRDefault="000572EC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&lt;.001</w:t>
            </w:r>
          </w:p>
        </w:tc>
      </w:tr>
      <w:tr w:rsidR="0067426D" w:rsidRPr="0067426D" w14:paraId="5D6D4320" w14:textId="77777777" w:rsidTr="006E65AA">
        <w:trPr>
          <w:trHeight w:val="178"/>
        </w:trPr>
        <w:tc>
          <w:tcPr>
            <w:tcW w:w="38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8B53B" w14:textId="2A80101F" w:rsidR="0067426D" w:rsidRPr="0067426D" w:rsidRDefault="0067426D" w:rsidP="0067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oin * Context Risk Rate</w:t>
            </w:r>
            <w:r w:rsidR="00E76AC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* </w:t>
            </w: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Learning Format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D8A8D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30.59</w:t>
            </w:r>
          </w:p>
        </w:tc>
        <w:tc>
          <w:tcPr>
            <w:tcW w:w="6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990F33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8F868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15.2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EA8AA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31</w:t>
            </w:r>
          </w:p>
        </w:tc>
        <w:tc>
          <w:tcPr>
            <w:tcW w:w="7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95767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271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AD580" w14:textId="77777777" w:rsidR="0067426D" w:rsidRPr="0067426D" w:rsidRDefault="000572EC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&lt;.001</w:t>
            </w:r>
          </w:p>
        </w:tc>
      </w:tr>
    </w:tbl>
    <w:p w14:paraId="095062B6" w14:textId="77777777" w:rsidR="000557DF" w:rsidRDefault="000557DF" w:rsidP="0067426D">
      <w:pPr>
        <w:rPr>
          <w:rFonts w:ascii="Times New Roman" w:hAnsi="Times New Roman" w:cs="Times New Roman"/>
          <w:sz w:val="24"/>
          <w:szCs w:val="24"/>
        </w:rPr>
      </w:pPr>
    </w:p>
    <w:p w14:paraId="48730279" w14:textId="68F17972" w:rsidR="0067426D" w:rsidRPr="00DD1F52" w:rsidRDefault="00DF5D34" w:rsidP="0067426D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</w:pPr>
      <w:proofErr w:type="spellStart"/>
      <w:r w:rsidRPr="00DD1F52">
        <w:rPr>
          <w:rFonts w:ascii="Times New Roman" w:hAnsi="Times New Roman" w:cs="Times New Roman"/>
          <w:b/>
          <w:bCs/>
          <w:sz w:val="24"/>
          <w:szCs w:val="24"/>
        </w:rPr>
        <w:t>S4</w:t>
      </w:r>
      <w:proofErr w:type="spellEnd"/>
      <w:r w:rsidRPr="00DD1F52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67426D" w:rsidRPr="00DD1F52">
        <w:rPr>
          <w:rFonts w:ascii="Times New Roman" w:hAnsi="Times New Roman" w:cs="Times New Roman"/>
          <w:b/>
          <w:bCs/>
          <w:sz w:val="24"/>
          <w:szCs w:val="24"/>
        </w:rPr>
        <w:t xml:space="preserve">. Mixed ANOVA on </w:t>
      </w:r>
      <w:r w:rsidR="0067426D" w:rsidRPr="00DD1F52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  <w:t>likelihood judgment for focal gurgs from Study 1</w:t>
      </w:r>
    </w:p>
    <w:tbl>
      <w:tblPr>
        <w:tblW w:w="10454" w:type="dxa"/>
        <w:tblLook w:val="04A0" w:firstRow="1" w:lastRow="0" w:firstColumn="1" w:lastColumn="0" w:noHBand="0" w:noVBand="1"/>
      </w:tblPr>
      <w:tblGrid>
        <w:gridCol w:w="3911"/>
        <w:gridCol w:w="1423"/>
        <w:gridCol w:w="612"/>
        <w:gridCol w:w="1423"/>
        <w:gridCol w:w="1028"/>
        <w:gridCol w:w="885"/>
        <w:gridCol w:w="1172"/>
      </w:tblGrid>
      <w:tr w:rsidR="0067426D" w:rsidRPr="00E76AC7" w14:paraId="081669D0" w14:textId="77777777" w:rsidTr="006E65AA">
        <w:trPr>
          <w:trHeight w:val="408"/>
        </w:trPr>
        <w:tc>
          <w:tcPr>
            <w:tcW w:w="391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2AB61" w14:textId="77777777" w:rsidR="0067426D" w:rsidRPr="0067426D" w:rsidRDefault="0067426D" w:rsidP="00674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redictor</w:t>
            </w:r>
          </w:p>
        </w:tc>
        <w:tc>
          <w:tcPr>
            <w:tcW w:w="142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596C2" w14:textId="77777777" w:rsidR="0067426D" w:rsidRPr="00E76AC7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</w:pPr>
            <w:r w:rsidRPr="00E76AC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  <w:t>SS</w:t>
            </w:r>
          </w:p>
        </w:tc>
        <w:tc>
          <w:tcPr>
            <w:tcW w:w="61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56751" w14:textId="77777777" w:rsidR="0067426D" w:rsidRPr="00E76AC7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</w:pPr>
            <w:r w:rsidRPr="00E76AC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  <w:t>df</w:t>
            </w:r>
          </w:p>
        </w:tc>
        <w:tc>
          <w:tcPr>
            <w:tcW w:w="142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97C46" w14:textId="77777777" w:rsidR="0067426D" w:rsidRPr="00E76AC7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</w:pPr>
            <w:r w:rsidRPr="00E76AC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  <w:t>MS</w:t>
            </w:r>
          </w:p>
        </w:tc>
        <w:tc>
          <w:tcPr>
            <w:tcW w:w="102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147D8" w14:textId="77777777" w:rsidR="0067426D" w:rsidRPr="00E76AC7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</w:pPr>
            <w:r w:rsidRPr="00E76AC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  <w:t>F</w:t>
            </w:r>
          </w:p>
        </w:tc>
        <w:tc>
          <w:tcPr>
            <w:tcW w:w="8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E0F12" w14:textId="77777777" w:rsidR="0067426D" w:rsidRPr="00E76AC7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</w:pPr>
            <w:r w:rsidRPr="00E76AC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  <w:t>p</w:t>
            </w:r>
          </w:p>
        </w:tc>
        <w:tc>
          <w:tcPr>
            <w:tcW w:w="117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50B12" w14:textId="77777777" w:rsidR="0067426D" w:rsidRPr="00E76AC7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</w:pPr>
            <w:r w:rsidRPr="00E76AC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  <w:t xml:space="preserve">partial </w:t>
            </w:r>
            <w:proofErr w:type="spellStart"/>
            <w:r w:rsidRPr="00E76AC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  <w:t>η2</w:t>
            </w:r>
            <w:proofErr w:type="spellEnd"/>
          </w:p>
        </w:tc>
      </w:tr>
      <w:tr w:rsidR="0067426D" w:rsidRPr="0067426D" w14:paraId="4B4CE1EA" w14:textId="77777777" w:rsidTr="009464C8">
        <w:trPr>
          <w:trHeight w:val="192"/>
        </w:trPr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7B5D4" w14:textId="77777777" w:rsidR="0067426D" w:rsidRPr="0067426D" w:rsidRDefault="0067426D" w:rsidP="0067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ontext Risk Rat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7664D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55.6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C5B1C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0116C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55.6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92450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9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3073A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16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900B5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01</w:t>
            </w:r>
          </w:p>
        </w:tc>
      </w:tr>
      <w:tr w:rsidR="0067426D" w:rsidRPr="0067426D" w14:paraId="573B34D9" w14:textId="77777777" w:rsidTr="009464C8">
        <w:trPr>
          <w:trHeight w:val="192"/>
        </w:trPr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3B6C2" w14:textId="77777777" w:rsidR="0067426D" w:rsidRPr="0067426D" w:rsidRDefault="0067426D" w:rsidP="0067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Learning Format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707C4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4423.8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1DB7F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E6331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4423.8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01049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2.3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DB747" w14:textId="29140A81" w:rsidR="0067426D" w:rsidRPr="0067426D" w:rsidRDefault="00B22EA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22EA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&lt;.00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D1B40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10</w:t>
            </w:r>
          </w:p>
        </w:tc>
      </w:tr>
      <w:tr w:rsidR="0067426D" w:rsidRPr="0067426D" w14:paraId="16644D84" w14:textId="77777777" w:rsidTr="009464C8">
        <w:trPr>
          <w:trHeight w:val="192"/>
        </w:trPr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7576E" w14:textId="77777777" w:rsidR="0067426D" w:rsidRPr="0067426D" w:rsidRDefault="0067426D" w:rsidP="0067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ontext Risk Rate * Learning Format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1CE55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17.1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575A2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EB121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17.1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DFA55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2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96353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60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44CD5" w14:textId="77777777" w:rsidR="0067426D" w:rsidRPr="0067426D" w:rsidRDefault="000572EC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&lt;.001</w:t>
            </w:r>
          </w:p>
        </w:tc>
      </w:tr>
      <w:tr w:rsidR="0067426D" w:rsidRPr="0067426D" w14:paraId="633C76D9" w14:textId="77777777" w:rsidTr="009464C8">
        <w:trPr>
          <w:trHeight w:val="192"/>
        </w:trPr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04C30" w14:textId="77777777" w:rsidR="0067426D" w:rsidRPr="0067426D" w:rsidRDefault="0067426D" w:rsidP="0067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oin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7B98F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89.3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680FC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F1BCF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94.6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AD35A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9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B06E6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37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49246" w14:textId="77777777" w:rsidR="0067426D" w:rsidRPr="0067426D" w:rsidRDefault="000572EC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&lt;.001</w:t>
            </w:r>
          </w:p>
        </w:tc>
      </w:tr>
      <w:tr w:rsidR="0067426D" w:rsidRPr="0067426D" w14:paraId="5D95AE98" w14:textId="77777777" w:rsidTr="009464C8">
        <w:trPr>
          <w:trHeight w:val="192"/>
        </w:trPr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8407F" w14:textId="77777777" w:rsidR="0067426D" w:rsidRPr="0067426D" w:rsidRDefault="0067426D" w:rsidP="0067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oin * Context Risk Rat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EFD8F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1.7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24459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4C54D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0.8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1F2F1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1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1C477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85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AFCEC" w14:textId="77777777" w:rsidR="0067426D" w:rsidRPr="0067426D" w:rsidRDefault="000572EC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&lt;.001</w:t>
            </w:r>
          </w:p>
        </w:tc>
      </w:tr>
      <w:tr w:rsidR="0067426D" w:rsidRPr="0067426D" w14:paraId="4BBE747B" w14:textId="77777777" w:rsidTr="009464C8">
        <w:trPr>
          <w:trHeight w:val="192"/>
        </w:trPr>
        <w:tc>
          <w:tcPr>
            <w:tcW w:w="39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7D449" w14:textId="77777777" w:rsidR="0067426D" w:rsidRPr="0067426D" w:rsidRDefault="0067426D" w:rsidP="0067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oin * Learning Format</w:t>
            </w:r>
          </w:p>
        </w:tc>
        <w:tc>
          <w:tcPr>
            <w:tcW w:w="14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7D0E9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91.33</w:t>
            </w:r>
          </w:p>
        </w:tc>
        <w:tc>
          <w:tcPr>
            <w:tcW w:w="6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62CB3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4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D8F65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5.66</w:t>
            </w:r>
          </w:p>
        </w:tc>
        <w:tc>
          <w:tcPr>
            <w:tcW w:w="10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2CA4B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49</w:t>
            </w: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7665B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614</w:t>
            </w:r>
          </w:p>
        </w:tc>
        <w:tc>
          <w:tcPr>
            <w:tcW w:w="11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E72FE" w14:textId="77777777" w:rsidR="0067426D" w:rsidRPr="0067426D" w:rsidRDefault="000572EC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&lt;.001</w:t>
            </w:r>
          </w:p>
        </w:tc>
      </w:tr>
      <w:tr w:rsidR="0067426D" w:rsidRPr="0067426D" w14:paraId="50A457FD" w14:textId="77777777" w:rsidTr="006E65AA">
        <w:trPr>
          <w:trHeight w:val="192"/>
        </w:trPr>
        <w:tc>
          <w:tcPr>
            <w:tcW w:w="39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77669" w14:textId="5ECE61BA" w:rsidR="0067426D" w:rsidRPr="0067426D" w:rsidRDefault="0067426D" w:rsidP="0067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oin * Context Risk Rate</w:t>
            </w:r>
            <w:r w:rsidR="00E76AC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* </w:t>
            </w: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Learning Format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69148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04.40</w:t>
            </w:r>
          </w:p>
        </w:tc>
        <w:tc>
          <w:tcPr>
            <w:tcW w:w="6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9049A7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664FC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02.20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CDECD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5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C54B7" w14:textId="77777777" w:rsidR="0067426D" w:rsidRPr="0067426D" w:rsidRDefault="0067426D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742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594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A95DF" w14:textId="77777777" w:rsidR="0067426D" w:rsidRPr="0067426D" w:rsidRDefault="000572EC" w:rsidP="00E76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&lt;.001</w:t>
            </w:r>
          </w:p>
        </w:tc>
      </w:tr>
    </w:tbl>
    <w:p w14:paraId="020AFB9E" w14:textId="2F3A8F04" w:rsidR="00553BCA" w:rsidRDefault="00553BCA">
      <w:pPr>
        <w:rPr>
          <w:rFonts w:ascii="Times New Roman" w:hAnsi="Times New Roman" w:cs="Times New Roman"/>
          <w:sz w:val="24"/>
          <w:szCs w:val="24"/>
        </w:rPr>
      </w:pPr>
    </w:p>
    <w:p w14:paraId="2C52A14E" w14:textId="67C5BA63" w:rsidR="00A9468B" w:rsidRDefault="008D1422">
      <w:pPr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br w:type="page"/>
      </w:r>
      <w:r w:rsidR="009464C8" w:rsidRPr="009464C8">
        <w:rPr>
          <w:rFonts w:ascii="Times New Roman" w:hAnsi="Times New Roman" w:cs="Times New Roman"/>
          <w:b/>
          <w:bCs/>
          <w:sz w:val="32"/>
          <w:szCs w:val="32"/>
        </w:rPr>
        <w:lastRenderedPageBreak/>
        <w:t>Logistic Regression for Study 1</w:t>
      </w:r>
    </w:p>
    <w:p w14:paraId="04570041" w14:textId="59C74B76" w:rsidR="00A44445" w:rsidRDefault="00207FF9" w:rsidP="00A4444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</w:t>
      </w:r>
      <w:r w:rsidR="00A44445" w:rsidRPr="00CC4825">
        <w:rPr>
          <w:rFonts w:ascii="Times New Roman" w:hAnsi="Times New Roman" w:cs="Times New Roman"/>
          <w:sz w:val="24"/>
          <w:szCs w:val="24"/>
        </w:rPr>
        <w:t>ogistic mixed</w:t>
      </w:r>
      <w:r w:rsidR="00A44445">
        <w:rPr>
          <w:rFonts w:ascii="Times New Roman" w:hAnsi="Times New Roman" w:cs="Times New Roman"/>
          <w:sz w:val="24"/>
          <w:szCs w:val="24"/>
        </w:rPr>
        <w:t>-effects</w:t>
      </w:r>
      <w:r w:rsidR="00A44445" w:rsidRPr="00CC4825">
        <w:rPr>
          <w:rFonts w:ascii="Times New Roman" w:hAnsi="Times New Roman" w:cs="Times New Roman"/>
          <w:sz w:val="24"/>
          <w:szCs w:val="24"/>
        </w:rPr>
        <w:t xml:space="preserve"> regression analys</w:t>
      </w:r>
      <w:r>
        <w:rPr>
          <w:rFonts w:ascii="Times New Roman" w:hAnsi="Times New Roman" w:cs="Times New Roman"/>
          <w:sz w:val="24"/>
          <w:szCs w:val="24"/>
        </w:rPr>
        <w:t xml:space="preserve">es were </w:t>
      </w:r>
      <w:r w:rsidR="00A44445">
        <w:rPr>
          <w:rFonts w:ascii="Times New Roman" w:hAnsi="Times New Roman" w:cs="Times New Roman"/>
          <w:sz w:val="24"/>
          <w:szCs w:val="24"/>
        </w:rPr>
        <w:t>conducted for context and focal tower trials</w:t>
      </w:r>
      <w:r>
        <w:rPr>
          <w:rFonts w:ascii="Times New Roman" w:hAnsi="Times New Roman" w:cs="Times New Roman"/>
          <w:sz w:val="24"/>
          <w:szCs w:val="24"/>
        </w:rPr>
        <w:t xml:space="preserve"> separatel</w:t>
      </w:r>
      <w:r w:rsidR="00B056DF">
        <w:rPr>
          <w:rFonts w:ascii="Times New Roman" w:hAnsi="Times New Roman" w:cs="Times New Roman"/>
          <w:sz w:val="24"/>
          <w:szCs w:val="24"/>
        </w:rPr>
        <w:t>y, with r</w:t>
      </w:r>
      <w:r w:rsidR="00A44445">
        <w:rPr>
          <w:rFonts w:ascii="Times New Roman" w:hAnsi="Times New Roman" w:cs="Times New Roman"/>
          <w:sz w:val="24"/>
          <w:szCs w:val="24"/>
        </w:rPr>
        <w:t>isky choice</w:t>
      </w:r>
      <w:r w:rsidR="00A44445" w:rsidRPr="00CC4825">
        <w:rPr>
          <w:rFonts w:ascii="Times New Roman" w:hAnsi="Times New Roman" w:cs="Times New Roman"/>
          <w:sz w:val="24"/>
          <w:szCs w:val="24"/>
        </w:rPr>
        <w:t xml:space="preserve"> as </w:t>
      </w:r>
      <w:r w:rsidR="00A44445">
        <w:rPr>
          <w:rFonts w:ascii="Times New Roman" w:hAnsi="Times New Roman" w:cs="Times New Roman"/>
          <w:sz w:val="24"/>
          <w:szCs w:val="24"/>
        </w:rPr>
        <w:t xml:space="preserve">a </w:t>
      </w:r>
      <w:r w:rsidR="00A44445" w:rsidRPr="00CC4825">
        <w:rPr>
          <w:rFonts w:ascii="Times New Roman" w:hAnsi="Times New Roman" w:cs="Times New Roman"/>
          <w:sz w:val="24"/>
          <w:szCs w:val="24"/>
        </w:rPr>
        <w:t xml:space="preserve">dependent variable </w:t>
      </w:r>
      <w:r w:rsidR="00A44445">
        <w:rPr>
          <w:rFonts w:ascii="Times New Roman" w:hAnsi="Times New Roman" w:cs="Times New Roman"/>
          <w:sz w:val="24"/>
          <w:szCs w:val="24"/>
        </w:rPr>
        <w:t>(safe choice coded as 0 and risky choice coded as 1)</w:t>
      </w:r>
      <w:r w:rsidR="00273F32">
        <w:rPr>
          <w:rFonts w:ascii="Times New Roman" w:hAnsi="Times New Roman" w:cs="Times New Roman"/>
          <w:sz w:val="24"/>
          <w:szCs w:val="24"/>
        </w:rPr>
        <w:t xml:space="preserve">, </w:t>
      </w:r>
      <w:r w:rsidR="00A44445">
        <w:rPr>
          <w:rFonts w:ascii="Times New Roman" w:hAnsi="Times New Roman" w:cs="Times New Roman"/>
          <w:sz w:val="24"/>
          <w:szCs w:val="24"/>
        </w:rPr>
        <w:t xml:space="preserve">context risk rate, learning format and coin </w:t>
      </w:r>
      <w:r w:rsidR="00A44445" w:rsidRPr="00CC4825">
        <w:rPr>
          <w:rFonts w:ascii="Times New Roman" w:hAnsi="Times New Roman" w:cs="Times New Roman"/>
          <w:sz w:val="24"/>
          <w:szCs w:val="24"/>
        </w:rPr>
        <w:t xml:space="preserve">as fixed effects, and </w:t>
      </w:r>
      <w:r w:rsidR="00A44445">
        <w:rPr>
          <w:rFonts w:ascii="Times New Roman" w:hAnsi="Times New Roman" w:cs="Times New Roman"/>
          <w:sz w:val="24"/>
          <w:szCs w:val="24"/>
        </w:rPr>
        <w:t xml:space="preserve">participant as a </w:t>
      </w:r>
      <w:r w:rsidR="00A44445" w:rsidRPr="00CC4825">
        <w:rPr>
          <w:rFonts w:ascii="Times New Roman" w:hAnsi="Times New Roman" w:cs="Times New Roman"/>
          <w:sz w:val="24"/>
          <w:szCs w:val="24"/>
        </w:rPr>
        <w:t>random effect</w:t>
      </w:r>
      <w:r w:rsidR="008C6F92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8C6F92">
        <w:rPr>
          <w:rFonts w:ascii="Times New Roman" w:hAnsi="Times New Roman" w:cs="Times New Roman"/>
          <w:sz w:val="24"/>
          <w:szCs w:val="24"/>
        </w:rPr>
        <w:t>S5</w:t>
      </w:r>
      <w:proofErr w:type="spellEnd"/>
      <w:r w:rsidR="008C6F92">
        <w:rPr>
          <w:rFonts w:ascii="Times New Roman" w:hAnsi="Times New Roman" w:cs="Times New Roman"/>
          <w:sz w:val="24"/>
          <w:szCs w:val="24"/>
        </w:rPr>
        <w:t xml:space="preserve"> Table)</w:t>
      </w:r>
      <w:r w:rsidR="00A44445" w:rsidRPr="00CC4825">
        <w:rPr>
          <w:rFonts w:ascii="Times New Roman" w:hAnsi="Times New Roman" w:cs="Times New Roman"/>
          <w:sz w:val="24"/>
          <w:szCs w:val="24"/>
        </w:rPr>
        <w:t>.</w:t>
      </w:r>
      <w:r w:rsidR="00A44445" w:rsidRPr="003B0331">
        <w:rPr>
          <w:rFonts w:ascii="Times New Roman" w:hAnsi="Times New Roman" w:cs="Times New Roman"/>
          <w:sz w:val="24"/>
          <w:szCs w:val="24"/>
        </w:rPr>
        <w:t xml:space="preserve"> </w:t>
      </w:r>
      <w:r w:rsidR="00A44445">
        <w:rPr>
          <w:rFonts w:ascii="Times New Roman" w:hAnsi="Times New Roman" w:cs="Times New Roman"/>
          <w:sz w:val="24"/>
          <w:szCs w:val="24"/>
        </w:rPr>
        <w:t>The analyses were performed via</w:t>
      </w:r>
      <w:r w:rsidR="00A44445" w:rsidRPr="00CC4825">
        <w:rPr>
          <w:rFonts w:ascii="Times New Roman" w:hAnsi="Times New Roman" w:cs="Times New Roman"/>
          <w:sz w:val="24"/>
          <w:szCs w:val="24"/>
        </w:rPr>
        <w:t xml:space="preserve"> the R</w:t>
      </w:r>
      <w:r w:rsidR="00A44445">
        <w:rPr>
          <w:rFonts w:ascii="Times New Roman" w:hAnsi="Times New Roman" w:cs="Times New Roman"/>
          <w:sz w:val="24"/>
          <w:szCs w:val="24"/>
        </w:rPr>
        <w:t xml:space="preserve"> software</w:t>
      </w:r>
      <w:r w:rsidR="00A44445" w:rsidRPr="00CC4825">
        <w:rPr>
          <w:rFonts w:ascii="Times New Roman" w:hAnsi="Times New Roman" w:cs="Times New Roman"/>
          <w:sz w:val="24"/>
          <w:szCs w:val="24"/>
        </w:rPr>
        <w:t xml:space="preserve"> </w:t>
      </w:r>
      <w:r w:rsidR="00A44445">
        <w:rPr>
          <w:rFonts w:ascii="Times New Roman" w:hAnsi="Times New Roman" w:cs="Times New Roman"/>
          <w:sz w:val="24"/>
          <w:szCs w:val="24"/>
        </w:rPr>
        <w:t xml:space="preserve">using the </w:t>
      </w:r>
      <w:proofErr w:type="spellStart"/>
      <w:r w:rsidR="00A44445">
        <w:rPr>
          <w:rFonts w:ascii="Times New Roman" w:hAnsi="Times New Roman" w:cs="Times New Roman"/>
          <w:sz w:val="24"/>
          <w:szCs w:val="24"/>
        </w:rPr>
        <w:t>glmer</w:t>
      </w:r>
      <w:proofErr w:type="spellEnd"/>
      <w:r w:rsidR="00A44445">
        <w:rPr>
          <w:rFonts w:ascii="Times New Roman" w:hAnsi="Times New Roman" w:cs="Times New Roman"/>
          <w:sz w:val="24"/>
          <w:szCs w:val="24"/>
        </w:rPr>
        <w:t xml:space="preserve"> function in </w:t>
      </w:r>
      <w:proofErr w:type="spellStart"/>
      <w:r w:rsidR="00A44445" w:rsidRPr="00CC4825">
        <w:rPr>
          <w:rFonts w:ascii="Times New Roman" w:hAnsi="Times New Roman" w:cs="Times New Roman"/>
          <w:sz w:val="24"/>
          <w:szCs w:val="24"/>
        </w:rPr>
        <w:t>lme4</w:t>
      </w:r>
      <w:proofErr w:type="spellEnd"/>
      <w:r w:rsidR="00A44445" w:rsidRPr="00CC4825">
        <w:rPr>
          <w:rFonts w:ascii="Times New Roman" w:hAnsi="Times New Roman" w:cs="Times New Roman"/>
          <w:sz w:val="24"/>
          <w:szCs w:val="24"/>
        </w:rPr>
        <w:t xml:space="preserve"> </w:t>
      </w:r>
      <w:r w:rsidR="00A44445">
        <w:rPr>
          <w:rFonts w:ascii="Times New Roman" w:hAnsi="Times New Roman" w:cs="Times New Roman"/>
          <w:sz w:val="24"/>
          <w:szCs w:val="24"/>
        </w:rPr>
        <w:t xml:space="preserve">package </w:t>
      </w:r>
      <w:r w:rsidR="009E1577">
        <w:rPr>
          <w:rFonts w:ascii="Times New Roman" w:hAnsi="Times New Roman" w:cs="Times New Roman"/>
          <w:sz w:val="24"/>
          <w:szCs w:val="24"/>
        </w:rPr>
        <w:fldChar w:fldCharType="begin" w:fldLock="1"/>
      </w:r>
      <w:r w:rsidR="009E1577">
        <w:rPr>
          <w:rFonts w:ascii="Times New Roman" w:hAnsi="Times New Roman" w:cs="Times New Roman"/>
          <w:sz w:val="24"/>
          <w:szCs w:val="24"/>
        </w:rPr>
        <w:instrText>ADDIN CSL_CITATION {"citationItems":[{"id":"ITEM-1","itemData":{"author":[{"dropping-particle":"","family":"Bates","given":"Douglas","non-dropping-particle":"","parse-names":false,"suffix":""},{"dropping-particle":"","family":"Mächler","given":"Martin","non-dropping-particle":"","parse-names":false,"suffix":""},{"dropping-particle":"","family":"Bolker","given":"Ben","non-dropping-particle":"","parse-names":false,"suffix":""},{"dropping-particle":"","family":"Walker","given":"Steve","non-dropping-particle":"","parse-names":false,"suffix":""}],"container-title":"arXiv preprint arXiv:1406.5823","id":"ITEM-1","issued":{"date-parts":[["2014"]]},"title":"Fitting linear mixed-effects models using lme4","type":"article-journal"},"uris":["http://www.mendeley.com/documents/?uuid=5a939955-711e-42ee-96a8-f1cc3297ee6f"]}],"mendeley":{"formattedCitation":"[1]","plainTextFormattedCitation":"[1]","previouslyFormattedCitation":"[1]"},"properties":{"noteIndex":0},"schema":"https://github.com/citation-style-language/schema/raw/master/csl-citation.json"}</w:instrText>
      </w:r>
      <w:r w:rsidR="009E1577">
        <w:rPr>
          <w:rFonts w:ascii="Times New Roman" w:hAnsi="Times New Roman" w:cs="Times New Roman"/>
          <w:sz w:val="24"/>
          <w:szCs w:val="24"/>
        </w:rPr>
        <w:fldChar w:fldCharType="separate"/>
      </w:r>
      <w:r w:rsidR="009E1577" w:rsidRPr="009E1577">
        <w:rPr>
          <w:rFonts w:ascii="Times New Roman" w:hAnsi="Times New Roman" w:cs="Times New Roman"/>
          <w:noProof/>
          <w:sz w:val="24"/>
          <w:szCs w:val="24"/>
        </w:rPr>
        <w:t>[1]</w:t>
      </w:r>
      <w:r w:rsidR="009E1577">
        <w:rPr>
          <w:rFonts w:ascii="Times New Roman" w:hAnsi="Times New Roman" w:cs="Times New Roman"/>
          <w:sz w:val="24"/>
          <w:szCs w:val="24"/>
        </w:rPr>
        <w:fldChar w:fldCharType="end"/>
      </w:r>
      <w:r w:rsidR="009E1577">
        <w:rPr>
          <w:rFonts w:ascii="Times New Roman" w:hAnsi="Times New Roman" w:cs="Times New Roman"/>
          <w:sz w:val="24"/>
          <w:szCs w:val="24"/>
        </w:rPr>
        <w:t>.</w:t>
      </w:r>
    </w:p>
    <w:p w14:paraId="1701D5D8" w14:textId="0EBA25C2" w:rsidR="008C6F92" w:rsidRDefault="00AA300B" w:rsidP="008C6F92">
      <w:pPr>
        <w:rPr>
          <w:rFonts w:ascii="Times New Roman" w:hAnsi="Times New Roman" w:cs="Times New Roman"/>
          <w:sz w:val="24"/>
          <w:szCs w:val="24"/>
        </w:rPr>
      </w:pPr>
      <w:r w:rsidRPr="00C201D0">
        <w:rPr>
          <w:rFonts w:ascii="Times New Roman" w:hAnsi="Times New Roman" w:cs="Times New Roman"/>
          <w:sz w:val="24"/>
          <w:szCs w:val="24"/>
        </w:rPr>
        <w:t>Consistent</w:t>
      </w:r>
      <w:r w:rsidR="008C6F92" w:rsidRPr="00C201D0">
        <w:rPr>
          <w:rFonts w:ascii="Times New Roman" w:hAnsi="Times New Roman" w:cs="Times New Roman"/>
          <w:sz w:val="24"/>
          <w:szCs w:val="24"/>
        </w:rPr>
        <w:t xml:space="preserve"> with the result</w:t>
      </w:r>
      <w:r w:rsidR="00E21B38">
        <w:rPr>
          <w:rFonts w:ascii="Times New Roman" w:hAnsi="Times New Roman" w:cs="Times New Roman"/>
          <w:sz w:val="24"/>
          <w:szCs w:val="24"/>
        </w:rPr>
        <w:t>s</w:t>
      </w:r>
      <w:r w:rsidR="008C6F92" w:rsidRPr="00C201D0">
        <w:rPr>
          <w:rFonts w:ascii="Times New Roman" w:hAnsi="Times New Roman" w:cs="Times New Roman"/>
          <w:sz w:val="24"/>
          <w:szCs w:val="24"/>
        </w:rPr>
        <w:t xml:space="preserve"> from mixed-ANOVA </w:t>
      </w:r>
      <w:r w:rsidR="00E21B38">
        <w:rPr>
          <w:rFonts w:ascii="Times New Roman" w:hAnsi="Times New Roman" w:cs="Times New Roman"/>
          <w:sz w:val="24"/>
          <w:szCs w:val="24"/>
        </w:rPr>
        <w:t>analyses</w:t>
      </w:r>
      <w:r w:rsidR="008C6F92" w:rsidRPr="00C201D0">
        <w:rPr>
          <w:rFonts w:ascii="Times New Roman" w:hAnsi="Times New Roman" w:cs="Times New Roman"/>
          <w:sz w:val="24"/>
          <w:szCs w:val="24"/>
        </w:rPr>
        <w:t>,</w:t>
      </w:r>
      <w:r w:rsidR="00374A4D" w:rsidRPr="00C201D0">
        <w:rPr>
          <w:rFonts w:ascii="Times New Roman" w:hAnsi="Times New Roman" w:cs="Times New Roman"/>
          <w:sz w:val="24"/>
          <w:szCs w:val="24"/>
        </w:rPr>
        <w:t xml:space="preserve"> context risk rate</w:t>
      </w:r>
      <w:r w:rsidR="00D233AF" w:rsidRPr="00C201D0">
        <w:rPr>
          <w:rFonts w:ascii="Times New Roman" w:hAnsi="Times New Roman" w:cs="Times New Roman"/>
          <w:sz w:val="24"/>
          <w:szCs w:val="24"/>
        </w:rPr>
        <w:t xml:space="preserve"> (</w:t>
      </w:r>
      <w:r w:rsidR="00D233AF" w:rsidRPr="0013661D"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="00D233AF" w:rsidRPr="00C201D0">
        <w:rPr>
          <w:rFonts w:ascii="Times New Roman" w:hAnsi="Times New Roman" w:cs="Times New Roman"/>
          <w:sz w:val="24"/>
          <w:szCs w:val="24"/>
        </w:rPr>
        <w:t xml:space="preserve"> = </w:t>
      </w:r>
      <w:r w:rsidR="00D233AF" w:rsidRPr="00AE6B73">
        <w:rPr>
          <w:rFonts w:ascii="Times New Roman" w:hAnsi="Times New Roman" w:cs="Times New Roman"/>
          <w:sz w:val="24"/>
          <w:szCs w:val="24"/>
        </w:rPr>
        <w:t>-0.33</w:t>
      </w:r>
      <w:r w:rsidR="00D233AF" w:rsidRPr="00C201D0">
        <w:rPr>
          <w:rFonts w:ascii="Times New Roman" w:hAnsi="Times New Roman" w:cs="Times New Roman"/>
          <w:sz w:val="24"/>
          <w:szCs w:val="24"/>
        </w:rPr>
        <w:t xml:space="preserve">, </w:t>
      </w:r>
      <w:r w:rsidR="00D233AF" w:rsidRPr="0013661D">
        <w:rPr>
          <w:rFonts w:ascii="Times New Roman" w:hAnsi="Times New Roman" w:cs="Times New Roman"/>
          <w:i/>
          <w:iCs/>
          <w:sz w:val="24"/>
          <w:szCs w:val="24"/>
        </w:rPr>
        <w:t>z</w:t>
      </w:r>
      <w:r w:rsidR="00D233AF" w:rsidRPr="00C201D0">
        <w:rPr>
          <w:rFonts w:ascii="Times New Roman" w:hAnsi="Times New Roman" w:cs="Times New Roman"/>
          <w:sz w:val="24"/>
          <w:szCs w:val="24"/>
        </w:rPr>
        <w:t xml:space="preserve"> = </w:t>
      </w:r>
      <w:r w:rsidR="00D233AF" w:rsidRPr="00AE6B73">
        <w:rPr>
          <w:rFonts w:ascii="Times New Roman" w:hAnsi="Times New Roman" w:cs="Times New Roman"/>
          <w:sz w:val="24"/>
          <w:szCs w:val="24"/>
        </w:rPr>
        <w:t>-7.03</w:t>
      </w:r>
      <w:r w:rsidR="00D233AF" w:rsidRPr="00C201D0">
        <w:rPr>
          <w:rFonts w:ascii="Times New Roman" w:hAnsi="Times New Roman" w:cs="Times New Roman"/>
          <w:sz w:val="24"/>
          <w:szCs w:val="24"/>
        </w:rPr>
        <w:t xml:space="preserve">, </w:t>
      </w:r>
      <w:r w:rsidR="00D233AF" w:rsidRPr="0013661D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="00D233AF" w:rsidRPr="00C201D0">
        <w:rPr>
          <w:rFonts w:ascii="Times New Roman" w:hAnsi="Times New Roman" w:cs="Times New Roman"/>
          <w:sz w:val="24"/>
          <w:szCs w:val="24"/>
        </w:rPr>
        <w:t>&lt; .001)</w:t>
      </w:r>
      <w:r w:rsidR="00374A4D" w:rsidRPr="00C201D0">
        <w:rPr>
          <w:rFonts w:ascii="Times New Roman" w:hAnsi="Times New Roman" w:cs="Times New Roman"/>
          <w:sz w:val="24"/>
          <w:szCs w:val="24"/>
        </w:rPr>
        <w:t xml:space="preserve"> </w:t>
      </w:r>
      <w:r w:rsidR="00D233AF" w:rsidRPr="00C201D0">
        <w:rPr>
          <w:rFonts w:ascii="Times New Roman" w:hAnsi="Times New Roman" w:cs="Times New Roman"/>
          <w:sz w:val="24"/>
          <w:szCs w:val="24"/>
        </w:rPr>
        <w:t>and coin (</w:t>
      </w:r>
      <w:r w:rsidR="00D233AF" w:rsidRPr="0013661D"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="00D233AF" w:rsidRPr="00C201D0">
        <w:rPr>
          <w:rFonts w:ascii="Times New Roman" w:hAnsi="Times New Roman" w:cs="Times New Roman"/>
          <w:sz w:val="24"/>
          <w:szCs w:val="24"/>
        </w:rPr>
        <w:t xml:space="preserve"> = </w:t>
      </w:r>
      <w:r w:rsidR="00D233AF" w:rsidRPr="00AE6B73">
        <w:rPr>
          <w:rFonts w:ascii="Times New Roman" w:hAnsi="Times New Roman" w:cs="Times New Roman"/>
          <w:sz w:val="24"/>
          <w:szCs w:val="24"/>
        </w:rPr>
        <w:t>-0.</w:t>
      </w:r>
      <w:r w:rsidR="00C201D0" w:rsidRPr="00C201D0">
        <w:rPr>
          <w:rFonts w:ascii="Times New Roman" w:hAnsi="Times New Roman" w:cs="Times New Roman"/>
          <w:sz w:val="24"/>
          <w:szCs w:val="24"/>
        </w:rPr>
        <w:t>0</w:t>
      </w:r>
      <w:r w:rsidR="00D233AF" w:rsidRPr="00AE6B73">
        <w:rPr>
          <w:rFonts w:ascii="Times New Roman" w:hAnsi="Times New Roman" w:cs="Times New Roman"/>
          <w:sz w:val="24"/>
          <w:szCs w:val="24"/>
        </w:rPr>
        <w:t>3</w:t>
      </w:r>
      <w:r w:rsidR="00D233AF" w:rsidRPr="00C201D0">
        <w:rPr>
          <w:rFonts w:ascii="Times New Roman" w:hAnsi="Times New Roman" w:cs="Times New Roman"/>
          <w:sz w:val="24"/>
          <w:szCs w:val="24"/>
        </w:rPr>
        <w:t xml:space="preserve">, </w:t>
      </w:r>
      <w:r w:rsidR="00D233AF" w:rsidRPr="0013661D">
        <w:rPr>
          <w:rFonts w:ascii="Times New Roman" w:hAnsi="Times New Roman" w:cs="Times New Roman"/>
          <w:i/>
          <w:iCs/>
          <w:sz w:val="24"/>
          <w:szCs w:val="24"/>
        </w:rPr>
        <w:t>z</w:t>
      </w:r>
      <w:r w:rsidR="00D233AF" w:rsidRPr="00C201D0">
        <w:rPr>
          <w:rFonts w:ascii="Times New Roman" w:hAnsi="Times New Roman" w:cs="Times New Roman"/>
          <w:sz w:val="24"/>
          <w:szCs w:val="24"/>
        </w:rPr>
        <w:t xml:space="preserve"> = </w:t>
      </w:r>
      <w:r w:rsidR="00C201D0" w:rsidRPr="00AE6B73">
        <w:rPr>
          <w:rFonts w:ascii="Times New Roman" w:hAnsi="Times New Roman" w:cs="Times New Roman"/>
          <w:sz w:val="24"/>
          <w:szCs w:val="24"/>
        </w:rPr>
        <w:t>14.27</w:t>
      </w:r>
      <w:r w:rsidR="00D233AF" w:rsidRPr="00C201D0">
        <w:rPr>
          <w:rFonts w:ascii="Times New Roman" w:hAnsi="Times New Roman" w:cs="Times New Roman"/>
          <w:sz w:val="24"/>
          <w:szCs w:val="24"/>
        </w:rPr>
        <w:t xml:space="preserve">, </w:t>
      </w:r>
      <w:r w:rsidR="00D233AF" w:rsidRPr="0013661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D233AF" w:rsidRPr="00C201D0">
        <w:rPr>
          <w:rFonts w:ascii="Times New Roman" w:hAnsi="Times New Roman" w:cs="Times New Roman"/>
          <w:sz w:val="24"/>
          <w:szCs w:val="24"/>
        </w:rPr>
        <w:t xml:space="preserve"> &lt; .001) were</w:t>
      </w:r>
      <w:r w:rsidR="008C6F92" w:rsidRPr="00C201D0">
        <w:rPr>
          <w:rFonts w:ascii="Times New Roman" w:hAnsi="Times New Roman" w:cs="Times New Roman"/>
          <w:sz w:val="24"/>
          <w:szCs w:val="24"/>
        </w:rPr>
        <w:t xml:space="preserve"> significant predictor</w:t>
      </w:r>
      <w:r w:rsidR="007F2895">
        <w:rPr>
          <w:rFonts w:ascii="Times New Roman" w:hAnsi="Times New Roman" w:cs="Times New Roman"/>
          <w:sz w:val="24"/>
          <w:szCs w:val="24"/>
        </w:rPr>
        <w:t>s</w:t>
      </w:r>
      <w:r w:rsidR="008C6F92" w:rsidRPr="00C201D0">
        <w:rPr>
          <w:rFonts w:ascii="Times New Roman" w:hAnsi="Times New Roman" w:cs="Times New Roman"/>
          <w:sz w:val="24"/>
          <w:szCs w:val="24"/>
        </w:rPr>
        <w:t xml:space="preserve"> predicting </w:t>
      </w:r>
      <w:r w:rsidR="00E21B38">
        <w:rPr>
          <w:rFonts w:ascii="Times New Roman" w:hAnsi="Times New Roman" w:cs="Times New Roman"/>
          <w:sz w:val="24"/>
          <w:szCs w:val="24"/>
        </w:rPr>
        <w:t xml:space="preserve">the </w:t>
      </w:r>
      <w:r w:rsidRPr="00C201D0">
        <w:rPr>
          <w:rFonts w:ascii="Times New Roman" w:hAnsi="Times New Roman" w:cs="Times New Roman"/>
          <w:sz w:val="24"/>
          <w:szCs w:val="24"/>
        </w:rPr>
        <w:t>change</w:t>
      </w:r>
      <w:r w:rsidR="007F2895">
        <w:rPr>
          <w:rFonts w:ascii="Times New Roman" w:hAnsi="Times New Roman" w:cs="Times New Roman"/>
          <w:sz w:val="24"/>
          <w:szCs w:val="24"/>
        </w:rPr>
        <w:t>s</w:t>
      </w:r>
      <w:r w:rsidRPr="00C201D0">
        <w:rPr>
          <w:rFonts w:ascii="Times New Roman" w:hAnsi="Times New Roman" w:cs="Times New Roman"/>
          <w:sz w:val="24"/>
          <w:szCs w:val="24"/>
        </w:rPr>
        <w:t xml:space="preserve"> in </w:t>
      </w:r>
      <w:r w:rsidR="008C6F92" w:rsidRPr="00C201D0">
        <w:rPr>
          <w:rFonts w:ascii="Times New Roman" w:hAnsi="Times New Roman" w:cs="Times New Roman"/>
          <w:sz w:val="24"/>
          <w:szCs w:val="24"/>
        </w:rPr>
        <w:t xml:space="preserve">likelihood of </w:t>
      </w:r>
      <w:r w:rsidR="00374A4D" w:rsidRPr="00C201D0">
        <w:rPr>
          <w:rFonts w:ascii="Times New Roman" w:hAnsi="Times New Roman" w:cs="Times New Roman"/>
          <w:sz w:val="24"/>
          <w:szCs w:val="24"/>
        </w:rPr>
        <w:t xml:space="preserve">risky choices in </w:t>
      </w:r>
      <w:r w:rsidR="00D233AF" w:rsidRPr="00C201D0">
        <w:rPr>
          <w:rFonts w:ascii="Times New Roman" w:hAnsi="Times New Roman" w:cs="Times New Roman"/>
          <w:sz w:val="24"/>
          <w:szCs w:val="24"/>
        </w:rPr>
        <w:t>context</w:t>
      </w:r>
      <w:r w:rsidRPr="00C201D0">
        <w:rPr>
          <w:rFonts w:ascii="Times New Roman" w:hAnsi="Times New Roman" w:cs="Times New Roman"/>
          <w:sz w:val="24"/>
          <w:szCs w:val="24"/>
        </w:rPr>
        <w:t xml:space="preserve"> gurg trials</w:t>
      </w:r>
      <w:r w:rsidR="008C6F92" w:rsidRPr="00C201D0">
        <w:rPr>
          <w:rFonts w:ascii="Times New Roman" w:hAnsi="Times New Roman" w:cs="Times New Roman"/>
          <w:sz w:val="24"/>
          <w:szCs w:val="24"/>
        </w:rPr>
        <w:t xml:space="preserve">. </w:t>
      </w:r>
      <w:r w:rsidR="00C201D0" w:rsidRPr="00C201D0">
        <w:rPr>
          <w:rFonts w:ascii="Times New Roman" w:hAnsi="Times New Roman" w:cs="Times New Roman"/>
          <w:sz w:val="24"/>
          <w:szCs w:val="24"/>
        </w:rPr>
        <w:t>Similarly, in focal gurg trials, context risk rate (</w:t>
      </w:r>
      <w:r w:rsidR="00C201D0" w:rsidRPr="0013661D"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="00C201D0" w:rsidRPr="00C201D0">
        <w:rPr>
          <w:rFonts w:ascii="Times New Roman" w:hAnsi="Times New Roman" w:cs="Times New Roman"/>
          <w:sz w:val="24"/>
          <w:szCs w:val="24"/>
        </w:rPr>
        <w:t xml:space="preserve"> = </w:t>
      </w:r>
      <w:r w:rsidR="00C201D0" w:rsidRPr="00AE6B73">
        <w:rPr>
          <w:rFonts w:ascii="Times New Roman" w:hAnsi="Times New Roman" w:cs="Times New Roman"/>
          <w:sz w:val="24"/>
          <w:szCs w:val="24"/>
        </w:rPr>
        <w:t>0.19</w:t>
      </w:r>
      <w:r w:rsidR="00C201D0" w:rsidRPr="00C201D0">
        <w:rPr>
          <w:rFonts w:ascii="Times New Roman" w:hAnsi="Times New Roman" w:cs="Times New Roman"/>
          <w:sz w:val="24"/>
          <w:szCs w:val="24"/>
        </w:rPr>
        <w:t xml:space="preserve">, </w:t>
      </w:r>
      <w:r w:rsidR="00C201D0" w:rsidRPr="0013661D">
        <w:rPr>
          <w:rFonts w:ascii="Times New Roman" w:hAnsi="Times New Roman" w:cs="Times New Roman"/>
          <w:i/>
          <w:iCs/>
          <w:sz w:val="24"/>
          <w:szCs w:val="24"/>
        </w:rPr>
        <w:t>z</w:t>
      </w:r>
      <w:r w:rsidR="00C201D0" w:rsidRPr="00C201D0">
        <w:rPr>
          <w:rFonts w:ascii="Times New Roman" w:hAnsi="Times New Roman" w:cs="Times New Roman"/>
          <w:sz w:val="24"/>
          <w:szCs w:val="24"/>
        </w:rPr>
        <w:t xml:space="preserve"> = </w:t>
      </w:r>
      <w:r w:rsidR="00C201D0" w:rsidRPr="00AE6B73">
        <w:rPr>
          <w:rFonts w:ascii="Times New Roman" w:hAnsi="Times New Roman" w:cs="Times New Roman"/>
          <w:sz w:val="24"/>
          <w:szCs w:val="24"/>
        </w:rPr>
        <w:t>4.41</w:t>
      </w:r>
      <w:r w:rsidR="00C201D0" w:rsidRPr="00C201D0">
        <w:rPr>
          <w:rFonts w:ascii="Times New Roman" w:hAnsi="Times New Roman" w:cs="Times New Roman"/>
          <w:sz w:val="24"/>
          <w:szCs w:val="24"/>
        </w:rPr>
        <w:t xml:space="preserve">, </w:t>
      </w:r>
      <w:r w:rsidR="00C201D0" w:rsidRPr="0013661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C201D0" w:rsidRPr="00C201D0">
        <w:rPr>
          <w:rFonts w:ascii="Times New Roman" w:hAnsi="Times New Roman" w:cs="Times New Roman"/>
          <w:sz w:val="24"/>
          <w:szCs w:val="24"/>
        </w:rPr>
        <w:t xml:space="preserve"> &lt; .001) and coin (</w:t>
      </w:r>
      <w:r w:rsidR="00C201D0" w:rsidRPr="0013661D"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="00C201D0" w:rsidRPr="00C201D0">
        <w:rPr>
          <w:rFonts w:ascii="Times New Roman" w:hAnsi="Times New Roman" w:cs="Times New Roman"/>
          <w:sz w:val="24"/>
          <w:szCs w:val="24"/>
        </w:rPr>
        <w:t xml:space="preserve"> = </w:t>
      </w:r>
      <w:r w:rsidR="00C201D0" w:rsidRPr="00AE6B73">
        <w:rPr>
          <w:rFonts w:ascii="Times New Roman" w:hAnsi="Times New Roman" w:cs="Times New Roman"/>
          <w:sz w:val="24"/>
          <w:szCs w:val="24"/>
        </w:rPr>
        <w:t>0.03</w:t>
      </w:r>
      <w:r w:rsidR="00C201D0" w:rsidRPr="00C201D0">
        <w:rPr>
          <w:rFonts w:ascii="Times New Roman" w:hAnsi="Times New Roman" w:cs="Times New Roman"/>
          <w:sz w:val="24"/>
          <w:szCs w:val="24"/>
        </w:rPr>
        <w:t xml:space="preserve">, </w:t>
      </w:r>
      <w:r w:rsidR="00C201D0" w:rsidRPr="0013661D">
        <w:rPr>
          <w:rFonts w:ascii="Times New Roman" w:hAnsi="Times New Roman" w:cs="Times New Roman"/>
          <w:i/>
          <w:iCs/>
          <w:sz w:val="24"/>
          <w:szCs w:val="24"/>
        </w:rPr>
        <w:t>z</w:t>
      </w:r>
      <w:r w:rsidR="00C201D0" w:rsidRPr="00C201D0">
        <w:rPr>
          <w:rFonts w:ascii="Times New Roman" w:hAnsi="Times New Roman" w:cs="Times New Roman"/>
          <w:sz w:val="24"/>
          <w:szCs w:val="24"/>
        </w:rPr>
        <w:t xml:space="preserve"> = </w:t>
      </w:r>
      <w:r w:rsidR="00C201D0" w:rsidRPr="00AE6B73">
        <w:rPr>
          <w:rFonts w:ascii="Times New Roman" w:hAnsi="Times New Roman" w:cs="Times New Roman"/>
          <w:sz w:val="24"/>
          <w:szCs w:val="24"/>
        </w:rPr>
        <w:t>16.41</w:t>
      </w:r>
      <w:r w:rsidR="00C201D0" w:rsidRPr="00C201D0">
        <w:rPr>
          <w:rFonts w:ascii="Times New Roman" w:hAnsi="Times New Roman" w:cs="Times New Roman"/>
          <w:sz w:val="24"/>
          <w:szCs w:val="24"/>
        </w:rPr>
        <w:t xml:space="preserve">, </w:t>
      </w:r>
      <w:r w:rsidR="00C201D0" w:rsidRPr="0013661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C201D0" w:rsidRPr="00C201D0">
        <w:rPr>
          <w:rFonts w:ascii="Times New Roman" w:hAnsi="Times New Roman" w:cs="Times New Roman"/>
          <w:sz w:val="24"/>
          <w:szCs w:val="24"/>
        </w:rPr>
        <w:t xml:space="preserve"> &lt; .001) were significant predictor</w:t>
      </w:r>
      <w:r w:rsidR="007F2895">
        <w:rPr>
          <w:rFonts w:ascii="Times New Roman" w:hAnsi="Times New Roman" w:cs="Times New Roman"/>
          <w:sz w:val="24"/>
          <w:szCs w:val="24"/>
        </w:rPr>
        <w:t>s</w:t>
      </w:r>
      <w:r w:rsidR="00C201D0" w:rsidRPr="00C201D0">
        <w:rPr>
          <w:rFonts w:ascii="Times New Roman" w:hAnsi="Times New Roman" w:cs="Times New Roman"/>
          <w:sz w:val="24"/>
          <w:szCs w:val="24"/>
        </w:rPr>
        <w:t xml:space="preserve"> predicting </w:t>
      </w:r>
      <w:r w:rsidR="00E21B38">
        <w:rPr>
          <w:rFonts w:ascii="Times New Roman" w:hAnsi="Times New Roman" w:cs="Times New Roman"/>
          <w:sz w:val="24"/>
          <w:szCs w:val="24"/>
        </w:rPr>
        <w:t xml:space="preserve">the </w:t>
      </w:r>
      <w:r w:rsidR="00C201D0" w:rsidRPr="00C201D0">
        <w:rPr>
          <w:rFonts w:ascii="Times New Roman" w:hAnsi="Times New Roman" w:cs="Times New Roman"/>
          <w:sz w:val="24"/>
          <w:szCs w:val="24"/>
        </w:rPr>
        <w:t>change</w:t>
      </w:r>
      <w:r w:rsidR="007F2895">
        <w:rPr>
          <w:rFonts w:ascii="Times New Roman" w:hAnsi="Times New Roman" w:cs="Times New Roman"/>
          <w:sz w:val="24"/>
          <w:szCs w:val="24"/>
        </w:rPr>
        <w:t>s</w:t>
      </w:r>
      <w:r w:rsidR="00C201D0" w:rsidRPr="00C201D0">
        <w:rPr>
          <w:rFonts w:ascii="Times New Roman" w:hAnsi="Times New Roman" w:cs="Times New Roman"/>
          <w:sz w:val="24"/>
          <w:szCs w:val="24"/>
        </w:rPr>
        <w:t xml:space="preserve"> in likelihood of risky choices.</w:t>
      </w:r>
      <w:r w:rsidR="00C201D0">
        <w:rPr>
          <w:rFonts w:ascii="Times New Roman" w:hAnsi="Times New Roman" w:cs="Times New Roman"/>
          <w:sz w:val="24"/>
          <w:szCs w:val="24"/>
        </w:rPr>
        <w:t xml:space="preserve"> In both </w:t>
      </w:r>
      <w:r w:rsidR="002065B3">
        <w:rPr>
          <w:rFonts w:ascii="Times New Roman" w:hAnsi="Times New Roman" w:cs="Times New Roman"/>
          <w:sz w:val="24"/>
          <w:szCs w:val="24"/>
        </w:rPr>
        <w:t xml:space="preserve">context and focal gurg trials, learning format </w:t>
      </w:r>
      <w:r w:rsidR="007F2895">
        <w:rPr>
          <w:rFonts w:ascii="Times New Roman" w:hAnsi="Times New Roman" w:cs="Times New Roman"/>
          <w:sz w:val="24"/>
          <w:szCs w:val="24"/>
        </w:rPr>
        <w:t>did</w:t>
      </w:r>
      <w:r w:rsidR="002065B3">
        <w:rPr>
          <w:rFonts w:ascii="Times New Roman" w:hAnsi="Times New Roman" w:cs="Times New Roman"/>
          <w:sz w:val="24"/>
          <w:szCs w:val="24"/>
        </w:rPr>
        <w:t xml:space="preserve"> not significant</w:t>
      </w:r>
      <w:r w:rsidR="007F2895">
        <w:rPr>
          <w:rFonts w:ascii="Times New Roman" w:hAnsi="Times New Roman" w:cs="Times New Roman"/>
          <w:sz w:val="24"/>
          <w:szCs w:val="24"/>
        </w:rPr>
        <w:t>ly</w:t>
      </w:r>
      <w:r w:rsidR="002065B3">
        <w:rPr>
          <w:rFonts w:ascii="Times New Roman" w:hAnsi="Times New Roman" w:cs="Times New Roman"/>
          <w:sz w:val="24"/>
          <w:szCs w:val="24"/>
        </w:rPr>
        <w:t xml:space="preserve"> predict </w:t>
      </w:r>
      <w:r w:rsidR="0013661D">
        <w:rPr>
          <w:rFonts w:ascii="Times New Roman" w:hAnsi="Times New Roman" w:cs="Times New Roman"/>
          <w:sz w:val="24"/>
          <w:szCs w:val="24"/>
        </w:rPr>
        <w:t>change</w:t>
      </w:r>
      <w:r w:rsidR="007F2895">
        <w:rPr>
          <w:rFonts w:ascii="Times New Roman" w:hAnsi="Times New Roman" w:cs="Times New Roman"/>
          <w:sz w:val="24"/>
          <w:szCs w:val="24"/>
        </w:rPr>
        <w:t>s</w:t>
      </w:r>
      <w:r w:rsidR="0013661D">
        <w:rPr>
          <w:rFonts w:ascii="Times New Roman" w:hAnsi="Times New Roman" w:cs="Times New Roman"/>
          <w:sz w:val="24"/>
          <w:szCs w:val="24"/>
        </w:rPr>
        <w:t xml:space="preserve"> in </w:t>
      </w:r>
      <w:r w:rsidR="002065B3" w:rsidRPr="00C201D0">
        <w:rPr>
          <w:rFonts w:ascii="Times New Roman" w:hAnsi="Times New Roman" w:cs="Times New Roman"/>
          <w:sz w:val="24"/>
          <w:szCs w:val="24"/>
        </w:rPr>
        <w:t>likelihood of risky choices.</w:t>
      </w:r>
    </w:p>
    <w:p w14:paraId="67302A9E" w14:textId="394A2AD3" w:rsidR="00DD1F52" w:rsidRPr="00DD1F52" w:rsidRDefault="00DD1F52" w:rsidP="00DD1F52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</w:pPr>
      <w:proofErr w:type="spellStart"/>
      <w:r w:rsidRPr="00DD1F52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proofErr w:type="spellEnd"/>
      <w:r w:rsidRPr="00DD1F52">
        <w:rPr>
          <w:rFonts w:ascii="Times New Roman" w:hAnsi="Times New Roman" w:cs="Times New Roman"/>
          <w:b/>
          <w:bCs/>
          <w:sz w:val="24"/>
          <w:szCs w:val="24"/>
        </w:rPr>
        <w:t xml:space="preserve"> Table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Logistic mixed regression </w:t>
      </w:r>
      <w:r w:rsidRPr="00DD1F52">
        <w:rPr>
          <w:rFonts w:ascii="Times New Roman" w:hAnsi="Times New Roman" w:cs="Times New Roman"/>
          <w:b/>
          <w:bCs/>
          <w:sz w:val="24"/>
          <w:szCs w:val="24"/>
        </w:rPr>
        <w:t xml:space="preserve">on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  <w:t xml:space="preserve">% risky choices </w:t>
      </w:r>
      <w:r w:rsidRPr="00DD1F52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  <w:t>for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  <w:t xml:space="preserve"> context and</w:t>
      </w:r>
      <w:r w:rsidRPr="00DD1F52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  <w:t xml:space="preserve"> focal gurgs from Study 1</w:t>
      </w:r>
    </w:p>
    <w:tbl>
      <w:tblPr>
        <w:tblW w:w="10386" w:type="dxa"/>
        <w:tblLook w:val="04A0" w:firstRow="1" w:lastRow="0" w:firstColumn="1" w:lastColumn="0" w:noHBand="0" w:noVBand="1"/>
      </w:tblPr>
      <w:tblGrid>
        <w:gridCol w:w="976"/>
        <w:gridCol w:w="3908"/>
        <w:gridCol w:w="1083"/>
        <w:gridCol w:w="995"/>
        <w:gridCol w:w="925"/>
        <w:gridCol w:w="666"/>
        <w:gridCol w:w="1833"/>
      </w:tblGrid>
      <w:tr w:rsidR="008D1422" w:rsidRPr="00AE6B73" w14:paraId="7B9AA5E9" w14:textId="77777777" w:rsidTr="00604C43">
        <w:trPr>
          <w:trHeight w:val="173"/>
        </w:trPr>
        <w:tc>
          <w:tcPr>
            <w:tcW w:w="9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5DD6B" w14:textId="77777777" w:rsidR="00AE6B73" w:rsidRPr="00AE6B73" w:rsidRDefault="00AE6B73" w:rsidP="00AE6B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B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90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C2844" w14:textId="55ABB5B9" w:rsidR="00AE6B73" w:rsidRPr="00AE6B73" w:rsidRDefault="00C50524" w:rsidP="002A5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05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ictor</w:t>
            </w:r>
          </w:p>
        </w:tc>
        <w:tc>
          <w:tcPr>
            <w:tcW w:w="108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17CBD" w14:textId="77777777" w:rsidR="00AE6B73" w:rsidRPr="00AE6B73" w:rsidRDefault="00AE6B73" w:rsidP="002A5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B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iance</w:t>
            </w:r>
          </w:p>
        </w:tc>
        <w:tc>
          <w:tcPr>
            <w:tcW w:w="99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B35CD" w14:textId="77777777" w:rsidR="00AE6B73" w:rsidRPr="00AE6B73" w:rsidRDefault="00AE6B73" w:rsidP="002A5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E6B7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</w:t>
            </w:r>
          </w:p>
        </w:tc>
        <w:tc>
          <w:tcPr>
            <w:tcW w:w="92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BDCD5" w14:textId="77777777" w:rsidR="00AE6B73" w:rsidRPr="00AE6B73" w:rsidRDefault="00AE6B73" w:rsidP="002A5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E6B7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d. error</w:t>
            </w:r>
          </w:p>
        </w:tc>
        <w:tc>
          <w:tcPr>
            <w:tcW w:w="66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3854F" w14:textId="37676AC0" w:rsidR="00AE6B73" w:rsidRPr="00AE6B73" w:rsidRDefault="00AE6B73" w:rsidP="002A5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E6B7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</w:t>
            </w:r>
          </w:p>
        </w:tc>
        <w:tc>
          <w:tcPr>
            <w:tcW w:w="183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E0ECE" w14:textId="77777777" w:rsidR="00AE6B73" w:rsidRPr="00AE6B73" w:rsidRDefault="00AE6B73" w:rsidP="002A5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E6B7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</w:tr>
      <w:tr w:rsidR="008D1422" w:rsidRPr="00AE6B73" w14:paraId="7245B371" w14:textId="77777777" w:rsidTr="00604C43">
        <w:trPr>
          <w:trHeight w:val="173"/>
        </w:trPr>
        <w:tc>
          <w:tcPr>
            <w:tcW w:w="9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6DBDADF" w14:textId="77777777" w:rsidR="00AE6B73" w:rsidRPr="00AE6B73" w:rsidRDefault="00AE6B73" w:rsidP="008D1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B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ext Gurg Trials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88755" w14:textId="77777777" w:rsidR="00AE6B73" w:rsidRPr="00AE6B73" w:rsidRDefault="00AE6B73" w:rsidP="008D1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B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dom effect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CBE7E" w14:textId="6BD3160A" w:rsidR="00AE6B73" w:rsidRPr="00AE6B73" w:rsidRDefault="00AE6B73" w:rsidP="008D1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4AFED" w14:textId="1C0160B1" w:rsidR="00AE6B73" w:rsidRPr="00AE6B73" w:rsidRDefault="00AE6B73" w:rsidP="008D1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E1439" w14:textId="7BE71EDE" w:rsidR="00AE6B73" w:rsidRPr="00AE6B73" w:rsidRDefault="00AE6B73" w:rsidP="008D1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ADC19" w14:textId="6C98302B" w:rsidR="00AE6B73" w:rsidRPr="00AE6B73" w:rsidRDefault="00AE6B73" w:rsidP="008D1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A7BA1" w14:textId="257CD5D6" w:rsidR="00AE6B73" w:rsidRPr="00AE6B73" w:rsidRDefault="00AE6B73" w:rsidP="008D1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D1422" w:rsidRPr="00AE6B73" w14:paraId="39655405" w14:textId="77777777" w:rsidTr="00604C43">
        <w:trPr>
          <w:trHeight w:val="173"/>
        </w:trPr>
        <w:tc>
          <w:tcPr>
            <w:tcW w:w="9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01DBBA" w14:textId="77777777" w:rsidR="00AE6B73" w:rsidRPr="00AE6B73" w:rsidRDefault="00AE6B73" w:rsidP="008D1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75B25" w14:textId="6C696910" w:rsidR="00AE6B73" w:rsidRPr="00AE6B73" w:rsidRDefault="00AE6B73" w:rsidP="008D142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B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 (Intercept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0558F" w14:textId="77777777" w:rsidR="00AE6B73" w:rsidRPr="00AE6B73" w:rsidRDefault="00AE6B73" w:rsidP="008D1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B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F34DB" w14:textId="0587C62C" w:rsidR="00AE6B73" w:rsidRPr="00AE6B73" w:rsidRDefault="00AE6B73" w:rsidP="008D1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B6A3B" w14:textId="77777777" w:rsidR="00AE6B73" w:rsidRPr="00AE6B73" w:rsidRDefault="00AE6B73" w:rsidP="008D1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B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74DDF" w14:textId="44CA461F" w:rsidR="00AE6B73" w:rsidRPr="00AE6B73" w:rsidRDefault="00AE6B73" w:rsidP="008D1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34831" w14:textId="1EF0FFAF" w:rsidR="00AE6B73" w:rsidRPr="00AE6B73" w:rsidRDefault="00AE6B73" w:rsidP="008D1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D1422" w:rsidRPr="00AE6B73" w14:paraId="773FDE78" w14:textId="77777777" w:rsidTr="00604C43">
        <w:trPr>
          <w:trHeight w:val="173"/>
        </w:trPr>
        <w:tc>
          <w:tcPr>
            <w:tcW w:w="9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5523F2" w14:textId="77777777" w:rsidR="00AE6B73" w:rsidRPr="00AE6B73" w:rsidRDefault="00AE6B73" w:rsidP="008D1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0FCD8" w14:textId="77777777" w:rsidR="00AE6B73" w:rsidRPr="00AE6B73" w:rsidRDefault="00AE6B73" w:rsidP="008D1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B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xed effect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09CBF" w14:textId="77777777" w:rsidR="00AE6B73" w:rsidRPr="00AE6B73" w:rsidRDefault="00AE6B73" w:rsidP="008D1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A20A8" w14:textId="77777777" w:rsidR="00AE6B73" w:rsidRPr="00AE6B73" w:rsidRDefault="00AE6B73" w:rsidP="008D1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3AA05" w14:textId="77777777" w:rsidR="00AE6B73" w:rsidRPr="00AE6B73" w:rsidRDefault="00AE6B73" w:rsidP="008D1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E4540" w14:textId="77777777" w:rsidR="00AE6B73" w:rsidRPr="00AE6B73" w:rsidRDefault="00AE6B73" w:rsidP="008D1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3945F" w14:textId="77777777" w:rsidR="00AE6B73" w:rsidRPr="00AE6B73" w:rsidRDefault="00AE6B73" w:rsidP="008D1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D1422" w:rsidRPr="00AE6B73" w14:paraId="4558C006" w14:textId="77777777" w:rsidTr="00604C43">
        <w:trPr>
          <w:trHeight w:val="173"/>
        </w:trPr>
        <w:tc>
          <w:tcPr>
            <w:tcW w:w="9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469941" w14:textId="77777777" w:rsidR="00AE6B73" w:rsidRPr="00AE6B73" w:rsidRDefault="00AE6B73" w:rsidP="008D1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22F99" w14:textId="77777777" w:rsidR="00AE6B73" w:rsidRPr="00AE6B73" w:rsidRDefault="00AE6B73" w:rsidP="008D142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B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8EA61" w14:textId="77777777" w:rsidR="00AE6B73" w:rsidRPr="00AE6B73" w:rsidRDefault="00AE6B73" w:rsidP="008D1422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4775B" w14:textId="77777777" w:rsidR="00AE6B73" w:rsidRPr="00AE6B73" w:rsidRDefault="00AE6B73" w:rsidP="008D1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B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3E274" w14:textId="77777777" w:rsidR="00AE6B73" w:rsidRPr="00AE6B73" w:rsidRDefault="00AE6B73" w:rsidP="008D1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B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37AD8" w14:textId="77777777" w:rsidR="00AE6B73" w:rsidRPr="00AE6B73" w:rsidRDefault="00AE6B73" w:rsidP="008D1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B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4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C904D" w14:textId="77777777" w:rsidR="00AE6B73" w:rsidRPr="00AE6B73" w:rsidRDefault="00AE6B73" w:rsidP="008D1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B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.001***</w:t>
            </w:r>
          </w:p>
        </w:tc>
      </w:tr>
      <w:tr w:rsidR="008D1422" w:rsidRPr="00AE6B73" w14:paraId="1901AB49" w14:textId="77777777" w:rsidTr="00604C43">
        <w:trPr>
          <w:trHeight w:val="173"/>
        </w:trPr>
        <w:tc>
          <w:tcPr>
            <w:tcW w:w="9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CB8F27" w14:textId="77777777" w:rsidR="00AE6B73" w:rsidRPr="00AE6B73" w:rsidRDefault="00AE6B73" w:rsidP="008D1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FB75E" w14:textId="77777777" w:rsidR="00AE6B73" w:rsidRPr="00AE6B73" w:rsidRDefault="00AE6B73" w:rsidP="008D142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B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rning Forma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A4FB8" w14:textId="77777777" w:rsidR="00AE6B73" w:rsidRPr="00AE6B73" w:rsidRDefault="00AE6B73" w:rsidP="008D1422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0ECA9" w14:textId="185EA257" w:rsidR="00AE6B73" w:rsidRPr="00AE6B73" w:rsidRDefault="00C80B15" w:rsidP="008D1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&lt; </w:t>
            </w:r>
            <w:r w:rsidR="00AE6B73" w:rsidRPr="00AE6B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3C651" w14:textId="77777777" w:rsidR="00AE6B73" w:rsidRPr="00AE6B73" w:rsidRDefault="00AE6B73" w:rsidP="008D1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B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BF0BD" w14:textId="77777777" w:rsidR="00AE6B73" w:rsidRPr="00AE6B73" w:rsidRDefault="00AE6B73" w:rsidP="008D1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B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F37EF" w14:textId="77777777" w:rsidR="00AE6B73" w:rsidRPr="00AE6B73" w:rsidRDefault="00AE6B73" w:rsidP="008D1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B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8D1422" w:rsidRPr="00AE6B73" w14:paraId="0AB1373E" w14:textId="77777777" w:rsidTr="00604C43">
        <w:trPr>
          <w:trHeight w:val="173"/>
        </w:trPr>
        <w:tc>
          <w:tcPr>
            <w:tcW w:w="9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14D2E1" w14:textId="77777777" w:rsidR="00AE6B73" w:rsidRPr="00AE6B73" w:rsidRDefault="00AE6B73" w:rsidP="008D1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AE6E4" w14:textId="77777777" w:rsidR="00AE6B73" w:rsidRPr="00AE6B73" w:rsidRDefault="00AE6B73" w:rsidP="008D142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B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ext Risk Rat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89B0E" w14:textId="77777777" w:rsidR="00AE6B73" w:rsidRPr="00AE6B73" w:rsidRDefault="00AE6B73" w:rsidP="008D1422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16D4F" w14:textId="77777777" w:rsidR="00AE6B73" w:rsidRPr="00AE6B73" w:rsidRDefault="00AE6B73" w:rsidP="008D1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B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B480B" w14:textId="77777777" w:rsidR="00AE6B73" w:rsidRPr="00AE6B73" w:rsidRDefault="00AE6B73" w:rsidP="008D1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B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78765" w14:textId="77777777" w:rsidR="00AE6B73" w:rsidRPr="00AE6B73" w:rsidRDefault="00AE6B73" w:rsidP="008D1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B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0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1E669" w14:textId="77777777" w:rsidR="00AE6B73" w:rsidRPr="00AE6B73" w:rsidRDefault="00AE6B73" w:rsidP="008D1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B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.001***</w:t>
            </w:r>
          </w:p>
        </w:tc>
      </w:tr>
      <w:tr w:rsidR="008D1422" w:rsidRPr="00AE6B73" w14:paraId="20516F31" w14:textId="77777777" w:rsidTr="00604C43">
        <w:trPr>
          <w:trHeight w:val="173"/>
        </w:trPr>
        <w:tc>
          <w:tcPr>
            <w:tcW w:w="9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A10AFB" w14:textId="77777777" w:rsidR="00AE6B73" w:rsidRPr="00AE6B73" w:rsidRDefault="00AE6B73" w:rsidP="008D1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F27A1" w14:textId="77777777" w:rsidR="00AE6B73" w:rsidRPr="00AE6B73" w:rsidRDefault="00AE6B73" w:rsidP="008D142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B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in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053A2" w14:textId="77777777" w:rsidR="00AE6B73" w:rsidRPr="00AE6B73" w:rsidRDefault="00AE6B73" w:rsidP="008D1422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54956" w14:textId="77777777" w:rsidR="00AE6B73" w:rsidRPr="00AE6B73" w:rsidRDefault="00AE6B73" w:rsidP="008D1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B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B6020" w14:textId="77777777" w:rsidR="00AE6B73" w:rsidRPr="00AE6B73" w:rsidRDefault="00AE6B73" w:rsidP="008D1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B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39D71" w14:textId="77777777" w:rsidR="00AE6B73" w:rsidRPr="00AE6B73" w:rsidRDefault="00AE6B73" w:rsidP="008D1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B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7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BCE98" w14:textId="77777777" w:rsidR="00AE6B73" w:rsidRPr="00AE6B73" w:rsidRDefault="00AE6B73" w:rsidP="008D1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B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.001***</w:t>
            </w:r>
          </w:p>
        </w:tc>
      </w:tr>
      <w:tr w:rsidR="008D1422" w:rsidRPr="00AE6B73" w14:paraId="34D80C16" w14:textId="77777777" w:rsidTr="00604C43">
        <w:trPr>
          <w:trHeight w:val="173"/>
        </w:trPr>
        <w:tc>
          <w:tcPr>
            <w:tcW w:w="9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2379B3" w14:textId="77777777" w:rsidR="00AE6B73" w:rsidRPr="00AE6B73" w:rsidRDefault="00AE6B73" w:rsidP="008D1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0AC22" w14:textId="77777777" w:rsidR="00AE6B73" w:rsidRPr="00AE6B73" w:rsidRDefault="00AE6B73" w:rsidP="008D142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B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rning Format*Context Risk Rat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8619B" w14:textId="77777777" w:rsidR="00AE6B73" w:rsidRPr="00AE6B73" w:rsidRDefault="00AE6B73" w:rsidP="008D1422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53533" w14:textId="77777777" w:rsidR="00AE6B73" w:rsidRPr="00AE6B73" w:rsidRDefault="00AE6B73" w:rsidP="008D1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B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6C0B8" w14:textId="77777777" w:rsidR="00AE6B73" w:rsidRPr="00AE6B73" w:rsidRDefault="00AE6B73" w:rsidP="008D1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B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C087E" w14:textId="77777777" w:rsidR="00AE6B73" w:rsidRPr="00AE6B73" w:rsidRDefault="00AE6B73" w:rsidP="008D1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B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EA5B6" w14:textId="77777777" w:rsidR="00AE6B73" w:rsidRPr="00AE6B73" w:rsidRDefault="00AE6B73" w:rsidP="008D1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B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5</w:t>
            </w:r>
          </w:p>
        </w:tc>
      </w:tr>
      <w:tr w:rsidR="008D1422" w:rsidRPr="00AE6B73" w14:paraId="58D2CDA5" w14:textId="77777777" w:rsidTr="00604C43">
        <w:trPr>
          <w:trHeight w:val="173"/>
        </w:trPr>
        <w:tc>
          <w:tcPr>
            <w:tcW w:w="9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548115" w14:textId="77777777" w:rsidR="00AE6B73" w:rsidRPr="00AE6B73" w:rsidRDefault="00AE6B73" w:rsidP="008D1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8DB58" w14:textId="77777777" w:rsidR="00AE6B73" w:rsidRPr="00AE6B73" w:rsidRDefault="00AE6B73" w:rsidP="008D142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B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rning Format*Coin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39B35" w14:textId="77777777" w:rsidR="00AE6B73" w:rsidRPr="00AE6B73" w:rsidRDefault="00AE6B73" w:rsidP="008D1422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60ABC" w14:textId="1FBCB391" w:rsidR="00AE6B73" w:rsidRPr="00AE6B73" w:rsidRDefault="00C80B15" w:rsidP="008D1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&lt; </w:t>
            </w:r>
            <w:r w:rsidRPr="00AE6B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696E7" w14:textId="77777777" w:rsidR="00AE6B73" w:rsidRPr="00AE6B73" w:rsidRDefault="00AE6B73" w:rsidP="008D1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B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7F622" w14:textId="77777777" w:rsidR="00AE6B73" w:rsidRPr="00AE6B73" w:rsidRDefault="00AE6B73" w:rsidP="008D1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B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04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A4481" w14:textId="77777777" w:rsidR="00AE6B73" w:rsidRPr="00AE6B73" w:rsidRDefault="00AE6B73" w:rsidP="008D1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B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1*</w:t>
            </w:r>
          </w:p>
        </w:tc>
      </w:tr>
      <w:tr w:rsidR="008D1422" w:rsidRPr="00AE6B73" w14:paraId="1F279AD8" w14:textId="77777777" w:rsidTr="00604C43">
        <w:trPr>
          <w:trHeight w:val="173"/>
        </w:trPr>
        <w:tc>
          <w:tcPr>
            <w:tcW w:w="9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282968" w14:textId="77777777" w:rsidR="00AE6B73" w:rsidRPr="00AE6B73" w:rsidRDefault="00AE6B73" w:rsidP="008D1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934ED" w14:textId="77777777" w:rsidR="00AE6B73" w:rsidRPr="00AE6B73" w:rsidRDefault="00AE6B73" w:rsidP="008D142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B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ext Risk Rate*Coin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04023" w14:textId="77777777" w:rsidR="00AE6B73" w:rsidRPr="00AE6B73" w:rsidRDefault="00AE6B73" w:rsidP="008D1422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968F7" w14:textId="702C72D5" w:rsidR="00AE6B73" w:rsidRPr="00AE6B73" w:rsidRDefault="00C80B15" w:rsidP="008D1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&lt; </w:t>
            </w:r>
            <w:r w:rsidRPr="00AE6B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C9516" w14:textId="77777777" w:rsidR="00AE6B73" w:rsidRPr="00AE6B73" w:rsidRDefault="00AE6B73" w:rsidP="008D1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B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04029" w14:textId="77777777" w:rsidR="00AE6B73" w:rsidRPr="00AE6B73" w:rsidRDefault="00AE6B73" w:rsidP="008D1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B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2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A568F" w14:textId="77777777" w:rsidR="00AE6B73" w:rsidRPr="00AE6B73" w:rsidRDefault="00AE6B73" w:rsidP="008D1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B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2</w:t>
            </w:r>
          </w:p>
        </w:tc>
      </w:tr>
      <w:tr w:rsidR="008D1422" w:rsidRPr="00AE6B73" w14:paraId="16005566" w14:textId="77777777" w:rsidTr="00604C43">
        <w:trPr>
          <w:trHeight w:val="173"/>
        </w:trPr>
        <w:tc>
          <w:tcPr>
            <w:tcW w:w="97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D6C23B7" w14:textId="77777777" w:rsidR="00AE6B73" w:rsidRPr="00AE6B73" w:rsidRDefault="00AE6B73" w:rsidP="008D1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2F5C0" w14:textId="77777777" w:rsidR="00AE6B73" w:rsidRPr="00AE6B73" w:rsidRDefault="00AE6B73" w:rsidP="008D142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B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rning Format*Context Risk Rate*Coin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AB186" w14:textId="1E8DB00C" w:rsidR="00AE6B73" w:rsidRPr="00AE6B73" w:rsidRDefault="00AE6B73" w:rsidP="008D1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9354D" w14:textId="352CC32F" w:rsidR="00AE6B73" w:rsidRPr="00AE6B73" w:rsidRDefault="00C80B15" w:rsidP="008D1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&lt; </w:t>
            </w:r>
            <w:r w:rsidRPr="00AE6B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E99B8" w14:textId="77777777" w:rsidR="00AE6B73" w:rsidRPr="00AE6B73" w:rsidRDefault="00AE6B73" w:rsidP="008D1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B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C245F" w14:textId="77777777" w:rsidR="00AE6B73" w:rsidRPr="00AE6B73" w:rsidRDefault="00AE6B73" w:rsidP="008D1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B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C4C85" w14:textId="77777777" w:rsidR="00AE6B73" w:rsidRPr="00AE6B73" w:rsidRDefault="00AE6B73" w:rsidP="008D1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B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9</w:t>
            </w:r>
          </w:p>
        </w:tc>
      </w:tr>
      <w:tr w:rsidR="008D1422" w:rsidRPr="00AE6B73" w14:paraId="7815B5B4" w14:textId="77777777" w:rsidTr="00604C43">
        <w:trPr>
          <w:trHeight w:val="173"/>
        </w:trPr>
        <w:tc>
          <w:tcPr>
            <w:tcW w:w="976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5D8DDAF" w14:textId="77777777" w:rsidR="00AE6B73" w:rsidRPr="00AE6B73" w:rsidRDefault="00AE6B73" w:rsidP="008D1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B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cal Gurg Trials</w:t>
            </w:r>
          </w:p>
        </w:tc>
        <w:tc>
          <w:tcPr>
            <w:tcW w:w="390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D3BD3" w14:textId="5BDE2001" w:rsidR="00AE6B73" w:rsidRPr="00AE6B73" w:rsidRDefault="00C50524" w:rsidP="00C50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05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ictor</w:t>
            </w:r>
          </w:p>
        </w:tc>
        <w:tc>
          <w:tcPr>
            <w:tcW w:w="108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CB86F" w14:textId="77777777" w:rsidR="00AE6B73" w:rsidRPr="00AE6B73" w:rsidRDefault="00AE6B73" w:rsidP="00C50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B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iance</w:t>
            </w:r>
          </w:p>
        </w:tc>
        <w:tc>
          <w:tcPr>
            <w:tcW w:w="99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C6FA9" w14:textId="77777777" w:rsidR="00AE6B73" w:rsidRPr="00AE6B73" w:rsidRDefault="00AE6B73" w:rsidP="00C50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E6B7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</w:t>
            </w:r>
          </w:p>
        </w:tc>
        <w:tc>
          <w:tcPr>
            <w:tcW w:w="92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4919F" w14:textId="68C0479A" w:rsidR="00AE6B73" w:rsidRPr="00AE6B73" w:rsidRDefault="00AE6B73" w:rsidP="00C50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E6B7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d</w:t>
            </w:r>
            <w:r w:rsidR="0046444D" w:rsidRPr="00C5052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.</w:t>
            </w:r>
            <w:r w:rsidRPr="00AE6B7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error</w:t>
            </w:r>
          </w:p>
        </w:tc>
        <w:tc>
          <w:tcPr>
            <w:tcW w:w="66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3318A" w14:textId="0079DF66" w:rsidR="00AE6B73" w:rsidRPr="00AE6B73" w:rsidRDefault="00AE6B73" w:rsidP="00C50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E6B7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</w:t>
            </w:r>
          </w:p>
        </w:tc>
        <w:tc>
          <w:tcPr>
            <w:tcW w:w="183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05E7C" w14:textId="77777777" w:rsidR="00AE6B73" w:rsidRPr="00AE6B73" w:rsidRDefault="00AE6B73" w:rsidP="00C50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E6B7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</w:tr>
      <w:tr w:rsidR="008D1422" w:rsidRPr="00AE6B73" w14:paraId="607F5D8A" w14:textId="77777777" w:rsidTr="00604C43">
        <w:trPr>
          <w:trHeight w:val="173"/>
        </w:trPr>
        <w:tc>
          <w:tcPr>
            <w:tcW w:w="9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E8A17D" w14:textId="77777777" w:rsidR="00AE6B73" w:rsidRPr="00AE6B73" w:rsidRDefault="00AE6B73" w:rsidP="008D1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83637" w14:textId="77777777" w:rsidR="00AE6B73" w:rsidRPr="00AE6B73" w:rsidRDefault="00AE6B73" w:rsidP="008D1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B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dom effect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4B4ED" w14:textId="5E7BFA6F" w:rsidR="00AE6B73" w:rsidRPr="00AE6B73" w:rsidRDefault="00AE6B73" w:rsidP="008D1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D8C84" w14:textId="55435EDF" w:rsidR="00AE6B73" w:rsidRPr="00AE6B73" w:rsidRDefault="00AE6B73" w:rsidP="008D1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46213" w14:textId="149B818F" w:rsidR="00AE6B73" w:rsidRPr="00AE6B73" w:rsidRDefault="00AE6B73" w:rsidP="008D1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31645" w14:textId="2CC5F7AF" w:rsidR="00AE6B73" w:rsidRPr="00AE6B73" w:rsidRDefault="00AE6B73" w:rsidP="008D1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A24B8" w14:textId="41BBB8E9" w:rsidR="00AE6B73" w:rsidRPr="00AE6B73" w:rsidRDefault="00AE6B73" w:rsidP="008D1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D1422" w:rsidRPr="00AE6B73" w14:paraId="7E745B4D" w14:textId="77777777" w:rsidTr="00604C43">
        <w:trPr>
          <w:trHeight w:val="173"/>
        </w:trPr>
        <w:tc>
          <w:tcPr>
            <w:tcW w:w="9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3467E7" w14:textId="77777777" w:rsidR="00AE6B73" w:rsidRPr="00AE6B73" w:rsidRDefault="00AE6B73" w:rsidP="008D1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2CA8F" w14:textId="5858FC9D" w:rsidR="00AE6B73" w:rsidRPr="00AE6B73" w:rsidRDefault="00AE6B73" w:rsidP="008D142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B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 (Intercept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187ED" w14:textId="77777777" w:rsidR="00AE6B73" w:rsidRPr="00AE6B73" w:rsidRDefault="00AE6B73" w:rsidP="008D1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B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83682" w14:textId="3EEB297A" w:rsidR="00AE6B73" w:rsidRPr="00AE6B73" w:rsidRDefault="00AE6B73" w:rsidP="008D1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007E6" w14:textId="77777777" w:rsidR="00AE6B73" w:rsidRPr="00AE6B73" w:rsidRDefault="00AE6B73" w:rsidP="008D1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B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BC0E6" w14:textId="5EA30655" w:rsidR="00AE6B73" w:rsidRPr="00AE6B73" w:rsidRDefault="00AE6B73" w:rsidP="008D1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3EFD3" w14:textId="2F36E2FE" w:rsidR="00AE6B73" w:rsidRPr="00AE6B73" w:rsidRDefault="00AE6B73" w:rsidP="008D1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D1422" w:rsidRPr="00AE6B73" w14:paraId="77A33AC6" w14:textId="77777777" w:rsidTr="00604C43">
        <w:trPr>
          <w:trHeight w:val="173"/>
        </w:trPr>
        <w:tc>
          <w:tcPr>
            <w:tcW w:w="9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DF8E3C" w14:textId="77777777" w:rsidR="00AE6B73" w:rsidRPr="00AE6B73" w:rsidRDefault="00AE6B73" w:rsidP="008D1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077FA" w14:textId="77777777" w:rsidR="00AE6B73" w:rsidRPr="00AE6B73" w:rsidRDefault="00AE6B73" w:rsidP="008D1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B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xed effect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7860B" w14:textId="77777777" w:rsidR="00AE6B73" w:rsidRPr="00AE6B73" w:rsidRDefault="00AE6B73" w:rsidP="008D1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E0DC5" w14:textId="77777777" w:rsidR="00AE6B73" w:rsidRPr="00AE6B73" w:rsidRDefault="00AE6B73" w:rsidP="008D1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2F3C4" w14:textId="77777777" w:rsidR="00AE6B73" w:rsidRPr="00AE6B73" w:rsidRDefault="00AE6B73" w:rsidP="008D1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E7EB2" w14:textId="77777777" w:rsidR="00AE6B73" w:rsidRPr="00AE6B73" w:rsidRDefault="00AE6B73" w:rsidP="008D1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F5100" w14:textId="77777777" w:rsidR="00AE6B73" w:rsidRPr="00AE6B73" w:rsidRDefault="00AE6B73" w:rsidP="008D1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D1422" w:rsidRPr="00AE6B73" w14:paraId="41E6F458" w14:textId="77777777" w:rsidTr="00604C43">
        <w:trPr>
          <w:trHeight w:val="173"/>
        </w:trPr>
        <w:tc>
          <w:tcPr>
            <w:tcW w:w="9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12AC99" w14:textId="77777777" w:rsidR="00AE6B73" w:rsidRPr="00AE6B73" w:rsidRDefault="00AE6B73" w:rsidP="008D1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44E5D" w14:textId="67AEE444" w:rsidR="00AE6B73" w:rsidRPr="00AE6B73" w:rsidRDefault="00AE6B73" w:rsidP="008D142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B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F0507" w14:textId="77777777" w:rsidR="00AE6B73" w:rsidRPr="00AE6B73" w:rsidRDefault="00AE6B73" w:rsidP="008D1422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09CB5" w14:textId="77777777" w:rsidR="00AE6B73" w:rsidRPr="00AE6B73" w:rsidRDefault="00AE6B73" w:rsidP="008D1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B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8AA50" w14:textId="77777777" w:rsidR="00AE6B73" w:rsidRPr="00AE6B73" w:rsidRDefault="00AE6B73" w:rsidP="008D1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B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AA1BE" w14:textId="77777777" w:rsidR="00AE6B73" w:rsidRPr="00AE6B73" w:rsidRDefault="00AE6B73" w:rsidP="008D1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B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7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BD853" w14:textId="77777777" w:rsidR="00AE6B73" w:rsidRPr="00AE6B73" w:rsidRDefault="00AE6B73" w:rsidP="008D1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B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.001***</w:t>
            </w:r>
          </w:p>
        </w:tc>
      </w:tr>
      <w:tr w:rsidR="008D1422" w:rsidRPr="00AE6B73" w14:paraId="0611FA3C" w14:textId="77777777" w:rsidTr="00604C43">
        <w:trPr>
          <w:trHeight w:val="173"/>
        </w:trPr>
        <w:tc>
          <w:tcPr>
            <w:tcW w:w="9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38A81D" w14:textId="77777777" w:rsidR="00AE6B73" w:rsidRPr="00AE6B73" w:rsidRDefault="00AE6B73" w:rsidP="008D1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639B4" w14:textId="77777777" w:rsidR="00AE6B73" w:rsidRPr="00AE6B73" w:rsidRDefault="00AE6B73" w:rsidP="008D142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B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rning Forma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067B6" w14:textId="77777777" w:rsidR="00AE6B73" w:rsidRPr="00AE6B73" w:rsidRDefault="00AE6B73" w:rsidP="008D1422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7893C" w14:textId="77777777" w:rsidR="00AE6B73" w:rsidRPr="00AE6B73" w:rsidRDefault="00AE6B73" w:rsidP="008D1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B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88DA7" w14:textId="77777777" w:rsidR="00AE6B73" w:rsidRPr="00AE6B73" w:rsidRDefault="00AE6B73" w:rsidP="008D1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B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F04C1" w14:textId="77777777" w:rsidR="00AE6B73" w:rsidRPr="00AE6B73" w:rsidRDefault="00AE6B73" w:rsidP="008D1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B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8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625B9" w14:textId="77777777" w:rsidR="00AE6B73" w:rsidRPr="00AE6B73" w:rsidRDefault="00AE6B73" w:rsidP="008D1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B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5</w:t>
            </w:r>
          </w:p>
        </w:tc>
      </w:tr>
      <w:tr w:rsidR="008D1422" w:rsidRPr="00AE6B73" w14:paraId="68385E44" w14:textId="77777777" w:rsidTr="00604C43">
        <w:trPr>
          <w:trHeight w:val="173"/>
        </w:trPr>
        <w:tc>
          <w:tcPr>
            <w:tcW w:w="9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B982F8" w14:textId="77777777" w:rsidR="00AE6B73" w:rsidRPr="00AE6B73" w:rsidRDefault="00AE6B73" w:rsidP="008D1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2669F" w14:textId="77777777" w:rsidR="00AE6B73" w:rsidRPr="00AE6B73" w:rsidRDefault="00AE6B73" w:rsidP="008D142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B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ext Risk Rat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7A56C" w14:textId="77777777" w:rsidR="00AE6B73" w:rsidRPr="00AE6B73" w:rsidRDefault="00AE6B73" w:rsidP="008D1422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1FAE6" w14:textId="77777777" w:rsidR="00AE6B73" w:rsidRPr="00AE6B73" w:rsidRDefault="00AE6B73" w:rsidP="008D1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B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31B27" w14:textId="77777777" w:rsidR="00AE6B73" w:rsidRPr="00AE6B73" w:rsidRDefault="00AE6B73" w:rsidP="008D1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B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57997" w14:textId="77777777" w:rsidR="00AE6B73" w:rsidRPr="00AE6B73" w:rsidRDefault="00AE6B73" w:rsidP="008D1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B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66833" w14:textId="77777777" w:rsidR="00AE6B73" w:rsidRPr="00AE6B73" w:rsidRDefault="00AE6B73" w:rsidP="008D1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B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.001***</w:t>
            </w:r>
          </w:p>
        </w:tc>
      </w:tr>
      <w:tr w:rsidR="008D1422" w:rsidRPr="00AE6B73" w14:paraId="45FEE044" w14:textId="77777777" w:rsidTr="00604C43">
        <w:trPr>
          <w:trHeight w:val="173"/>
        </w:trPr>
        <w:tc>
          <w:tcPr>
            <w:tcW w:w="9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854CB7" w14:textId="77777777" w:rsidR="00AE6B73" w:rsidRPr="00AE6B73" w:rsidRDefault="00AE6B73" w:rsidP="008D1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CE58A" w14:textId="77777777" w:rsidR="00AE6B73" w:rsidRPr="00AE6B73" w:rsidRDefault="00AE6B73" w:rsidP="008D142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B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in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ECFE7" w14:textId="77777777" w:rsidR="00AE6B73" w:rsidRPr="00AE6B73" w:rsidRDefault="00AE6B73" w:rsidP="008D1422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A92A1" w14:textId="77777777" w:rsidR="00AE6B73" w:rsidRPr="00AE6B73" w:rsidRDefault="00AE6B73" w:rsidP="008D1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B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80FCB" w14:textId="77777777" w:rsidR="00AE6B73" w:rsidRPr="00AE6B73" w:rsidRDefault="00AE6B73" w:rsidP="008D1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B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2A866" w14:textId="77777777" w:rsidR="00AE6B73" w:rsidRPr="00AE6B73" w:rsidRDefault="00AE6B73" w:rsidP="008D1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B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4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3401A" w14:textId="77777777" w:rsidR="00AE6B73" w:rsidRPr="00AE6B73" w:rsidRDefault="00AE6B73" w:rsidP="008D1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B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.001***</w:t>
            </w:r>
          </w:p>
        </w:tc>
      </w:tr>
      <w:tr w:rsidR="008D1422" w:rsidRPr="00AE6B73" w14:paraId="65D6B873" w14:textId="77777777" w:rsidTr="00604C43">
        <w:trPr>
          <w:trHeight w:val="173"/>
        </w:trPr>
        <w:tc>
          <w:tcPr>
            <w:tcW w:w="9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EE5ABC" w14:textId="77777777" w:rsidR="00AE6B73" w:rsidRPr="00AE6B73" w:rsidRDefault="00AE6B73" w:rsidP="008D1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BBA76" w14:textId="77777777" w:rsidR="00AE6B73" w:rsidRPr="00AE6B73" w:rsidRDefault="00AE6B73" w:rsidP="008D142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B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rning Format*Context Risk Rat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D0460" w14:textId="77777777" w:rsidR="00AE6B73" w:rsidRPr="00AE6B73" w:rsidRDefault="00AE6B73" w:rsidP="008D1422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DC9F7" w14:textId="77777777" w:rsidR="00AE6B73" w:rsidRPr="00AE6B73" w:rsidRDefault="00AE6B73" w:rsidP="008D1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B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9E291" w14:textId="77777777" w:rsidR="00AE6B73" w:rsidRPr="00AE6B73" w:rsidRDefault="00AE6B73" w:rsidP="008D1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B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5CCB5" w14:textId="77777777" w:rsidR="00AE6B73" w:rsidRPr="00AE6B73" w:rsidRDefault="00AE6B73" w:rsidP="008D1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B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B3B83" w14:textId="77777777" w:rsidR="00AE6B73" w:rsidRPr="00AE6B73" w:rsidRDefault="00AE6B73" w:rsidP="008D1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B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1</w:t>
            </w:r>
          </w:p>
        </w:tc>
      </w:tr>
      <w:tr w:rsidR="008D1422" w:rsidRPr="00AE6B73" w14:paraId="3900CE44" w14:textId="77777777" w:rsidTr="00604C43">
        <w:trPr>
          <w:trHeight w:val="173"/>
        </w:trPr>
        <w:tc>
          <w:tcPr>
            <w:tcW w:w="9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6F05E4" w14:textId="77777777" w:rsidR="00AE6B73" w:rsidRPr="00AE6B73" w:rsidRDefault="00AE6B73" w:rsidP="008D1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1EE2B" w14:textId="77777777" w:rsidR="00AE6B73" w:rsidRPr="00AE6B73" w:rsidRDefault="00AE6B73" w:rsidP="008D142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B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rning Format*Coin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AC8A8" w14:textId="77777777" w:rsidR="00AE6B73" w:rsidRPr="00AE6B73" w:rsidRDefault="00AE6B73" w:rsidP="008D1422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09120" w14:textId="35F4EE2D" w:rsidR="00AE6B73" w:rsidRPr="00AE6B73" w:rsidRDefault="00C80B15" w:rsidP="008D1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&lt; </w:t>
            </w:r>
            <w:r w:rsidRPr="00AE6B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C4606" w14:textId="77777777" w:rsidR="00AE6B73" w:rsidRPr="00AE6B73" w:rsidRDefault="00AE6B73" w:rsidP="008D1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B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74660" w14:textId="77777777" w:rsidR="00AE6B73" w:rsidRPr="00AE6B73" w:rsidRDefault="00AE6B73" w:rsidP="008D1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B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37D75" w14:textId="77777777" w:rsidR="00AE6B73" w:rsidRPr="00AE6B73" w:rsidRDefault="00AE6B73" w:rsidP="008D1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B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3</w:t>
            </w:r>
          </w:p>
        </w:tc>
      </w:tr>
      <w:tr w:rsidR="008D1422" w:rsidRPr="00AE6B73" w14:paraId="02DBE8E3" w14:textId="77777777" w:rsidTr="00604C43">
        <w:trPr>
          <w:trHeight w:val="173"/>
        </w:trPr>
        <w:tc>
          <w:tcPr>
            <w:tcW w:w="9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F5DB98" w14:textId="77777777" w:rsidR="00AE6B73" w:rsidRPr="00AE6B73" w:rsidRDefault="00AE6B73" w:rsidP="008D1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64EB4" w14:textId="77777777" w:rsidR="00AE6B73" w:rsidRPr="00AE6B73" w:rsidRDefault="00AE6B73" w:rsidP="008D142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B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ext Risk Rate*Coin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62C3A" w14:textId="77777777" w:rsidR="00AE6B73" w:rsidRPr="00AE6B73" w:rsidRDefault="00AE6B73" w:rsidP="008D1422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B88EE" w14:textId="17D9A149" w:rsidR="00AE6B73" w:rsidRPr="00AE6B73" w:rsidRDefault="00C80B15" w:rsidP="008D1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&lt; </w:t>
            </w:r>
            <w:r w:rsidRPr="00AE6B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106D3" w14:textId="77777777" w:rsidR="00AE6B73" w:rsidRPr="00AE6B73" w:rsidRDefault="00AE6B73" w:rsidP="008D1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B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FA9DC" w14:textId="77777777" w:rsidR="00AE6B73" w:rsidRPr="00AE6B73" w:rsidRDefault="00AE6B73" w:rsidP="008D1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B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45B9F" w14:textId="77777777" w:rsidR="00AE6B73" w:rsidRPr="00AE6B73" w:rsidRDefault="00AE6B73" w:rsidP="008D1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B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6</w:t>
            </w:r>
          </w:p>
        </w:tc>
      </w:tr>
      <w:tr w:rsidR="008D1422" w:rsidRPr="00AE6B73" w14:paraId="002069EC" w14:textId="77777777" w:rsidTr="00604C43">
        <w:trPr>
          <w:trHeight w:val="173"/>
        </w:trPr>
        <w:tc>
          <w:tcPr>
            <w:tcW w:w="97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9820556" w14:textId="77777777" w:rsidR="00AE6B73" w:rsidRPr="00AE6B73" w:rsidRDefault="00AE6B73" w:rsidP="008D1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388EB" w14:textId="77777777" w:rsidR="00AE6B73" w:rsidRPr="00AE6B73" w:rsidRDefault="00AE6B73" w:rsidP="008D142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B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rning Format*Context Risk Rate*Coin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84D3A" w14:textId="3B77F52C" w:rsidR="00AE6B73" w:rsidRPr="00AE6B73" w:rsidRDefault="00AE6B73" w:rsidP="008D1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78A35" w14:textId="26516008" w:rsidR="00AE6B73" w:rsidRPr="00AE6B73" w:rsidRDefault="00C80B15" w:rsidP="008D1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&lt; </w:t>
            </w:r>
            <w:r w:rsidRPr="00AE6B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DC875" w14:textId="77777777" w:rsidR="00AE6B73" w:rsidRPr="00AE6B73" w:rsidRDefault="00AE6B73" w:rsidP="008D1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B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FE2A1" w14:textId="77777777" w:rsidR="00AE6B73" w:rsidRPr="00AE6B73" w:rsidRDefault="00AE6B73" w:rsidP="008D1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B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62830" w14:textId="77777777" w:rsidR="00AE6B73" w:rsidRPr="00AE6B73" w:rsidRDefault="00AE6B73" w:rsidP="008D1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B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9</w:t>
            </w:r>
          </w:p>
        </w:tc>
      </w:tr>
    </w:tbl>
    <w:p w14:paraId="27928029" w14:textId="03CB6233" w:rsidR="00AE6B73" w:rsidRDefault="004D65BB" w:rsidP="00CC4825">
      <w:pPr>
        <w:rPr>
          <w:rFonts w:ascii="Times New Roman" w:hAnsi="Times New Roman" w:cs="Times New Roman"/>
          <w:sz w:val="24"/>
          <w:szCs w:val="24"/>
        </w:rPr>
      </w:pPr>
      <w:r w:rsidRPr="004D65BB">
        <w:rPr>
          <w:rFonts w:ascii="Times New Roman" w:hAnsi="Times New Roman" w:cs="Times New Roman"/>
          <w:i/>
          <w:iCs/>
          <w:sz w:val="24"/>
          <w:szCs w:val="24"/>
        </w:rPr>
        <w:t>Not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4D65BB">
        <w:rPr>
          <w:rFonts w:ascii="Times New Roman" w:hAnsi="Times New Roman" w:cs="Times New Roman"/>
          <w:sz w:val="24"/>
          <w:szCs w:val="24"/>
        </w:rPr>
        <w:t>Asterisks indicate significance at p &lt; 0.05 (*), p &lt; 0.01 (**) and p &lt; 0.001 (***)</w:t>
      </w:r>
    </w:p>
    <w:p w14:paraId="404FBEC6" w14:textId="77777777" w:rsidR="008C6F92" w:rsidRDefault="008C6F92">
      <w:pPr>
        <w:rPr>
          <w:rFonts w:ascii="Times New Roman" w:hAnsi="Times New Roman" w:cs="Times New Roman"/>
          <w:b/>
          <w:bCs/>
          <w:iCs/>
          <w:sz w:val="32"/>
          <w:szCs w:val="32"/>
        </w:rPr>
      </w:pPr>
      <w:r>
        <w:rPr>
          <w:rFonts w:ascii="Times New Roman" w:hAnsi="Times New Roman" w:cs="Times New Roman"/>
          <w:b/>
          <w:bCs/>
          <w:iCs/>
          <w:sz w:val="32"/>
          <w:szCs w:val="32"/>
        </w:rPr>
        <w:br w:type="page"/>
      </w:r>
    </w:p>
    <w:p w14:paraId="724A25D1" w14:textId="55913FF7" w:rsidR="009464C8" w:rsidRDefault="009464C8" w:rsidP="009464C8">
      <w:pPr>
        <w:rPr>
          <w:rFonts w:ascii="Times New Roman" w:hAnsi="Times New Roman" w:cs="Times New Roman"/>
          <w:i/>
          <w:sz w:val="20"/>
          <w:szCs w:val="24"/>
        </w:rPr>
      </w:pPr>
      <w:r>
        <w:rPr>
          <w:rFonts w:ascii="Times New Roman" w:hAnsi="Times New Roman" w:cs="Times New Roman"/>
          <w:b/>
          <w:bCs/>
          <w:iCs/>
          <w:sz w:val="32"/>
          <w:szCs w:val="32"/>
        </w:rPr>
        <w:lastRenderedPageBreak/>
        <w:t xml:space="preserve">Mixed-ANOVA result </w:t>
      </w:r>
      <w:r w:rsidRPr="00D30ECB">
        <w:rPr>
          <w:rFonts w:ascii="Times New Roman" w:hAnsi="Times New Roman" w:cs="Times New Roman"/>
          <w:b/>
          <w:bCs/>
          <w:iCs/>
          <w:sz w:val="32"/>
          <w:szCs w:val="32"/>
        </w:rPr>
        <w:t xml:space="preserve">for Study </w:t>
      </w:r>
      <w:r>
        <w:rPr>
          <w:rFonts w:ascii="Times New Roman" w:hAnsi="Times New Roman" w:cs="Times New Roman"/>
          <w:b/>
          <w:bCs/>
          <w:iCs/>
          <w:sz w:val="32"/>
          <w:szCs w:val="32"/>
        </w:rPr>
        <w:t>2</w:t>
      </w:r>
    </w:p>
    <w:p w14:paraId="6EB8007C" w14:textId="0195FE51" w:rsidR="009464C8" w:rsidRPr="00B77265" w:rsidRDefault="009464C8" w:rsidP="009464C8">
      <w:pPr>
        <w:rPr>
          <w:rFonts w:ascii="Times New Roman" w:hAnsi="Times New Roman" w:cs="Times New Roman"/>
          <w:sz w:val="20"/>
          <w:szCs w:val="24"/>
        </w:rPr>
      </w:pPr>
      <w:r w:rsidRPr="00B77265">
        <w:rPr>
          <w:rFonts w:ascii="Times New Roman" w:hAnsi="Times New Roman" w:cs="Times New Roman"/>
          <w:i/>
          <w:sz w:val="20"/>
          <w:szCs w:val="24"/>
        </w:rPr>
        <w:t>Note.</w:t>
      </w:r>
      <w:r w:rsidRPr="00B77265">
        <w:rPr>
          <w:rFonts w:ascii="Times New Roman" w:hAnsi="Times New Roman" w:cs="Times New Roman"/>
          <w:sz w:val="20"/>
          <w:szCs w:val="24"/>
        </w:rPr>
        <w:t xml:space="preserve"> </w:t>
      </w:r>
      <w:r>
        <w:rPr>
          <w:rFonts w:ascii="Times New Roman" w:hAnsi="Times New Roman" w:cs="Times New Roman"/>
          <w:sz w:val="20"/>
          <w:szCs w:val="24"/>
        </w:rPr>
        <w:t xml:space="preserve">Abbreviation used in the following tables are </w:t>
      </w:r>
      <w:r w:rsidRPr="00B77265">
        <w:rPr>
          <w:rFonts w:ascii="Times New Roman" w:hAnsi="Times New Roman" w:cs="Times New Roman"/>
          <w:sz w:val="20"/>
          <w:szCs w:val="24"/>
        </w:rPr>
        <w:t xml:space="preserve">SS= Sum of Square; df = </w:t>
      </w:r>
      <w:r>
        <w:rPr>
          <w:rFonts w:ascii="Times New Roman" w:hAnsi="Times New Roman" w:cs="Times New Roman"/>
          <w:sz w:val="20"/>
          <w:szCs w:val="24"/>
        </w:rPr>
        <w:t>D</w:t>
      </w:r>
      <w:r w:rsidRPr="00B77265">
        <w:rPr>
          <w:rFonts w:ascii="Times New Roman" w:hAnsi="Times New Roman" w:cs="Times New Roman"/>
          <w:sz w:val="20"/>
          <w:szCs w:val="24"/>
        </w:rPr>
        <w:t>egree of freedom; MS = Mean Sum of Square</w:t>
      </w:r>
      <w:r>
        <w:rPr>
          <w:rFonts w:ascii="Times New Roman" w:hAnsi="Times New Roman" w:cs="Times New Roman"/>
          <w:sz w:val="20"/>
          <w:szCs w:val="24"/>
        </w:rPr>
        <w:t>.</w:t>
      </w:r>
    </w:p>
    <w:p w14:paraId="4A055CDE" w14:textId="6F7910CC" w:rsidR="0029111C" w:rsidRDefault="00DD1F52" w:rsidP="00F73F7A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</w:pPr>
      <w:proofErr w:type="spellStart"/>
      <w:r w:rsidRPr="001514BA">
        <w:rPr>
          <w:rFonts w:ascii="Times New Roman" w:hAnsi="Times New Roman" w:cs="Times New Roman"/>
          <w:b/>
          <w:bCs/>
          <w:sz w:val="24"/>
          <w:szCs w:val="24"/>
        </w:rPr>
        <w:t>S6</w:t>
      </w:r>
      <w:proofErr w:type="spellEnd"/>
      <w:r w:rsidRPr="001514BA">
        <w:rPr>
          <w:rFonts w:ascii="Times New Roman" w:hAnsi="Times New Roman" w:cs="Times New Roman"/>
          <w:b/>
          <w:bCs/>
          <w:sz w:val="24"/>
          <w:szCs w:val="24"/>
        </w:rPr>
        <w:t xml:space="preserve"> Table. </w:t>
      </w:r>
      <w:r w:rsidR="0067426D" w:rsidRPr="001514BA">
        <w:rPr>
          <w:rFonts w:ascii="Times New Roman" w:hAnsi="Times New Roman" w:cs="Times New Roman"/>
          <w:b/>
          <w:bCs/>
          <w:sz w:val="24"/>
          <w:szCs w:val="24"/>
        </w:rPr>
        <w:t xml:space="preserve">Mixed ANOVA on </w:t>
      </w:r>
      <w:r w:rsidR="0067426D" w:rsidRPr="001514BA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  <w:t>% risky choices for context towers from Study 2</w:t>
      </w:r>
    </w:p>
    <w:tbl>
      <w:tblPr>
        <w:tblW w:w="10308" w:type="dxa"/>
        <w:tblLook w:val="04A0" w:firstRow="1" w:lastRow="0" w:firstColumn="1" w:lastColumn="0" w:noHBand="0" w:noVBand="1"/>
      </w:tblPr>
      <w:tblGrid>
        <w:gridCol w:w="5670"/>
        <w:gridCol w:w="990"/>
        <w:gridCol w:w="810"/>
        <w:gridCol w:w="900"/>
        <w:gridCol w:w="630"/>
        <w:gridCol w:w="624"/>
        <w:gridCol w:w="684"/>
      </w:tblGrid>
      <w:tr w:rsidR="00A245BA" w:rsidRPr="00A245BA" w14:paraId="585BEC17" w14:textId="77777777" w:rsidTr="00741798">
        <w:trPr>
          <w:trHeight w:val="318"/>
        </w:trPr>
        <w:tc>
          <w:tcPr>
            <w:tcW w:w="567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424D16" w14:textId="77777777" w:rsidR="00637D18" w:rsidRPr="00A245BA" w:rsidRDefault="00637D1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redictor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94080E" w14:textId="77777777" w:rsidR="00637D18" w:rsidRPr="00741798" w:rsidRDefault="00637D1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74179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SS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05CA5F" w14:textId="77777777" w:rsidR="00637D18" w:rsidRPr="00741798" w:rsidRDefault="00637D1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74179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df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314459" w14:textId="77777777" w:rsidR="00637D18" w:rsidRPr="00741798" w:rsidRDefault="00637D1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74179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MS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18001F" w14:textId="77777777" w:rsidR="00637D18" w:rsidRPr="00741798" w:rsidRDefault="00637D1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74179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F</w:t>
            </w:r>
          </w:p>
        </w:tc>
        <w:tc>
          <w:tcPr>
            <w:tcW w:w="62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C96D6B" w14:textId="77777777" w:rsidR="00637D18" w:rsidRPr="00741798" w:rsidRDefault="00637D1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74179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p</w:t>
            </w:r>
          </w:p>
        </w:tc>
        <w:tc>
          <w:tcPr>
            <w:tcW w:w="68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7778A3" w14:textId="77777777" w:rsidR="00637D18" w:rsidRPr="00741798" w:rsidRDefault="00637D1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74179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partial </w:t>
            </w:r>
            <w:proofErr w:type="spellStart"/>
            <w:r w:rsidRPr="0074179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η2</w:t>
            </w:r>
            <w:proofErr w:type="spellEnd"/>
          </w:p>
        </w:tc>
      </w:tr>
      <w:tr w:rsidR="00A245BA" w:rsidRPr="00A245BA" w14:paraId="5108188D" w14:textId="77777777" w:rsidTr="00741798">
        <w:trPr>
          <w:trHeight w:val="112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7D1741" w14:textId="77777777" w:rsidR="00637D18" w:rsidRPr="00A245BA" w:rsidRDefault="00637D18" w:rsidP="00A245B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ext Risk Rat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F1FDD8" w14:textId="77777777" w:rsidR="00637D18" w:rsidRPr="00A245BA" w:rsidRDefault="00637D1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4746.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A40A28" w14:textId="77777777" w:rsidR="00637D18" w:rsidRPr="00A245BA" w:rsidRDefault="00637D1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266D54" w14:textId="77777777" w:rsidR="00637D18" w:rsidRPr="00A245BA" w:rsidRDefault="00637D1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4746.8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3D36B1" w14:textId="77777777" w:rsidR="00637D18" w:rsidRPr="00A245BA" w:rsidRDefault="00637D1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.7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67CB7E" w14:textId="6BBFFACB" w:rsidR="00637D18" w:rsidRPr="00A245BA" w:rsidRDefault="006F3869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EA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F6542D" w14:textId="77777777" w:rsidR="00637D18" w:rsidRPr="00A245BA" w:rsidRDefault="00637D1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741798" w:rsidRPr="00A245BA" w14:paraId="208E2BC0" w14:textId="77777777" w:rsidTr="00741798">
        <w:trPr>
          <w:trHeight w:val="112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A2C56B" w14:textId="77777777" w:rsidR="00741798" w:rsidRPr="00A245BA" w:rsidRDefault="00741798" w:rsidP="0074179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ck Order C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7C7ECE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46.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194BA7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77FC98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46.5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220C29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3982E5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5F6ABA" w14:textId="0055883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E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741798" w:rsidRPr="00A245BA" w14:paraId="528E879A" w14:textId="77777777" w:rsidTr="00741798">
        <w:trPr>
          <w:trHeight w:val="112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3137D9" w14:textId="77777777" w:rsidR="00741798" w:rsidRPr="00A245BA" w:rsidRDefault="00741798" w:rsidP="0074179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rning Forma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38442B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89.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9BF246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AA3A4C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89.9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8B71C4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98454A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A726F7" w14:textId="6C43C3DE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E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741798" w:rsidRPr="00A245BA" w14:paraId="51ADC1D8" w14:textId="77777777" w:rsidTr="00741798">
        <w:trPr>
          <w:trHeight w:val="112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F50FCA" w14:textId="77777777" w:rsidR="00741798" w:rsidRPr="00A245BA" w:rsidRDefault="00741798" w:rsidP="0074179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ext Risk Rate * Block Order C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6B80FE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.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40441F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824DC6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.7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EE9028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1CFF4F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7B5D0F" w14:textId="5BAA29B0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E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741798" w:rsidRPr="00A245BA" w14:paraId="09D045ED" w14:textId="77777777" w:rsidTr="00741798">
        <w:trPr>
          <w:trHeight w:val="112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F25A8F" w14:textId="77777777" w:rsidR="00741798" w:rsidRPr="00A245BA" w:rsidRDefault="00741798" w:rsidP="0074179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ext Risk Rate * Learning Forma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88D753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48.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B9478C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A88C6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48.6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5DCF46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E584E0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27540E" w14:textId="7A0D51FB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E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741798" w:rsidRPr="00A245BA" w14:paraId="4C8F77B2" w14:textId="77777777" w:rsidTr="00741798">
        <w:trPr>
          <w:trHeight w:val="112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17485A" w14:textId="77777777" w:rsidR="00741798" w:rsidRPr="00A245BA" w:rsidRDefault="00741798" w:rsidP="0074179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ck Order CB * Learning Forma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3F6177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94.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8AD19F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988DDD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94.6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872D9B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ED5060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314E24" w14:textId="1608E0FE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E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741798" w:rsidRPr="00A245BA" w14:paraId="572A9F36" w14:textId="77777777" w:rsidTr="00741798">
        <w:trPr>
          <w:trHeight w:val="112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EFBF7B" w14:textId="77777777" w:rsidR="00741798" w:rsidRPr="00A245BA" w:rsidRDefault="00741798" w:rsidP="0074179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ext Risk Rate * Block Order CB * Learning Forma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91A707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C18D1D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4F55A5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95790D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51C6F4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4A79AD" w14:textId="02CFACCD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E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A245BA" w:rsidRPr="00A245BA" w14:paraId="2624ED2F" w14:textId="77777777" w:rsidTr="00741798">
        <w:trPr>
          <w:trHeight w:val="112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2AD1C2" w14:textId="77777777" w:rsidR="00637D18" w:rsidRPr="00A245BA" w:rsidRDefault="00637D18" w:rsidP="00A245B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c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BDAB9D" w14:textId="77777777" w:rsidR="00637D18" w:rsidRPr="00A245BA" w:rsidRDefault="00637D1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60.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6D58FC" w14:textId="77777777" w:rsidR="00637D18" w:rsidRPr="00A245BA" w:rsidRDefault="00637D1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FBA92A" w14:textId="77777777" w:rsidR="00637D18" w:rsidRPr="00A245BA" w:rsidRDefault="00637D1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30.4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95A692" w14:textId="77777777" w:rsidR="00637D18" w:rsidRPr="00A245BA" w:rsidRDefault="00637D1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2401AF" w14:textId="77777777" w:rsidR="00637D18" w:rsidRPr="00A245BA" w:rsidRDefault="00637D1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617DD3" w14:textId="77777777" w:rsidR="00637D18" w:rsidRPr="00A245BA" w:rsidRDefault="00637D1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A245BA" w:rsidRPr="00A245BA" w14:paraId="514F301C" w14:textId="77777777" w:rsidTr="00741798">
        <w:trPr>
          <w:trHeight w:val="112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ABDC45" w14:textId="77777777" w:rsidR="00637D18" w:rsidRPr="00A245BA" w:rsidRDefault="00637D18" w:rsidP="00A245B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ck * Context Risk Rat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2E25BF" w14:textId="77777777" w:rsidR="00637D18" w:rsidRPr="00A245BA" w:rsidRDefault="00637D1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19.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6AF2C5" w14:textId="77777777" w:rsidR="00637D18" w:rsidRPr="00A245BA" w:rsidRDefault="00637D1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F035FF" w14:textId="77777777" w:rsidR="00637D18" w:rsidRPr="00A245BA" w:rsidRDefault="00637D1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59.5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546DF4" w14:textId="77777777" w:rsidR="00637D18" w:rsidRPr="00A245BA" w:rsidRDefault="00637D1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0AD5D9" w14:textId="77777777" w:rsidR="00637D18" w:rsidRPr="00A245BA" w:rsidRDefault="00637D1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BAC61E" w14:textId="77777777" w:rsidR="00637D18" w:rsidRPr="00A245BA" w:rsidRDefault="00637D1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A245BA" w:rsidRPr="00A245BA" w14:paraId="31B3A258" w14:textId="77777777" w:rsidTr="00741798">
        <w:trPr>
          <w:trHeight w:val="112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F57963" w14:textId="77777777" w:rsidR="00637D18" w:rsidRPr="00A245BA" w:rsidRDefault="00637D18" w:rsidP="00A245B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ck * Block Order C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3EB54B" w14:textId="77777777" w:rsidR="00637D18" w:rsidRPr="00A245BA" w:rsidRDefault="00637D1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61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BDA80F" w14:textId="77777777" w:rsidR="00637D18" w:rsidRPr="00A245BA" w:rsidRDefault="00637D1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E50891" w14:textId="77777777" w:rsidR="00637D18" w:rsidRPr="00A245BA" w:rsidRDefault="00637D1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80.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86503C" w14:textId="77777777" w:rsidR="00637D18" w:rsidRPr="00A245BA" w:rsidRDefault="00637D1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C0D20F" w14:textId="77777777" w:rsidR="00637D18" w:rsidRPr="00A245BA" w:rsidRDefault="00637D1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474F23" w14:textId="77777777" w:rsidR="00637D18" w:rsidRPr="00A245BA" w:rsidRDefault="00637D1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A245BA" w:rsidRPr="00A245BA" w14:paraId="02A5E3ED" w14:textId="77777777" w:rsidTr="00741798">
        <w:trPr>
          <w:trHeight w:val="112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67DF63" w14:textId="77777777" w:rsidR="00637D18" w:rsidRPr="00A245BA" w:rsidRDefault="00637D18" w:rsidP="00A245B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ck * Learning Forma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F1B580" w14:textId="77777777" w:rsidR="00637D18" w:rsidRPr="00A245BA" w:rsidRDefault="00637D1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2.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CCD5DB" w14:textId="77777777" w:rsidR="00637D18" w:rsidRPr="00A245BA" w:rsidRDefault="00637D1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34EAAE" w14:textId="77777777" w:rsidR="00637D18" w:rsidRPr="00A245BA" w:rsidRDefault="00637D1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1.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1BF0EC" w14:textId="77777777" w:rsidR="00637D18" w:rsidRPr="00A245BA" w:rsidRDefault="00637D1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F6742A" w14:textId="77777777" w:rsidR="00637D18" w:rsidRPr="00A245BA" w:rsidRDefault="00637D1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D32E59" w14:textId="52163086" w:rsidR="00637D1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A245BA" w:rsidRPr="00A245BA" w14:paraId="63A0F470" w14:textId="77777777" w:rsidTr="00741798">
        <w:trPr>
          <w:trHeight w:val="112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25BB8A" w14:textId="77777777" w:rsidR="00637D18" w:rsidRPr="00A245BA" w:rsidRDefault="00637D18" w:rsidP="00A245B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ck * Context Risk Rate  *  Block Order C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9858B5" w14:textId="77777777" w:rsidR="00637D18" w:rsidRPr="00A245BA" w:rsidRDefault="00637D1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90.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8FCB61" w14:textId="77777777" w:rsidR="00637D18" w:rsidRPr="00A245BA" w:rsidRDefault="00637D1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7A27D9" w14:textId="77777777" w:rsidR="00637D18" w:rsidRPr="00A245BA" w:rsidRDefault="00637D1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45.4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5780FC" w14:textId="77777777" w:rsidR="00637D18" w:rsidRPr="00A245BA" w:rsidRDefault="00637D1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FBEC28" w14:textId="77777777" w:rsidR="00637D18" w:rsidRPr="00A245BA" w:rsidRDefault="00637D1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9FA59B" w14:textId="77777777" w:rsidR="00637D18" w:rsidRPr="00A245BA" w:rsidRDefault="00637D1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A245BA" w:rsidRPr="00A245BA" w14:paraId="24949BA6" w14:textId="77777777" w:rsidTr="00741798">
        <w:trPr>
          <w:trHeight w:val="112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CE5151" w14:textId="77777777" w:rsidR="00637D18" w:rsidRPr="00A245BA" w:rsidRDefault="00637D18" w:rsidP="00A245B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ck * Context Risk Rate  *  Learning Forma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126817" w14:textId="77777777" w:rsidR="00637D18" w:rsidRPr="00A245BA" w:rsidRDefault="00637D1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1.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302820" w14:textId="77777777" w:rsidR="00637D18" w:rsidRPr="00A245BA" w:rsidRDefault="00637D1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803183" w14:textId="77777777" w:rsidR="00637D18" w:rsidRPr="00A245BA" w:rsidRDefault="00637D1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.6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F838EB" w14:textId="77777777" w:rsidR="00637D18" w:rsidRPr="00A245BA" w:rsidRDefault="00637D1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AC7067" w14:textId="77777777" w:rsidR="00637D18" w:rsidRPr="00A245BA" w:rsidRDefault="00637D1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6101F4" w14:textId="1A9F8063" w:rsidR="00637D1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A245BA" w:rsidRPr="00A245BA" w14:paraId="608E9F2F" w14:textId="77777777" w:rsidTr="00741798">
        <w:trPr>
          <w:trHeight w:val="112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23F702" w14:textId="77777777" w:rsidR="00637D18" w:rsidRPr="00A245BA" w:rsidRDefault="00637D18" w:rsidP="00A245B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ck * Block Order CB  *  Learning Forma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C80FCC" w14:textId="77777777" w:rsidR="00637D18" w:rsidRPr="00A245BA" w:rsidRDefault="00637D1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05.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12D98D" w14:textId="77777777" w:rsidR="00637D18" w:rsidRPr="00A245BA" w:rsidRDefault="00637D1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30EB43" w14:textId="77777777" w:rsidR="00637D18" w:rsidRPr="00A245BA" w:rsidRDefault="00637D1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02.7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BE38B0" w14:textId="77777777" w:rsidR="00637D18" w:rsidRPr="00A245BA" w:rsidRDefault="00637D1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919F7C" w14:textId="77777777" w:rsidR="00637D18" w:rsidRPr="00A245BA" w:rsidRDefault="00637D1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A0594C" w14:textId="77777777" w:rsidR="00637D18" w:rsidRPr="00A245BA" w:rsidRDefault="00637D1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A245BA" w:rsidRPr="00A245BA" w14:paraId="77F18060" w14:textId="77777777" w:rsidTr="00741798">
        <w:trPr>
          <w:trHeight w:val="112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7DC176" w14:textId="77777777" w:rsidR="00637D18" w:rsidRPr="00A245BA" w:rsidRDefault="00637D18" w:rsidP="00A245B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ck * Context Risk Rate  *  Block Order CB  *  Learning Forma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73C195" w14:textId="77777777" w:rsidR="00637D18" w:rsidRPr="00A245BA" w:rsidRDefault="00637D1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D63251" w14:textId="77777777" w:rsidR="00637D18" w:rsidRPr="00A245BA" w:rsidRDefault="00637D1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552851" w14:textId="77777777" w:rsidR="00637D18" w:rsidRPr="00A245BA" w:rsidRDefault="00637D1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5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F86B90" w14:textId="77777777" w:rsidR="00637D18" w:rsidRPr="00A245BA" w:rsidRDefault="00637D1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435FBB" w14:textId="77777777" w:rsidR="00637D18" w:rsidRPr="00A245BA" w:rsidRDefault="00637D1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BC82C4" w14:textId="15DAAD77" w:rsidR="00637D1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A245BA" w:rsidRPr="00A245BA" w14:paraId="6AEE2D4B" w14:textId="77777777" w:rsidTr="00741798">
        <w:trPr>
          <w:trHeight w:val="112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D6E7A7" w14:textId="77777777" w:rsidR="00637D18" w:rsidRPr="00A245BA" w:rsidRDefault="00637D18" w:rsidP="00A245B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ror(Block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81A00C" w14:textId="77777777" w:rsidR="00637D18" w:rsidRPr="00A245BA" w:rsidRDefault="00637D1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1313.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E5D6E8" w14:textId="77777777" w:rsidR="00637D18" w:rsidRPr="00A245BA" w:rsidRDefault="00637D1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726783" w14:textId="77777777" w:rsidR="00637D18" w:rsidRPr="00A245BA" w:rsidRDefault="00637D1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9.7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F9CF5B" w14:textId="77777777" w:rsidR="00637D18" w:rsidRPr="00A245BA" w:rsidRDefault="00637D1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948378" w14:textId="77777777" w:rsidR="00637D18" w:rsidRPr="00A245BA" w:rsidRDefault="00637D1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8448EB" w14:textId="77777777" w:rsidR="00637D18" w:rsidRPr="00A245BA" w:rsidRDefault="00637D1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45BA" w:rsidRPr="00A245BA" w14:paraId="754D358E" w14:textId="77777777" w:rsidTr="00741798">
        <w:trPr>
          <w:trHeight w:val="112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4C92DA" w14:textId="77777777" w:rsidR="00637D18" w:rsidRPr="00A245BA" w:rsidRDefault="00637D18" w:rsidP="00A245B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AA91BB" w14:textId="77777777" w:rsidR="00637D18" w:rsidRPr="00A245BA" w:rsidRDefault="00637D1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8353.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A5994A" w14:textId="77777777" w:rsidR="00637D18" w:rsidRPr="00A245BA" w:rsidRDefault="00637D1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F66401" w14:textId="77777777" w:rsidR="00637D18" w:rsidRPr="00A245BA" w:rsidRDefault="00637D1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7870.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675613" w14:textId="77777777" w:rsidR="00637D18" w:rsidRPr="00A245BA" w:rsidRDefault="00637D1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5.6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5DFD55" w14:textId="57E35878" w:rsidR="00637D18" w:rsidRPr="00A245BA" w:rsidRDefault="006F3869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EA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CC650C" w14:textId="77777777" w:rsidR="00637D18" w:rsidRPr="00A245BA" w:rsidRDefault="00637D1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</w:tr>
      <w:tr w:rsidR="00A245BA" w:rsidRPr="00A245BA" w14:paraId="3292E834" w14:textId="77777777" w:rsidTr="00741798">
        <w:trPr>
          <w:trHeight w:val="112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0C76C5" w14:textId="77777777" w:rsidR="00637D18" w:rsidRPr="00A245BA" w:rsidRDefault="00637D18" w:rsidP="00A245B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in * Context Risk Rat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352E45" w14:textId="77777777" w:rsidR="00637D18" w:rsidRPr="00A245BA" w:rsidRDefault="00637D1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28.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3CEA94" w14:textId="77777777" w:rsidR="00637D18" w:rsidRPr="00A245BA" w:rsidRDefault="00637D1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FFFD9F" w14:textId="77777777" w:rsidR="00637D18" w:rsidRPr="00A245BA" w:rsidRDefault="00637D1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50.9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B165AC" w14:textId="77777777" w:rsidR="00637D18" w:rsidRPr="00A245BA" w:rsidRDefault="00637D1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965810" w14:textId="77777777" w:rsidR="00637D18" w:rsidRPr="00A245BA" w:rsidRDefault="00637D1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BD6330" w14:textId="77777777" w:rsidR="00637D18" w:rsidRPr="00A245BA" w:rsidRDefault="00637D1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A245BA" w:rsidRPr="00A245BA" w14:paraId="0BD1B970" w14:textId="77777777" w:rsidTr="00741798">
        <w:trPr>
          <w:trHeight w:val="112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E2DC78" w14:textId="77777777" w:rsidR="00637D18" w:rsidRPr="00A245BA" w:rsidRDefault="00637D18" w:rsidP="00A245B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in * Block Order C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30CFAB" w14:textId="77777777" w:rsidR="00637D18" w:rsidRPr="00A245BA" w:rsidRDefault="00637D1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85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9BB86C" w14:textId="77777777" w:rsidR="00637D18" w:rsidRPr="00A245BA" w:rsidRDefault="00637D1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FEF741" w14:textId="77777777" w:rsidR="00637D18" w:rsidRPr="00A245BA" w:rsidRDefault="00637D1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81.4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60414B" w14:textId="77777777" w:rsidR="00637D18" w:rsidRPr="00A245BA" w:rsidRDefault="00637D1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B5BB6F" w14:textId="77777777" w:rsidR="00637D18" w:rsidRPr="00A245BA" w:rsidRDefault="00637D1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E434FD" w14:textId="77777777" w:rsidR="00637D18" w:rsidRPr="00A245BA" w:rsidRDefault="00637D1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741798" w:rsidRPr="00A245BA" w14:paraId="2CD24D38" w14:textId="77777777" w:rsidTr="004E3C12">
        <w:trPr>
          <w:trHeight w:val="112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C3AF5E" w14:textId="77777777" w:rsidR="00741798" w:rsidRPr="00A245BA" w:rsidRDefault="00741798" w:rsidP="0074179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in * Learning Forma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2B6D08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9.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02BB7A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DEFCA2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9.7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8E8701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DDF505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0DC1D7" w14:textId="30171323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34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741798" w:rsidRPr="00A245BA" w14:paraId="089320F2" w14:textId="77777777" w:rsidTr="004E3C12">
        <w:trPr>
          <w:trHeight w:val="112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E91757" w14:textId="77777777" w:rsidR="00741798" w:rsidRPr="00A245BA" w:rsidRDefault="00741798" w:rsidP="0074179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in * Context Risk Rate  *  Block Order C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312EB5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0.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D9C83F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E3E158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9.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48B93F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F77C47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679A32" w14:textId="180800A8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34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741798" w:rsidRPr="00A245BA" w14:paraId="4B9A3DD8" w14:textId="77777777" w:rsidTr="004E3C12">
        <w:trPr>
          <w:trHeight w:val="112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63A0E9" w14:textId="77777777" w:rsidR="00741798" w:rsidRPr="00A245BA" w:rsidRDefault="00741798" w:rsidP="0074179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in * Context Risk Rate  *  Learning Forma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20B892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7.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55C682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AD1A4F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7.6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D6FB34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6FBDB3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CD64A0" w14:textId="611990D8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34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741798" w:rsidRPr="00A245BA" w14:paraId="0954C60B" w14:textId="77777777" w:rsidTr="004E3C12">
        <w:trPr>
          <w:trHeight w:val="112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435AB6" w14:textId="77777777" w:rsidR="00741798" w:rsidRPr="00A245BA" w:rsidRDefault="00741798" w:rsidP="0074179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in * Block Order CB  *  Learning Forma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FBF0C0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25.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4FE0AB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6B081E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5.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233472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9FF98C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351433" w14:textId="4202C133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34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741798" w:rsidRPr="00A245BA" w14:paraId="6ECE4DA2" w14:textId="77777777" w:rsidTr="004E3C12">
        <w:trPr>
          <w:trHeight w:val="112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3E3B7C" w14:textId="77777777" w:rsidR="00741798" w:rsidRPr="00A245BA" w:rsidRDefault="00741798" w:rsidP="0074179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in * Context Risk Rate  *  Block Order CB  *  Learning Forma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7CD352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5.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C3D15E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440885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0.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07BC72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D52AFE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DF3A59" w14:textId="5900EA25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34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A245BA" w:rsidRPr="00A245BA" w14:paraId="3C2A461E" w14:textId="77777777" w:rsidTr="00741798">
        <w:trPr>
          <w:trHeight w:val="112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852FDE" w14:textId="77777777" w:rsidR="00637D18" w:rsidRPr="00A245BA" w:rsidRDefault="00637D18" w:rsidP="00A245B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ror(Coin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8A46C4" w14:textId="77777777" w:rsidR="00637D18" w:rsidRPr="00A245BA" w:rsidRDefault="00637D1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9335.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C9B56E" w14:textId="77777777" w:rsidR="00637D18" w:rsidRPr="00A245BA" w:rsidRDefault="00637D1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8.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4209D6" w14:textId="77777777" w:rsidR="00637D18" w:rsidRPr="00A245BA" w:rsidRDefault="00637D1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4.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803E85" w14:textId="77777777" w:rsidR="00637D18" w:rsidRPr="00A245BA" w:rsidRDefault="00637D1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EB3DD3" w14:textId="77777777" w:rsidR="00637D18" w:rsidRPr="00A245BA" w:rsidRDefault="00637D1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AF8265" w14:textId="77777777" w:rsidR="00637D18" w:rsidRPr="00A245BA" w:rsidRDefault="00637D1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45BA" w:rsidRPr="00A245BA" w14:paraId="0CF21FDF" w14:textId="77777777" w:rsidTr="00741798">
        <w:trPr>
          <w:trHeight w:val="112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D0B62E" w14:textId="77777777" w:rsidR="00637D18" w:rsidRPr="00A245BA" w:rsidRDefault="00637D18" w:rsidP="00A245B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ck * Co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E9CEEA" w14:textId="77777777" w:rsidR="00637D18" w:rsidRPr="00A245BA" w:rsidRDefault="00637D1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34.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B3B66E" w14:textId="77777777" w:rsidR="00637D18" w:rsidRPr="00A245BA" w:rsidRDefault="00637D1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6A887A" w14:textId="77777777" w:rsidR="00637D18" w:rsidRPr="00A245BA" w:rsidRDefault="00637D1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83.6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02AD86" w14:textId="77777777" w:rsidR="00637D18" w:rsidRPr="00A245BA" w:rsidRDefault="00637D1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C7DB9A" w14:textId="4EFBD5A5" w:rsidR="00637D18" w:rsidRPr="00A245BA" w:rsidRDefault="006F3869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EA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406867" w14:textId="77777777" w:rsidR="00637D18" w:rsidRPr="00A245BA" w:rsidRDefault="00637D1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A245BA" w:rsidRPr="00A245BA" w14:paraId="5D8C5995" w14:textId="77777777" w:rsidTr="00741798">
        <w:trPr>
          <w:trHeight w:val="112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BD696E" w14:textId="77777777" w:rsidR="00637D18" w:rsidRPr="00A245BA" w:rsidRDefault="00637D18" w:rsidP="00A245B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ck * Coin * Context Risk Rat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827C5F" w14:textId="77777777" w:rsidR="00637D18" w:rsidRPr="00A245BA" w:rsidRDefault="00637D1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4.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EA396F" w14:textId="77777777" w:rsidR="00637D18" w:rsidRPr="00A245BA" w:rsidRDefault="00637D1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AA008A" w14:textId="77777777" w:rsidR="00637D18" w:rsidRPr="00A245BA" w:rsidRDefault="00637D1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E35DDD" w14:textId="77777777" w:rsidR="00637D18" w:rsidRPr="00A245BA" w:rsidRDefault="00637D1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94B5CF" w14:textId="77777777" w:rsidR="00637D18" w:rsidRPr="00A245BA" w:rsidRDefault="00637D1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0FADD2" w14:textId="6A27A945" w:rsidR="00637D1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A245BA" w:rsidRPr="00A245BA" w14:paraId="6559F1DD" w14:textId="77777777" w:rsidTr="00741798">
        <w:trPr>
          <w:trHeight w:val="112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55928D" w14:textId="77777777" w:rsidR="00637D18" w:rsidRPr="00A245BA" w:rsidRDefault="00637D18" w:rsidP="00A245B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ck * Coin * Block Order C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E41ADE" w14:textId="77777777" w:rsidR="00637D18" w:rsidRPr="00A245BA" w:rsidRDefault="00637D1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222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E78300" w14:textId="77777777" w:rsidR="00637D18" w:rsidRPr="00A245BA" w:rsidRDefault="00637D1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99745D" w14:textId="77777777" w:rsidR="00637D18" w:rsidRPr="00A245BA" w:rsidRDefault="00637D1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55.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11D3B3" w14:textId="77777777" w:rsidR="00637D18" w:rsidRPr="00A245BA" w:rsidRDefault="00637D1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F3518C" w14:textId="77777777" w:rsidR="00637D18" w:rsidRPr="00A245BA" w:rsidRDefault="00637D1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8C3854" w14:textId="77777777" w:rsidR="00637D18" w:rsidRPr="00A245BA" w:rsidRDefault="00637D1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741798" w:rsidRPr="00A245BA" w14:paraId="23E326FC" w14:textId="77777777" w:rsidTr="00001A83">
        <w:trPr>
          <w:trHeight w:val="112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A09529" w14:textId="77777777" w:rsidR="00741798" w:rsidRPr="00A245BA" w:rsidRDefault="00741798" w:rsidP="0074179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ck * Coin * Learning Forma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8712A0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53.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E23799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7BE09F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8.4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64E6F1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FC6159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2F7D34" w14:textId="4A538AE9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5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741798" w:rsidRPr="00A245BA" w14:paraId="10BF70A5" w14:textId="77777777" w:rsidTr="00001A83">
        <w:trPr>
          <w:trHeight w:val="112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5B4505" w14:textId="77777777" w:rsidR="00741798" w:rsidRPr="00A245BA" w:rsidRDefault="00741798" w:rsidP="0074179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ck * Coin * Context Risk Rate  *  Block Order C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73C8DA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27.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ED2C95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D444B8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1.8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5D1298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9F438F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EFA5FA" w14:textId="11BD2CB4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5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741798" w:rsidRPr="00A245BA" w14:paraId="6220D4CB" w14:textId="77777777" w:rsidTr="00001A83">
        <w:trPr>
          <w:trHeight w:val="112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511122" w14:textId="77777777" w:rsidR="00741798" w:rsidRPr="00A245BA" w:rsidRDefault="00741798" w:rsidP="0074179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ck * Coin * Context Risk Rate  *  Learning Forma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0AF8C1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39.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F5CED2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0C056F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9.9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39678A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45E869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F1BE5C" w14:textId="49061F99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5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741798" w:rsidRPr="00A245BA" w14:paraId="093AB827" w14:textId="77777777" w:rsidTr="00001A83">
        <w:trPr>
          <w:trHeight w:val="112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90616A" w14:textId="77777777" w:rsidR="00741798" w:rsidRPr="00A245BA" w:rsidRDefault="00741798" w:rsidP="0074179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ck * Coin * Block Order CB  *  Learning Forma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F5E809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1.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D39AE1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E97C02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9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474381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F55933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6BA8E2" w14:textId="40A5966F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5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741798" w:rsidRPr="00A245BA" w14:paraId="55C8D769" w14:textId="77777777" w:rsidTr="00001A83">
        <w:trPr>
          <w:trHeight w:val="112"/>
        </w:trPr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B776AD" w14:textId="417D359D" w:rsidR="00741798" w:rsidRPr="00A245BA" w:rsidRDefault="00741798" w:rsidP="0074179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ck</w:t>
            </w:r>
            <w:r w:rsidR="00AE2B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oin</w:t>
            </w:r>
            <w:r w:rsidR="00AE2B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ontext Risk Rate*Block Order CB*Learning Format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50A1C4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06.81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5AAAA7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51A954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1.70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D9BB21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ECC2FE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017A97" w14:textId="42258118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5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A245BA" w:rsidRPr="00A245BA" w14:paraId="21D02477" w14:textId="77777777" w:rsidTr="00741798">
        <w:trPr>
          <w:trHeight w:val="112"/>
        </w:trPr>
        <w:tc>
          <w:tcPr>
            <w:tcW w:w="56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FCA7D8" w14:textId="77777777" w:rsidR="00637D18" w:rsidRPr="00A245BA" w:rsidRDefault="00637D18" w:rsidP="00A245B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ror(Block*Coin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BFD4FF" w14:textId="77777777" w:rsidR="00637D18" w:rsidRPr="00A245BA" w:rsidRDefault="00637D1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3036.8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5B1812" w14:textId="77777777" w:rsidR="00637D18" w:rsidRPr="00A245BA" w:rsidRDefault="00637D1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B757C9" w14:textId="77777777" w:rsidR="00637D18" w:rsidRPr="00A245BA" w:rsidRDefault="00637D1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1.9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AF8D6B" w14:textId="77777777" w:rsidR="00637D18" w:rsidRPr="00A245BA" w:rsidRDefault="00637D1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D0FBB8" w14:textId="77777777" w:rsidR="00637D18" w:rsidRPr="00A245BA" w:rsidRDefault="00637D1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557E04" w14:textId="77777777" w:rsidR="00637D18" w:rsidRPr="00A245BA" w:rsidRDefault="00637D1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2866696" w14:textId="4913A7DF" w:rsidR="0029111C" w:rsidRDefault="00637D18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  <w:t xml:space="preserve"> </w:t>
      </w:r>
      <w:r w:rsidR="0029111C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  <w:br w:type="page"/>
      </w:r>
    </w:p>
    <w:p w14:paraId="146B3265" w14:textId="77777777" w:rsidR="009464C8" w:rsidRDefault="009464C8" w:rsidP="00F73F7A">
      <w:pPr>
        <w:rPr>
          <w:rFonts w:ascii="Times New Roman" w:hAnsi="Times New Roman" w:cs="Times New Roman"/>
          <w:sz w:val="24"/>
          <w:szCs w:val="24"/>
        </w:rPr>
      </w:pPr>
    </w:p>
    <w:p w14:paraId="7F328C1C" w14:textId="66026ADC" w:rsidR="0029111C" w:rsidRDefault="00DD1F52" w:rsidP="00F73F7A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</w:pPr>
      <w:proofErr w:type="spellStart"/>
      <w:r w:rsidRPr="001514BA">
        <w:rPr>
          <w:rFonts w:ascii="Times New Roman" w:hAnsi="Times New Roman" w:cs="Times New Roman"/>
          <w:b/>
          <w:bCs/>
          <w:sz w:val="24"/>
          <w:szCs w:val="24"/>
        </w:rPr>
        <w:t>S7</w:t>
      </w:r>
      <w:proofErr w:type="spellEnd"/>
      <w:r w:rsidRPr="001514BA">
        <w:rPr>
          <w:rFonts w:ascii="Times New Roman" w:hAnsi="Times New Roman" w:cs="Times New Roman"/>
          <w:b/>
          <w:bCs/>
          <w:sz w:val="24"/>
          <w:szCs w:val="24"/>
        </w:rPr>
        <w:t xml:space="preserve"> Table. </w:t>
      </w:r>
      <w:r w:rsidR="0067426D" w:rsidRPr="001514BA">
        <w:rPr>
          <w:rFonts w:ascii="Times New Roman" w:hAnsi="Times New Roman" w:cs="Times New Roman"/>
          <w:b/>
          <w:bCs/>
          <w:sz w:val="24"/>
          <w:szCs w:val="24"/>
        </w:rPr>
        <w:t xml:space="preserve">Mixed ANOVA on </w:t>
      </w:r>
      <w:r w:rsidR="0067426D" w:rsidRPr="001514BA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  <w:t xml:space="preserve">% risky choices for focal towers </w:t>
      </w:r>
      <w:r w:rsidR="00546B33" w:rsidRPr="001514BA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  <w:t xml:space="preserve">from </w:t>
      </w:r>
      <w:r w:rsidR="0067426D" w:rsidRPr="001514BA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  <w:t>Study 2</w:t>
      </w:r>
    </w:p>
    <w:tbl>
      <w:tblPr>
        <w:tblW w:w="10466" w:type="dxa"/>
        <w:tblLayout w:type="fixed"/>
        <w:tblLook w:val="04A0" w:firstRow="1" w:lastRow="0" w:firstColumn="1" w:lastColumn="0" w:noHBand="0" w:noVBand="1"/>
      </w:tblPr>
      <w:tblGrid>
        <w:gridCol w:w="5490"/>
        <w:gridCol w:w="1170"/>
        <w:gridCol w:w="810"/>
        <w:gridCol w:w="900"/>
        <w:gridCol w:w="630"/>
        <w:gridCol w:w="630"/>
        <w:gridCol w:w="836"/>
      </w:tblGrid>
      <w:tr w:rsidR="00741798" w14:paraId="07C40202" w14:textId="77777777" w:rsidTr="00F930B0">
        <w:trPr>
          <w:trHeight w:val="407"/>
        </w:trPr>
        <w:tc>
          <w:tcPr>
            <w:tcW w:w="549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BC4E7A" w14:textId="77777777" w:rsidR="00132342" w:rsidRPr="00A245BA" w:rsidRDefault="0013234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redictor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1B96BA" w14:textId="77777777" w:rsidR="00132342" w:rsidRPr="00741798" w:rsidRDefault="00132342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74179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SS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7259CD" w14:textId="77777777" w:rsidR="00132342" w:rsidRPr="00741798" w:rsidRDefault="00132342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74179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df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EBED9C" w14:textId="77777777" w:rsidR="00132342" w:rsidRPr="00741798" w:rsidRDefault="00132342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74179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MS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072EDF" w14:textId="77777777" w:rsidR="00132342" w:rsidRPr="00741798" w:rsidRDefault="00132342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74179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F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9DF981" w14:textId="77777777" w:rsidR="00132342" w:rsidRPr="00741798" w:rsidRDefault="00132342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74179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p</w:t>
            </w:r>
          </w:p>
        </w:tc>
        <w:tc>
          <w:tcPr>
            <w:tcW w:w="8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799132" w14:textId="77777777" w:rsidR="00132342" w:rsidRPr="00741798" w:rsidRDefault="00132342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74179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partial </w:t>
            </w:r>
            <w:proofErr w:type="spellStart"/>
            <w:r w:rsidRPr="0074179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η2</w:t>
            </w:r>
            <w:proofErr w:type="spellEnd"/>
          </w:p>
        </w:tc>
      </w:tr>
      <w:tr w:rsidR="00741798" w14:paraId="425FDA24" w14:textId="77777777" w:rsidTr="00F930B0">
        <w:trPr>
          <w:trHeight w:val="115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8DCE36" w14:textId="77777777" w:rsidR="00132342" w:rsidRPr="00A245BA" w:rsidRDefault="00132342" w:rsidP="00A245B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ext Risk Rat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2CAC09" w14:textId="77777777" w:rsidR="00132342" w:rsidRPr="00A245BA" w:rsidRDefault="00132342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467.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D09482" w14:textId="77777777" w:rsidR="00132342" w:rsidRPr="00A245BA" w:rsidRDefault="00132342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DE24C2" w14:textId="77777777" w:rsidR="00132342" w:rsidRPr="00A245BA" w:rsidRDefault="00132342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467.9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34DEAC" w14:textId="77777777" w:rsidR="00132342" w:rsidRPr="00A245BA" w:rsidRDefault="00132342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4F4F2A" w14:textId="77777777" w:rsidR="00132342" w:rsidRPr="00A245BA" w:rsidRDefault="00132342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9CE090" w14:textId="77777777" w:rsidR="00132342" w:rsidRPr="00A245BA" w:rsidRDefault="00132342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741798" w14:paraId="6AF901B9" w14:textId="77777777" w:rsidTr="00F930B0">
        <w:trPr>
          <w:trHeight w:val="115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406B25" w14:textId="77777777" w:rsidR="00741798" w:rsidRPr="00A245BA" w:rsidRDefault="00741798" w:rsidP="0074179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ck Order C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5B6301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9.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F1DAE1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66C874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9.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24AE08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3542F9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571623" w14:textId="49E83B0C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741798" w14:paraId="3C9C7AD7" w14:textId="77777777" w:rsidTr="00F930B0">
        <w:trPr>
          <w:trHeight w:val="115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C3FB35" w14:textId="77777777" w:rsidR="00741798" w:rsidRPr="00A245BA" w:rsidRDefault="00741798" w:rsidP="0074179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rning Forma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891AC4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0.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D48415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DBD9EA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0.6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43E05F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034161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EFE7CE" w14:textId="1E7C99D8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741798" w14:paraId="33077469" w14:textId="77777777" w:rsidTr="00F930B0">
        <w:trPr>
          <w:trHeight w:val="115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215C00" w14:textId="77777777" w:rsidR="00132342" w:rsidRPr="00A245BA" w:rsidRDefault="00132342" w:rsidP="00A245B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ext Risk Rate * Block Order C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D35A4B" w14:textId="77777777" w:rsidR="00132342" w:rsidRPr="00A245BA" w:rsidRDefault="00132342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28.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3BD778" w14:textId="77777777" w:rsidR="00132342" w:rsidRPr="00A245BA" w:rsidRDefault="00132342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C609D6" w14:textId="77777777" w:rsidR="00132342" w:rsidRPr="00A245BA" w:rsidRDefault="00132342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28.4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741828" w14:textId="77777777" w:rsidR="00132342" w:rsidRPr="00A245BA" w:rsidRDefault="00132342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CF7FF6" w14:textId="77777777" w:rsidR="00132342" w:rsidRPr="00A245BA" w:rsidRDefault="00132342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6CDA81" w14:textId="77777777" w:rsidR="00132342" w:rsidRPr="00A245BA" w:rsidRDefault="00132342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741798" w14:paraId="314A8A75" w14:textId="77777777" w:rsidTr="00F930B0">
        <w:trPr>
          <w:trHeight w:val="115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09A90D" w14:textId="77777777" w:rsidR="00741798" w:rsidRPr="00A245BA" w:rsidRDefault="00741798" w:rsidP="0074179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ext Risk Rate * Learning Forma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A72772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0.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A12472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FFEFB2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0.9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9B680A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F32272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7D4EF3" w14:textId="34C265E1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29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741798" w14:paraId="3295658C" w14:textId="77777777" w:rsidTr="00F930B0">
        <w:trPr>
          <w:trHeight w:val="115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AE7D9A" w14:textId="77777777" w:rsidR="00741798" w:rsidRPr="00A245BA" w:rsidRDefault="00741798" w:rsidP="0074179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ck Order CB * Learning Forma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154148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7633CF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AE5F13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820B56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F994E6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D1E6EF" w14:textId="320DAAB2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29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741798" w14:paraId="0649E216" w14:textId="77777777" w:rsidTr="00F930B0">
        <w:trPr>
          <w:trHeight w:val="115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65761D" w14:textId="77777777" w:rsidR="00741798" w:rsidRPr="00A245BA" w:rsidRDefault="00741798" w:rsidP="0074179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ext Risk Rate * Block Order CB * Learning Forma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711099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92.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96A429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2485EB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92.7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327E15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1BD32E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81669A" w14:textId="0E20DF9C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29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741798" w14:paraId="110DA88D" w14:textId="77777777" w:rsidTr="00F930B0">
        <w:trPr>
          <w:trHeight w:val="115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732C0C" w14:textId="77777777" w:rsidR="00132342" w:rsidRPr="00A245BA" w:rsidRDefault="00132342" w:rsidP="00A245B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c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6DC231" w14:textId="77777777" w:rsidR="00132342" w:rsidRPr="00A245BA" w:rsidRDefault="00132342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42.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BFB8FA" w14:textId="77777777" w:rsidR="00132342" w:rsidRPr="00A245BA" w:rsidRDefault="00132342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282D4E" w14:textId="77777777" w:rsidR="00132342" w:rsidRPr="00A245BA" w:rsidRDefault="00132342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71.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5EE50D" w14:textId="77777777" w:rsidR="00132342" w:rsidRPr="00A245BA" w:rsidRDefault="00132342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85E3C9" w14:textId="77777777" w:rsidR="00132342" w:rsidRPr="00A245BA" w:rsidRDefault="00132342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807B79" w14:textId="77777777" w:rsidR="00132342" w:rsidRPr="00A245BA" w:rsidRDefault="00132342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741798" w14:paraId="69C860C9" w14:textId="77777777" w:rsidTr="00F930B0">
        <w:trPr>
          <w:trHeight w:val="115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07E9A9" w14:textId="77777777" w:rsidR="00132342" w:rsidRPr="00A245BA" w:rsidRDefault="00132342" w:rsidP="00A245B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ck * Context Risk Rat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9BDA53" w14:textId="77777777" w:rsidR="00132342" w:rsidRPr="00A245BA" w:rsidRDefault="00132342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92.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138B80" w14:textId="77777777" w:rsidR="00132342" w:rsidRPr="00A245BA" w:rsidRDefault="00132342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DB962D" w14:textId="77777777" w:rsidR="00132342" w:rsidRPr="00A245BA" w:rsidRDefault="00132342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46.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1D0CAC" w14:textId="77777777" w:rsidR="00132342" w:rsidRPr="00A245BA" w:rsidRDefault="00132342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7BF188" w14:textId="77777777" w:rsidR="00132342" w:rsidRPr="00A245BA" w:rsidRDefault="00132342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EDE073" w14:textId="77777777" w:rsidR="00132342" w:rsidRPr="00A245BA" w:rsidRDefault="00132342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741798" w14:paraId="36AB0F9B" w14:textId="77777777" w:rsidTr="00F930B0">
        <w:trPr>
          <w:trHeight w:val="115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35E406" w14:textId="77777777" w:rsidR="00132342" w:rsidRPr="00A245BA" w:rsidRDefault="00132342" w:rsidP="00A245B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ck * Block Order C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798E52" w14:textId="77777777" w:rsidR="00132342" w:rsidRPr="00A245BA" w:rsidRDefault="00132342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030.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55DF51" w14:textId="77777777" w:rsidR="00132342" w:rsidRPr="00A245BA" w:rsidRDefault="00132342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650642" w14:textId="77777777" w:rsidR="00132342" w:rsidRPr="00A245BA" w:rsidRDefault="00132342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15.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ADF807" w14:textId="77777777" w:rsidR="00132342" w:rsidRPr="00A245BA" w:rsidRDefault="00132342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7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110D85" w14:textId="0CDCCAA4" w:rsidR="00132342" w:rsidRPr="00A245BA" w:rsidRDefault="00965CFC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911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406D3A" w14:textId="77777777" w:rsidR="00132342" w:rsidRPr="00A245BA" w:rsidRDefault="00132342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741798" w14:paraId="1EA2AEC0" w14:textId="77777777" w:rsidTr="00F930B0">
        <w:trPr>
          <w:trHeight w:val="115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82765D" w14:textId="77777777" w:rsidR="00132342" w:rsidRPr="00A245BA" w:rsidRDefault="00132342" w:rsidP="00A245B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ck * Learning Forma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03AB72" w14:textId="77777777" w:rsidR="00132342" w:rsidRPr="00A245BA" w:rsidRDefault="00132342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25.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D51034" w14:textId="77777777" w:rsidR="00132342" w:rsidRPr="00A245BA" w:rsidRDefault="00132342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DB61EC" w14:textId="77777777" w:rsidR="00132342" w:rsidRPr="00A245BA" w:rsidRDefault="00132342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12.9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487C12" w14:textId="77777777" w:rsidR="00132342" w:rsidRPr="00A245BA" w:rsidRDefault="00132342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CC7025" w14:textId="77777777" w:rsidR="00132342" w:rsidRPr="00A245BA" w:rsidRDefault="00132342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F6F85B" w14:textId="77777777" w:rsidR="00132342" w:rsidRPr="00A245BA" w:rsidRDefault="00132342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741798" w14:paraId="53142953" w14:textId="77777777" w:rsidTr="00F930B0">
        <w:trPr>
          <w:trHeight w:val="115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16C09B" w14:textId="77777777" w:rsidR="00132342" w:rsidRPr="00A245BA" w:rsidRDefault="00132342" w:rsidP="00A245B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ck * Context Risk Rate  *  Block Order C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E7F7BE" w14:textId="77777777" w:rsidR="00132342" w:rsidRPr="00A245BA" w:rsidRDefault="00132342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08.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17EA0B" w14:textId="77777777" w:rsidR="00132342" w:rsidRPr="00A245BA" w:rsidRDefault="00132342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7AA6C7" w14:textId="77777777" w:rsidR="00132342" w:rsidRPr="00A245BA" w:rsidRDefault="00132342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54.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5CE0A8" w14:textId="77777777" w:rsidR="00132342" w:rsidRPr="00A245BA" w:rsidRDefault="00132342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2367FF" w14:textId="77777777" w:rsidR="00132342" w:rsidRPr="00A245BA" w:rsidRDefault="00132342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5968BE" w14:textId="77777777" w:rsidR="00132342" w:rsidRPr="00A245BA" w:rsidRDefault="00132342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741798" w14:paraId="1C3E2036" w14:textId="77777777" w:rsidTr="00F930B0">
        <w:trPr>
          <w:trHeight w:val="115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8228FF" w14:textId="77777777" w:rsidR="00741798" w:rsidRPr="00A245BA" w:rsidRDefault="00741798" w:rsidP="0074179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ck * Context Risk Rate  *  Learning Forma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6BA24A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1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3DE10D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EF8658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5.5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01908B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1315A2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31F2D8" w14:textId="7E379220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741798" w14:paraId="725EDDC4" w14:textId="77777777" w:rsidTr="00F930B0">
        <w:trPr>
          <w:trHeight w:val="115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6685FF" w14:textId="77777777" w:rsidR="00741798" w:rsidRPr="00A245BA" w:rsidRDefault="00741798" w:rsidP="0074179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ck * Block Order CB  *  Learning Forma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2F3AF6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6.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F5D978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A48BDD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3.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966AC4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8A8DA3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687509" w14:textId="23AF7213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741798" w14:paraId="0276DD72" w14:textId="77777777" w:rsidTr="00F930B0">
        <w:trPr>
          <w:trHeight w:val="115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6EA004" w14:textId="77777777" w:rsidR="00741798" w:rsidRPr="00A245BA" w:rsidRDefault="00741798" w:rsidP="0074179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ck * Context Risk Rate  *  Block Order CB  *  Learning Forma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FD7E02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3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D81AA5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8318F7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6.5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617A39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9AA2EB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68CC6A" w14:textId="5B003B8D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741798" w14:paraId="11350A4C" w14:textId="77777777" w:rsidTr="00F930B0">
        <w:trPr>
          <w:trHeight w:val="115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1A1736" w14:textId="77777777" w:rsidR="00132342" w:rsidRPr="00A245BA" w:rsidRDefault="00132342" w:rsidP="00A245B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ror(Block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F94051" w14:textId="77777777" w:rsidR="00132342" w:rsidRPr="00A245BA" w:rsidRDefault="00132342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7160.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256222" w14:textId="77777777" w:rsidR="00132342" w:rsidRPr="00A245BA" w:rsidRDefault="00132342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2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326BD2" w14:textId="77777777" w:rsidR="00132342" w:rsidRPr="00A245BA" w:rsidRDefault="00132342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2.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5F3D58" w14:textId="77777777" w:rsidR="00132342" w:rsidRPr="00A245BA" w:rsidRDefault="00132342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C11B94" w14:textId="77777777" w:rsidR="00132342" w:rsidRPr="00A245BA" w:rsidRDefault="00132342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4BE8F7" w14:textId="77777777" w:rsidR="00132342" w:rsidRPr="00A245BA" w:rsidRDefault="00132342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1798" w14:paraId="31D8B6B5" w14:textId="77777777" w:rsidTr="00F930B0">
        <w:trPr>
          <w:trHeight w:val="115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D8D2C9" w14:textId="77777777" w:rsidR="00132342" w:rsidRPr="00A245BA" w:rsidRDefault="00132342" w:rsidP="00A245B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1B464F" w14:textId="77777777" w:rsidR="00132342" w:rsidRPr="00A245BA" w:rsidRDefault="00132342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6632.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64FDA5" w14:textId="77777777" w:rsidR="00132342" w:rsidRPr="00A245BA" w:rsidRDefault="00132342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637E94" w14:textId="77777777" w:rsidR="00132342" w:rsidRPr="00A245BA" w:rsidRDefault="00132342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2540.9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FBD339" w14:textId="77777777" w:rsidR="00132342" w:rsidRPr="00A245BA" w:rsidRDefault="00132342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6.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E31B47" w14:textId="67BEA238" w:rsidR="00132342" w:rsidRPr="00A245BA" w:rsidRDefault="00965CFC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911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9A7073" w14:textId="77777777" w:rsidR="00132342" w:rsidRPr="00A245BA" w:rsidRDefault="00132342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</w:tr>
      <w:tr w:rsidR="00741798" w14:paraId="13D3BB07" w14:textId="77777777" w:rsidTr="00F930B0">
        <w:trPr>
          <w:trHeight w:val="115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E609CE" w14:textId="77777777" w:rsidR="00741798" w:rsidRPr="00A245BA" w:rsidRDefault="00741798" w:rsidP="0074179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in * Context Risk Rat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130BB0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8.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B42F55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88CC43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4.6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10EDE5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8355F1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84B9AC" w14:textId="0CFE3E4C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2A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741798" w14:paraId="71BDE2A8" w14:textId="77777777" w:rsidTr="00F930B0">
        <w:trPr>
          <w:trHeight w:val="115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BAB038" w14:textId="77777777" w:rsidR="00741798" w:rsidRPr="00A245BA" w:rsidRDefault="00741798" w:rsidP="0074179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in * Block Order C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07226B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13.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C0470C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7291F2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11.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55AAB0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81D722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273234" w14:textId="2FC764DB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2A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741798" w14:paraId="62F41058" w14:textId="77777777" w:rsidTr="00F930B0">
        <w:trPr>
          <w:trHeight w:val="115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AD4B35" w14:textId="77777777" w:rsidR="00741798" w:rsidRPr="00A245BA" w:rsidRDefault="00741798" w:rsidP="0074179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in * Learning Forma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2AF39D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34.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D0B330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771A84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19.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413150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0DB18A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60CF0D" w14:textId="137FDFDF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2A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741798" w14:paraId="6E88BD9F" w14:textId="77777777" w:rsidTr="00F930B0">
        <w:trPr>
          <w:trHeight w:val="115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23EC17" w14:textId="77777777" w:rsidR="00741798" w:rsidRPr="00A245BA" w:rsidRDefault="00741798" w:rsidP="0074179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in * Context Risk Rate  *  Block Order C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250C51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06.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5650BA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63A61F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29.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E8AFBA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AA62D1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9DA326" w14:textId="6D5D330F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2A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741798" w14:paraId="176A01E6" w14:textId="77777777" w:rsidTr="00F930B0">
        <w:trPr>
          <w:trHeight w:val="115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DF6E48" w14:textId="77777777" w:rsidR="00741798" w:rsidRPr="00A245BA" w:rsidRDefault="00741798" w:rsidP="0074179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in * Context Risk Rate  *  Learning Forma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967AD4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F2D31C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99A693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98213A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3FA762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051101" w14:textId="6C1A4F35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2A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741798" w14:paraId="431AD9CF" w14:textId="77777777" w:rsidTr="00F930B0">
        <w:trPr>
          <w:trHeight w:val="115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D78BD0" w14:textId="77777777" w:rsidR="00741798" w:rsidRPr="00A245BA" w:rsidRDefault="00741798" w:rsidP="0074179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in * Block Order CB  *  Learning Forma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1B7F0B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13.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E5AE4D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5C89A1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5.4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18AE2B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DE88CD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3310DD" w14:textId="4875B11D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2A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741798" w14:paraId="05FC0BB9" w14:textId="77777777" w:rsidTr="00F930B0">
        <w:trPr>
          <w:trHeight w:val="115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22A6D9" w14:textId="77777777" w:rsidR="00741798" w:rsidRPr="00A245BA" w:rsidRDefault="00741798" w:rsidP="0074179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in * Context Risk Rate  *  Block Order CB  *  Learning Forma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67CC10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24.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0C7E1D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4F2BD9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09.7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5213D9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D05AE0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3B24B4" w14:textId="5648671F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2A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741798" w14:paraId="246DF771" w14:textId="77777777" w:rsidTr="00F930B0">
        <w:trPr>
          <w:trHeight w:val="115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5A7520" w14:textId="77777777" w:rsidR="00132342" w:rsidRPr="00A245BA" w:rsidRDefault="00132342" w:rsidP="00A245B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ror(Coin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4C19F3" w14:textId="77777777" w:rsidR="00132342" w:rsidRPr="00A245BA" w:rsidRDefault="00132342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5762.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8C6A80" w14:textId="77777777" w:rsidR="00132342" w:rsidRPr="00A245BA" w:rsidRDefault="00132342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5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DE87A5" w14:textId="77777777" w:rsidR="00132342" w:rsidRPr="00A245BA" w:rsidRDefault="00132342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3.9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0681EF" w14:textId="77777777" w:rsidR="00132342" w:rsidRPr="00A245BA" w:rsidRDefault="00132342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B3821F" w14:textId="77777777" w:rsidR="00132342" w:rsidRPr="00A245BA" w:rsidRDefault="00132342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939FFF" w14:textId="77777777" w:rsidR="00132342" w:rsidRPr="00A245BA" w:rsidRDefault="00132342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1798" w14:paraId="5021679A" w14:textId="77777777" w:rsidTr="00F930B0">
        <w:trPr>
          <w:trHeight w:val="115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BA82FE" w14:textId="77777777" w:rsidR="00132342" w:rsidRPr="00A245BA" w:rsidRDefault="00132342" w:rsidP="00A245B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ck * Co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40150D" w14:textId="77777777" w:rsidR="00132342" w:rsidRPr="00A245BA" w:rsidRDefault="00132342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42.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747833" w14:textId="77777777" w:rsidR="00132342" w:rsidRPr="00A245BA" w:rsidRDefault="00132342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342CB3" w14:textId="77777777" w:rsidR="00132342" w:rsidRPr="00A245BA" w:rsidRDefault="00132342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08.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A37F5B" w14:textId="77777777" w:rsidR="00132342" w:rsidRPr="00A245BA" w:rsidRDefault="00132342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59A5F8" w14:textId="6C34B13C" w:rsidR="00132342" w:rsidRPr="00A245BA" w:rsidRDefault="00965CFC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911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40E1C1" w14:textId="77777777" w:rsidR="00132342" w:rsidRPr="00A245BA" w:rsidRDefault="00132342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741798" w14:paraId="6FFC5BAB" w14:textId="77777777" w:rsidTr="00F930B0">
        <w:trPr>
          <w:trHeight w:val="115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906B85" w14:textId="77777777" w:rsidR="00132342" w:rsidRPr="00A245BA" w:rsidRDefault="00132342" w:rsidP="00A245B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ck * Coin * Context Risk Rat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79885C" w14:textId="77777777" w:rsidR="00132342" w:rsidRPr="00A245BA" w:rsidRDefault="00132342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35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71105B" w14:textId="77777777" w:rsidR="00132342" w:rsidRPr="00A245BA" w:rsidRDefault="00132342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8D5238" w14:textId="77777777" w:rsidR="00132342" w:rsidRPr="00A245BA" w:rsidRDefault="00132342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6.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97FC0B" w14:textId="77777777" w:rsidR="00132342" w:rsidRPr="00A245BA" w:rsidRDefault="00132342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AD19B3" w14:textId="77777777" w:rsidR="00132342" w:rsidRPr="00A245BA" w:rsidRDefault="00132342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BFAA7D" w14:textId="4E7D5966" w:rsidR="00132342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741798" w14:paraId="731959E6" w14:textId="77777777" w:rsidTr="00F930B0">
        <w:trPr>
          <w:trHeight w:val="115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559C4B" w14:textId="77777777" w:rsidR="00132342" w:rsidRPr="00A245BA" w:rsidRDefault="00132342" w:rsidP="00A245B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ck * Coin * Block Order C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59B5BF" w14:textId="77777777" w:rsidR="00132342" w:rsidRPr="00A245BA" w:rsidRDefault="00132342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584.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9E4BAF" w14:textId="77777777" w:rsidR="00132342" w:rsidRPr="00A245BA" w:rsidRDefault="00132342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CA569D" w14:textId="77777777" w:rsidR="00132342" w:rsidRPr="00A245BA" w:rsidRDefault="00132342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49.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6976F1" w14:textId="77777777" w:rsidR="00132342" w:rsidRPr="00A245BA" w:rsidRDefault="00132342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04ADFA" w14:textId="1BDECCF2" w:rsidR="00132342" w:rsidRPr="00A245BA" w:rsidRDefault="00965CFC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911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933306" w14:textId="77777777" w:rsidR="00132342" w:rsidRPr="00A245BA" w:rsidRDefault="00132342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741798" w14:paraId="5C89172A" w14:textId="77777777" w:rsidTr="00F930B0">
        <w:trPr>
          <w:trHeight w:val="115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9ABBE6" w14:textId="77777777" w:rsidR="00741798" w:rsidRPr="00A245BA" w:rsidRDefault="00741798" w:rsidP="0074179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ck * Coin * Learning Forma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273D67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4.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6B3989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8B218E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4.5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92E8ED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FEA99D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BD9EFD" w14:textId="1B107A80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1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741798" w14:paraId="05496851" w14:textId="77777777" w:rsidTr="00F930B0">
        <w:trPr>
          <w:trHeight w:val="115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4A9C7F" w14:textId="77777777" w:rsidR="00741798" w:rsidRPr="00A245BA" w:rsidRDefault="00741798" w:rsidP="0074179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ck * Coin * Context Risk Rate  *  Block Order C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627FBD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9.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CB5A11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4B00F1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3.8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6FCAF5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C9F5B1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E3553A" w14:textId="24340CB5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1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741798" w14:paraId="26406693" w14:textId="77777777" w:rsidTr="00F930B0">
        <w:trPr>
          <w:trHeight w:val="115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33A186" w14:textId="77777777" w:rsidR="00741798" w:rsidRPr="00A245BA" w:rsidRDefault="00741798" w:rsidP="0074179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ck * Coin * Context Risk Rate  *  Learning Forma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C87111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72.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A6557F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2AA515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8.6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0BD619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212ACB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735995" w14:textId="301FD60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1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741798" w14:paraId="6D9A8C68" w14:textId="77777777" w:rsidTr="00F930B0">
        <w:trPr>
          <w:trHeight w:val="115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ABDDC9" w14:textId="77777777" w:rsidR="00741798" w:rsidRPr="00A245BA" w:rsidRDefault="00741798" w:rsidP="0074179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ck * Coin * Block Order CB  *  Learning Forma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682D54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64.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9FCA07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165892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1.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508D56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4B1435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52E151" w14:textId="72F2D92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1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741798" w14:paraId="1F3B6D3B" w14:textId="77777777" w:rsidTr="00F930B0">
        <w:trPr>
          <w:trHeight w:val="115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096385" w14:textId="5E36038B" w:rsidR="00741798" w:rsidRPr="00A245BA" w:rsidRDefault="00741798" w:rsidP="0074179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ck*Coin*Context Risk Rate*Block Order CB*Learning Forma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3BDB54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0.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5A0294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21B22C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5.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BD039F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40C918" w14:textId="77777777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6F91DC" w14:textId="2A5B9B82" w:rsidR="00741798" w:rsidRPr="00A245BA" w:rsidRDefault="00741798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1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741798" w14:paraId="32BD70AB" w14:textId="77777777" w:rsidTr="00F930B0">
        <w:trPr>
          <w:trHeight w:val="115"/>
        </w:trPr>
        <w:tc>
          <w:tcPr>
            <w:tcW w:w="54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DA2EC6" w14:textId="77777777" w:rsidR="00132342" w:rsidRPr="00A245BA" w:rsidRDefault="00132342" w:rsidP="00A245B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ror(Block*Coin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414090" w14:textId="77777777" w:rsidR="00132342" w:rsidRPr="00A245BA" w:rsidRDefault="00132342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4317.7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56BDF7" w14:textId="77777777" w:rsidR="00132342" w:rsidRPr="00A245BA" w:rsidRDefault="00132342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65.9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C2648E" w14:textId="77777777" w:rsidR="00132342" w:rsidRPr="00A245BA" w:rsidRDefault="00132342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9.4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985B6C" w14:textId="77777777" w:rsidR="00132342" w:rsidRPr="00A245BA" w:rsidRDefault="00132342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F83526" w14:textId="77777777" w:rsidR="00132342" w:rsidRPr="00A245BA" w:rsidRDefault="00132342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1BC766" w14:textId="77777777" w:rsidR="00132342" w:rsidRPr="00A245BA" w:rsidRDefault="00132342" w:rsidP="005379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05CA6EBD" w14:textId="28981714" w:rsidR="0029111C" w:rsidRDefault="00132342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  <w:t xml:space="preserve"> </w:t>
      </w:r>
      <w:r w:rsidR="0029111C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  <w:br w:type="page"/>
      </w:r>
    </w:p>
    <w:p w14:paraId="751C9EBB" w14:textId="77777777" w:rsidR="009464C8" w:rsidRDefault="009464C8" w:rsidP="00F73F7A">
      <w:pPr>
        <w:rPr>
          <w:rFonts w:ascii="Times New Roman" w:hAnsi="Times New Roman" w:cs="Times New Roman"/>
          <w:sz w:val="24"/>
          <w:szCs w:val="24"/>
        </w:rPr>
      </w:pPr>
    </w:p>
    <w:p w14:paraId="42205E68" w14:textId="559AFF67" w:rsidR="0029111C" w:rsidRDefault="00DD1F52" w:rsidP="00F73F7A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</w:pPr>
      <w:proofErr w:type="spellStart"/>
      <w:r w:rsidRPr="001514BA">
        <w:rPr>
          <w:rFonts w:ascii="Times New Roman" w:hAnsi="Times New Roman" w:cs="Times New Roman"/>
          <w:b/>
          <w:bCs/>
          <w:sz w:val="24"/>
          <w:szCs w:val="24"/>
        </w:rPr>
        <w:t>S8</w:t>
      </w:r>
      <w:proofErr w:type="spellEnd"/>
      <w:r w:rsidRPr="001514BA">
        <w:rPr>
          <w:rFonts w:ascii="Times New Roman" w:hAnsi="Times New Roman" w:cs="Times New Roman"/>
          <w:b/>
          <w:bCs/>
          <w:sz w:val="24"/>
          <w:szCs w:val="24"/>
        </w:rPr>
        <w:t xml:space="preserve"> Table. </w:t>
      </w:r>
      <w:r w:rsidR="0067426D" w:rsidRPr="001514BA">
        <w:rPr>
          <w:rFonts w:ascii="Times New Roman" w:hAnsi="Times New Roman" w:cs="Times New Roman"/>
          <w:b/>
          <w:bCs/>
          <w:sz w:val="24"/>
          <w:szCs w:val="24"/>
        </w:rPr>
        <w:t xml:space="preserve">Mixed ANOVA on </w:t>
      </w:r>
      <w:r w:rsidR="0067426D" w:rsidRPr="001514BA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  <w:t>likelihood judgment for context towers from Study 2</w:t>
      </w:r>
    </w:p>
    <w:tbl>
      <w:tblPr>
        <w:tblW w:w="10466" w:type="dxa"/>
        <w:tblLook w:val="04A0" w:firstRow="1" w:lastRow="0" w:firstColumn="1" w:lastColumn="0" w:noHBand="0" w:noVBand="1"/>
      </w:tblPr>
      <w:tblGrid>
        <w:gridCol w:w="5264"/>
        <w:gridCol w:w="867"/>
        <w:gridCol w:w="867"/>
        <w:gridCol w:w="867"/>
        <w:gridCol w:w="867"/>
        <w:gridCol w:w="867"/>
        <w:gridCol w:w="867"/>
      </w:tblGrid>
      <w:tr w:rsidR="00132342" w:rsidRPr="00741798" w14:paraId="5602CE11" w14:textId="77777777" w:rsidTr="00741798">
        <w:trPr>
          <w:trHeight w:val="403"/>
        </w:trPr>
        <w:tc>
          <w:tcPr>
            <w:tcW w:w="526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31E729" w14:textId="77777777" w:rsidR="00132342" w:rsidRPr="00A245BA" w:rsidRDefault="0013234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redictor</w:t>
            </w:r>
          </w:p>
        </w:tc>
        <w:tc>
          <w:tcPr>
            <w:tcW w:w="86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7DC41E" w14:textId="77777777" w:rsidR="00132342" w:rsidRPr="00741798" w:rsidRDefault="00132342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74179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SS</w:t>
            </w:r>
          </w:p>
        </w:tc>
        <w:tc>
          <w:tcPr>
            <w:tcW w:w="86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D9A3E5" w14:textId="77777777" w:rsidR="00132342" w:rsidRPr="00741798" w:rsidRDefault="00132342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74179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df</w:t>
            </w:r>
          </w:p>
        </w:tc>
        <w:tc>
          <w:tcPr>
            <w:tcW w:w="86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71385F" w14:textId="77777777" w:rsidR="00132342" w:rsidRPr="00741798" w:rsidRDefault="00132342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74179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MS</w:t>
            </w:r>
          </w:p>
        </w:tc>
        <w:tc>
          <w:tcPr>
            <w:tcW w:w="86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8C667C" w14:textId="77777777" w:rsidR="00132342" w:rsidRPr="00741798" w:rsidRDefault="00132342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74179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F</w:t>
            </w:r>
          </w:p>
        </w:tc>
        <w:tc>
          <w:tcPr>
            <w:tcW w:w="86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4471F2" w14:textId="77777777" w:rsidR="00132342" w:rsidRPr="00741798" w:rsidRDefault="00132342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74179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p</w:t>
            </w:r>
          </w:p>
        </w:tc>
        <w:tc>
          <w:tcPr>
            <w:tcW w:w="86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D43505" w14:textId="77777777" w:rsidR="00132342" w:rsidRPr="00741798" w:rsidRDefault="00132342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74179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partial </w:t>
            </w:r>
            <w:proofErr w:type="spellStart"/>
            <w:r w:rsidRPr="0074179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η2</w:t>
            </w:r>
            <w:proofErr w:type="spellEnd"/>
          </w:p>
        </w:tc>
      </w:tr>
      <w:tr w:rsidR="00132342" w14:paraId="4DC53A0B" w14:textId="77777777" w:rsidTr="00F930B0">
        <w:trPr>
          <w:trHeight w:val="1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A8466E" w14:textId="77777777" w:rsidR="00132342" w:rsidRPr="00A245BA" w:rsidRDefault="00132342" w:rsidP="00A245B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ext Risk 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A2C527" w14:textId="77777777" w:rsidR="00132342" w:rsidRPr="00A245BA" w:rsidRDefault="00132342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721ED1" w14:textId="77777777" w:rsidR="00132342" w:rsidRPr="00A245BA" w:rsidRDefault="00132342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1513DE" w14:textId="77777777" w:rsidR="00132342" w:rsidRPr="00A245BA" w:rsidRDefault="00132342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A7DA41" w14:textId="77777777" w:rsidR="00132342" w:rsidRPr="00A245BA" w:rsidRDefault="00132342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6CC8B5" w14:textId="52707C5D" w:rsidR="00132342" w:rsidRPr="00A245BA" w:rsidRDefault="00965CFC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911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5C7A1B" w14:textId="77777777" w:rsidR="00132342" w:rsidRPr="00A245BA" w:rsidRDefault="00132342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132342" w14:paraId="3FA5DD8E" w14:textId="77777777" w:rsidTr="00F930B0">
        <w:trPr>
          <w:trHeight w:val="1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50A8D7" w14:textId="77777777" w:rsidR="00132342" w:rsidRPr="00A245BA" w:rsidRDefault="00132342" w:rsidP="00A245B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ck Order 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6A08B7" w14:textId="77777777" w:rsidR="00132342" w:rsidRPr="00A245BA" w:rsidRDefault="00132342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DD0854" w14:textId="77777777" w:rsidR="00132342" w:rsidRPr="00A245BA" w:rsidRDefault="00132342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957308" w14:textId="77777777" w:rsidR="00132342" w:rsidRPr="00A245BA" w:rsidRDefault="00132342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6ABEC4" w14:textId="77777777" w:rsidR="00132342" w:rsidRPr="00A245BA" w:rsidRDefault="00132342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253C46" w14:textId="77777777" w:rsidR="00132342" w:rsidRPr="00A245BA" w:rsidRDefault="00132342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85FF74" w14:textId="78996024" w:rsidR="00132342" w:rsidRPr="00A245BA" w:rsidRDefault="00741798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132342" w14:paraId="04DDBA20" w14:textId="77777777" w:rsidTr="00F930B0">
        <w:trPr>
          <w:trHeight w:val="1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317750" w14:textId="77777777" w:rsidR="00132342" w:rsidRPr="00A245BA" w:rsidRDefault="00132342" w:rsidP="00A245B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rning Form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BB1306" w14:textId="77777777" w:rsidR="00132342" w:rsidRPr="00A245BA" w:rsidRDefault="00132342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D5BAA6" w14:textId="77777777" w:rsidR="00132342" w:rsidRPr="00A245BA" w:rsidRDefault="00132342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665A9B" w14:textId="77777777" w:rsidR="00132342" w:rsidRPr="00A245BA" w:rsidRDefault="00132342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AEC028" w14:textId="77777777" w:rsidR="00132342" w:rsidRPr="00A245BA" w:rsidRDefault="00132342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0E7BD2" w14:textId="77777777" w:rsidR="00132342" w:rsidRPr="00A245BA" w:rsidRDefault="00132342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B11774" w14:textId="77777777" w:rsidR="00132342" w:rsidRPr="00A245BA" w:rsidRDefault="00132342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132342" w14:paraId="793E7F75" w14:textId="77777777" w:rsidTr="00F930B0">
        <w:trPr>
          <w:trHeight w:val="1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3A1034" w14:textId="77777777" w:rsidR="00132342" w:rsidRPr="00A245BA" w:rsidRDefault="00132342" w:rsidP="00A245B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ext Risk Rate * Block Order 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8C65AB" w14:textId="77777777" w:rsidR="00132342" w:rsidRPr="00A245BA" w:rsidRDefault="00132342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253599" w14:textId="77777777" w:rsidR="00132342" w:rsidRPr="00A245BA" w:rsidRDefault="00132342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861EAD" w14:textId="77777777" w:rsidR="00132342" w:rsidRPr="00A245BA" w:rsidRDefault="00132342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53A280" w14:textId="77777777" w:rsidR="00132342" w:rsidRPr="00A245BA" w:rsidRDefault="00132342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8DBF33" w14:textId="77777777" w:rsidR="00132342" w:rsidRPr="00A245BA" w:rsidRDefault="00132342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ECD1EE" w14:textId="3963F899" w:rsidR="00132342" w:rsidRPr="00A245BA" w:rsidRDefault="00741798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132342" w14:paraId="54BEA8B3" w14:textId="77777777" w:rsidTr="00F930B0">
        <w:trPr>
          <w:trHeight w:val="1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ACB033" w14:textId="77777777" w:rsidR="00132342" w:rsidRPr="00A245BA" w:rsidRDefault="00132342" w:rsidP="00A245B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ext Risk Rate * Learning Form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F088BE" w14:textId="77777777" w:rsidR="00132342" w:rsidRPr="00A245BA" w:rsidRDefault="00132342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BAB05F" w14:textId="77777777" w:rsidR="00132342" w:rsidRPr="00A245BA" w:rsidRDefault="00132342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0D1411" w14:textId="77777777" w:rsidR="00132342" w:rsidRPr="00A245BA" w:rsidRDefault="00132342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C784B3" w14:textId="77777777" w:rsidR="00132342" w:rsidRPr="00A245BA" w:rsidRDefault="00132342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3AAD87" w14:textId="77777777" w:rsidR="00132342" w:rsidRPr="00A245BA" w:rsidRDefault="00132342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200077" w14:textId="7D55D36F" w:rsidR="00132342" w:rsidRPr="00A245BA" w:rsidRDefault="00741798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132342" w14:paraId="6646CB17" w14:textId="77777777" w:rsidTr="00F930B0">
        <w:trPr>
          <w:trHeight w:val="1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5AC234" w14:textId="77777777" w:rsidR="00132342" w:rsidRPr="00A245BA" w:rsidRDefault="00132342" w:rsidP="00A245B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ck Order CB * Learning Form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D9234E" w14:textId="77777777" w:rsidR="00132342" w:rsidRPr="00A245BA" w:rsidRDefault="00132342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2C15B8" w14:textId="77777777" w:rsidR="00132342" w:rsidRPr="00A245BA" w:rsidRDefault="00132342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49F807" w14:textId="77777777" w:rsidR="00132342" w:rsidRPr="00A245BA" w:rsidRDefault="00132342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BD209E" w14:textId="77777777" w:rsidR="00132342" w:rsidRPr="00A245BA" w:rsidRDefault="00132342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993E51" w14:textId="77777777" w:rsidR="00132342" w:rsidRPr="00A245BA" w:rsidRDefault="00132342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F87900" w14:textId="77777777" w:rsidR="00132342" w:rsidRPr="00A245BA" w:rsidRDefault="00132342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132342" w14:paraId="2EB25FE6" w14:textId="77777777" w:rsidTr="00F930B0">
        <w:trPr>
          <w:trHeight w:val="1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EA263E" w14:textId="77777777" w:rsidR="00132342" w:rsidRPr="00A245BA" w:rsidRDefault="00132342" w:rsidP="00A245B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ext Risk Rate * Block Order CB * Learning Form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CA0026" w14:textId="77777777" w:rsidR="00132342" w:rsidRPr="00A245BA" w:rsidRDefault="00132342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7493AA" w14:textId="77777777" w:rsidR="00132342" w:rsidRPr="00A245BA" w:rsidRDefault="00132342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519CC7" w14:textId="77777777" w:rsidR="00132342" w:rsidRPr="00A245BA" w:rsidRDefault="00132342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F844BA" w14:textId="77777777" w:rsidR="00132342" w:rsidRPr="00A245BA" w:rsidRDefault="00132342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716384" w14:textId="77777777" w:rsidR="00132342" w:rsidRPr="00A245BA" w:rsidRDefault="00132342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03B7E3" w14:textId="1837AF28" w:rsidR="00132342" w:rsidRPr="00A245BA" w:rsidRDefault="00741798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132342" w14:paraId="28EDCCA3" w14:textId="77777777" w:rsidTr="00F930B0">
        <w:trPr>
          <w:trHeight w:val="1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15CBA1" w14:textId="77777777" w:rsidR="00132342" w:rsidRPr="00A245BA" w:rsidRDefault="00132342" w:rsidP="00A245B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31A77F" w14:textId="77777777" w:rsidR="00132342" w:rsidRPr="00A245BA" w:rsidRDefault="00132342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F37BF7" w14:textId="77777777" w:rsidR="00132342" w:rsidRPr="00A245BA" w:rsidRDefault="00132342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E7A1D9" w14:textId="77777777" w:rsidR="00132342" w:rsidRPr="00A245BA" w:rsidRDefault="00132342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38EA0E" w14:textId="77777777" w:rsidR="00132342" w:rsidRPr="00A245BA" w:rsidRDefault="00132342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780E54" w14:textId="77777777" w:rsidR="00132342" w:rsidRPr="00A245BA" w:rsidRDefault="00132342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CA6E15" w14:textId="77777777" w:rsidR="00132342" w:rsidRPr="00A245BA" w:rsidRDefault="00132342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741798" w14:paraId="11781B32" w14:textId="77777777" w:rsidTr="00F930B0">
        <w:trPr>
          <w:trHeight w:val="1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D04040" w14:textId="77777777" w:rsidR="00741798" w:rsidRPr="00A245BA" w:rsidRDefault="00741798" w:rsidP="0074179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in * Context Risk 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3DADD4" w14:textId="77777777" w:rsidR="00741798" w:rsidRPr="00A245BA" w:rsidRDefault="00741798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42869E" w14:textId="77777777" w:rsidR="00741798" w:rsidRPr="00A245BA" w:rsidRDefault="00741798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3324C2" w14:textId="77777777" w:rsidR="00741798" w:rsidRPr="00A245BA" w:rsidRDefault="00741798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15D348" w14:textId="77777777" w:rsidR="00741798" w:rsidRPr="00A245BA" w:rsidRDefault="00741798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5762D2" w14:textId="77777777" w:rsidR="00741798" w:rsidRPr="00A245BA" w:rsidRDefault="00741798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770143" w14:textId="639ED8BB" w:rsidR="00741798" w:rsidRPr="00A245BA" w:rsidRDefault="00741798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741798" w14:paraId="669A9E6D" w14:textId="77777777" w:rsidTr="00F930B0">
        <w:trPr>
          <w:trHeight w:val="1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B7F4F3" w14:textId="77777777" w:rsidR="00741798" w:rsidRPr="00A245BA" w:rsidRDefault="00741798" w:rsidP="0074179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in * Block Order 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3CF96C" w14:textId="77777777" w:rsidR="00741798" w:rsidRPr="00A245BA" w:rsidRDefault="00741798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399AB1" w14:textId="77777777" w:rsidR="00741798" w:rsidRPr="00A245BA" w:rsidRDefault="00741798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F07F3F" w14:textId="77777777" w:rsidR="00741798" w:rsidRPr="00A245BA" w:rsidRDefault="00741798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4E72F8" w14:textId="77777777" w:rsidR="00741798" w:rsidRPr="00A245BA" w:rsidRDefault="00741798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9D8130" w14:textId="77777777" w:rsidR="00741798" w:rsidRPr="00A245BA" w:rsidRDefault="00741798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71FA43" w14:textId="3485BC77" w:rsidR="00741798" w:rsidRPr="00A245BA" w:rsidRDefault="00741798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741798" w14:paraId="429C39D9" w14:textId="77777777" w:rsidTr="00F930B0">
        <w:trPr>
          <w:trHeight w:val="1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BC9D61" w14:textId="77777777" w:rsidR="00741798" w:rsidRPr="00A245BA" w:rsidRDefault="00741798" w:rsidP="0074179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in * Learning Form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EE6DA6" w14:textId="77777777" w:rsidR="00741798" w:rsidRPr="00A245BA" w:rsidRDefault="00741798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F16A38" w14:textId="77777777" w:rsidR="00741798" w:rsidRPr="00A245BA" w:rsidRDefault="00741798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84DC49" w14:textId="77777777" w:rsidR="00741798" w:rsidRPr="00A245BA" w:rsidRDefault="00741798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038C66" w14:textId="77777777" w:rsidR="00741798" w:rsidRPr="00A245BA" w:rsidRDefault="00741798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2E0184" w14:textId="77777777" w:rsidR="00741798" w:rsidRPr="00A245BA" w:rsidRDefault="00741798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FD0456" w14:textId="403250C1" w:rsidR="00741798" w:rsidRPr="00A245BA" w:rsidRDefault="00741798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741798" w14:paraId="6A3DE6CA" w14:textId="77777777" w:rsidTr="00F930B0">
        <w:trPr>
          <w:trHeight w:val="1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64152B" w14:textId="77777777" w:rsidR="00741798" w:rsidRPr="00A245BA" w:rsidRDefault="00741798" w:rsidP="0074179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in * Context Risk Rate  *  Block Order 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8CFC91" w14:textId="77777777" w:rsidR="00741798" w:rsidRPr="00A245BA" w:rsidRDefault="00741798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C240E3" w14:textId="77777777" w:rsidR="00741798" w:rsidRPr="00A245BA" w:rsidRDefault="00741798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4001C3" w14:textId="77777777" w:rsidR="00741798" w:rsidRPr="00A245BA" w:rsidRDefault="00741798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903947" w14:textId="77777777" w:rsidR="00741798" w:rsidRPr="00A245BA" w:rsidRDefault="00741798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F255C7" w14:textId="77777777" w:rsidR="00741798" w:rsidRPr="00A245BA" w:rsidRDefault="00741798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D165DF" w14:textId="68DF26CD" w:rsidR="00741798" w:rsidRPr="00A245BA" w:rsidRDefault="00741798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741798" w14:paraId="444BE52A" w14:textId="77777777" w:rsidTr="00F930B0">
        <w:trPr>
          <w:trHeight w:val="1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CBB7DC" w14:textId="77777777" w:rsidR="00741798" w:rsidRPr="00A245BA" w:rsidRDefault="00741798" w:rsidP="0074179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in * Context Risk Rate  *  Learning Form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596304" w14:textId="77777777" w:rsidR="00741798" w:rsidRPr="00A245BA" w:rsidRDefault="00741798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38601B" w14:textId="77777777" w:rsidR="00741798" w:rsidRPr="00A245BA" w:rsidRDefault="00741798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CBA282" w14:textId="77777777" w:rsidR="00741798" w:rsidRPr="00A245BA" w:rsidRDefault="00741798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261FA1" w14:textId="77777777" w:rsidR="00741798" w:rsidRPr="00A245BA" w:rsidRDefault="00741798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984B7D" w14:textId="77777777" w:rsidR="00741798" w:rsidRPr="00A245BA" w:rsidRDefault="00741798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94D8BF" w14:textId="66F793E4" w:rsidR="00741798" w:rsidRPr="00A245BA" w:rsidRDefault="00741798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741798" w14:paraId="7AF2EEBE" w14:textId="77777777" w:rsidTr="00F930B0">
        <w:trPr>
          <w:trHeight w:val="1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A34491" w14:textId="77777777" w:rsidR="00741798" w:rsidRPr="00A245BA" w:rsidRDefault="00741798" w:rsidP="0074179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in * Block Order CB  *  Learning Form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8A2D04" w14:textId="77777777" w:rsidR="00741798" w:rsidRPr="00A245BA" w:rsidRDefault="00741798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EDD116" w14:textId="77777777" w:rsidR="00741798" w:rsidRPr="00A245BA" w:rsidRDefault="00741798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7B22A3" w14:textId="77777777" w:rsidR="00741798" w:rsidRPr="00A245BA" w:rsidRDefault="00741798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ECCBEB" w14:textId="77777777" w:rsidR="00741798" w:rsidRPr="00A245BA" w:rsidRDefault="00741798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579DDC" w14:textId="77777777" w:rsidR="00741798" w:rsidRPr="00A245BA" w:rsidRDefault="00741798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4FD031" w14:textId="4360296C" w:rsidR="00741798" w:rsidRPr="00A245BA" w:rsidRDefault="00741798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741798" w14:paraId="52B5D303" w14:textId="77777777" w:rsidTr="00F930B0">
        <w:trPr>
          <w:trHeight w:val="1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BDF478" w14:textId="44524CBB" w:rsidR="00741798" w:rsidRPr="00A245BA" w:rsidRDefault="00741798" w:rsidP="0074179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in * Context Risk Rate * Block Order CB  *  Learning Form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588CC4" w14:textId="77777777" w:rsidR="00741798" w:rsidRPr="00A245BA" w:rsidRDefault="00741798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1D07A1" w14:textId="77777777" w:rsidR="00741798" w:rsidRPr="00A245BA" w:rsidRDefault="00741798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BA8FD2" w14:textId="77777777" w:rsidR="00741798" w:rsidRPr="00A245BA" w:rsidRDefault="00741798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2C2716" w14:textId="77777777" w:rsidR="00741798" w:rsidRPr="00A245BA" w:rsidRDefault="00741798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E42884" w14:textId="77777777" w:rsidR="00741798" w:rsidRPr="00A245BA" w:rsidRDefault="00741798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F352A2" w14:textId="3EF0C980" w:rsidR="00741798" w:rsidRPr="00A245BA" w:rsidRDefault="00741798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132342" w14:paraId="40E2E169" w14:textId="77777777" w:rsidTr="00F930B0">
        <w:trPr>
          <w:trHeight w:val="115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6D02D7" w14:textId="77777777" w:rsidR="00132342" w:rsidRPr="00A245BA" w:rsidRDefault="00132342" w:rsidP="00A245B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ror(Coi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12C967" w14:textId="77777777" w:rsidR="00132342" w:rsidRPr="00A245BA" w:rsidRDefault="00132342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3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C518FC" w14:textId="77777777" w:rsidR="00132342" w:rsidRPr="00A245BA" w:rsidRDefault="00132342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7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5C4799" w14:textId="77777777" w:rsidR="00132342" w:rsidRPr="00A245BA" w:rsidRDefault="00132342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33A06F" w14:textId="77777777" w:rsidR="00132342" w:rsidRPr="00A245BA" w:rsidRDefault="00132342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9E92E0" w14:textId="77777777" w:rsidR="00132342" w:rsidRPr="00A245BA" w:rsidRDefault="00132342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7558F7" w14:textId="77777777" w:rsidR="00132342" w:rsidRPr="00A245BA" w:rsidRDefault="00132342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2209309F" w14:textId="5D2C6CF1" w:rsidR="009464C8" w:rsidRDefault="00132342" w:rsidP="00F73F7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  <w:t xml:space="preserve"> </w:t>
      </w:r>
    </w:p>
    <w:p w14:paraId="531009F4" w14:textId="12F1D06D" w:rsidR="00B22EAD" w:rsidRDefault="00DD1F52" w:rsidP="00F73F7A">
      <w:pPr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proofErr w:type="spellStart"/>
      <w:r w:rsidRPr="001514BA">
        <w:rPr>
          <w:rFonts w:ascii="Times New Roman" w:hAnsi="Times New Roman" w:cs="Times New Roman"/>
          <w:b/>
          <w:bCs/>
          <w:sz w:val="24"/>
          <w:szCs w:val="24"/>
        </w:rPr>
        <w:t>S9</w:t>
      </w:r>
      <w:proofErr w:type="spellEnd"/>
      <w:r w:rsidRPr="001514BA">
        <w:rPr>
          <w:rFonts w:ascii="Times New Roman" w:hAnsi="Times New Roman" w:cs="Times New Roman"/>
          <w:b/>
          <w:bCs/>
          <w:sz w:val="24"/>
          <w:szCs w:val="24"/>
        </w:rPr>
        <w:t xml:space="preserve"> Table. </w:t>
      </w:r>
      <w:r w:rsidR="0067426D" w:rsidRPr="001514BA">
        <w:rPr>
          <w:rFonts w:ascii="Times New Roman" w:hAnsi="Times New Roman" w:cs="Times New Roman"/>
          <w:b/>
          <w:bCs/>
          <w:sz w:val="24"/>
          <w:szCs w:val="24"/>
        </w:rPr>
        <w:t xml:space="preserve">Mixed ANOVA on </w:t>
      </w:r>
      <w:r w:rsidR="0067426D" w:rsidRPr="001514BA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  <w:t>likelihood judgment for focal towers from Study 2</w:t>
      </w:r>
    </w:p>
    <w:tbl>
      <w:tblPr>
        <w:tblW w:w="10466" w:type="dxa"/>
        <w:tblLook w:val="04A0" w:firstRow="1" w:lastRow="0" w:firstColumn="1" w:lastColumn="0" w:noHBand="0" w:noVBand="1"/>
      </w:tblPr>
      <w:tblGrid>
        <w:gridCol w:w="5324"/>
        <w:gridCol w:w="857"/>
        <w:gridCol w:w="857"/>
        <w:gridCol w:w="857"/>
        <w:gridCol w:w="857"/>
        <w:gridCol w:w="857"/>
        <w:gridCol w:w="857"/>
      </w:tblGrid>
      <w:tr w:rsidR="00132342" w:rsidRPr="00741798" w14:paraId="438CE278" w14:textId="77777777" w:rsidTr="00741798">
        <w:trPr>
          <w:trHeight w:val="413"/>
        </w:trPr>
        <w:tc>
          <w:tcPr>
            <w:tcW w:w="532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7B4ACA" w14:textId="77777777" w:rsidR="00132342" w:rsidRPr="00A245BA" w:rsidRDefault="0013234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redictor</w:t>
            </w:r>
          </w:p>
        </w:tc>
        <w:tc>
          <w:tcPr>
            <w:tcW w:w="85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F11FA4" w14:textId="77777777" w:rsidR="00132342" w:rsidRPr="00741798" w:rsidRDefault="00132342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4179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SS</w:t>
            </w:r>
          </w:p>
        </w:tc>
        <w:tc>
          <w:tcPr>
            <w:tcW w:w="85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57C4F2" w14:textId="77777777" w:rsidR="00132342" w:rsidRPr="00741798" w:rsidRDefault="00132342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4179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df</w:t>
            </w:r>
          </w:p>
        </w:tc>
        <w:tc>
          <w:tcPr>
            <w:tcW w:w="85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2B671B" w14:textId="77777777" w:rsidR="00132342" w:rsidRPr="00741798" w:rsidRDefault="00132342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4179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MS</w:t>
            </w:r>
          </w:p>
        </w:tc>
        <w:tc>
          <w:tcPr>
            <w:tcW w:w="85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1F65EE" w14:textId="77777777" w:rsidR="00132342" w:rsidRPr="00741798" w:rsidRDefault="00132342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4179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F</w:t>
            </w:r>
          </w:p>
        </w:tc>
        <w:tc>
          <w:tcPr>
            <w:tcW w:w="85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961D52" w14:textId="77777777" w:rsidR="00132342" w:rsidRPr="00741798" w:rsidRDefault="00132342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4179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p</w:t>
            </w:r>
          </w:p>
        </w:tc>
        <w:tc>
          <w:tcPr>
            <w:tcW w:w="85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EFC608" w14:textId="77777777" w:rsidR="00132342" w:rsidRPr="00741798" w:rsidRDefault="00132342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4179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partial </w:t>
            </w:r>
            <w:proofErr w:type="spellStart"/>
            <w:r w:rsidRPr="0074179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η</w:t>
            </w:r>
            <w:r w:rsidRPr="0074179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  <w:lang w:val="en-GB"/>
              </w:rPr>
              <w:t>2</w:t>
            </w:r>
            <w:proofErr w:type="spellEnd"/>
          </w:p>
        </w:tc>
      </w:tr>
      <w:tr w:rsidR="00132342" w14:paraId="5D42A15B" w14:textId="77777777" w:rsidTr="00F930B0">
        <w:trPr>
          <w:trHeight w:val="1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D8ECF7" w14:textId="77777777" w:rsidR="00132342" w:rsidRPr="00A245BA" w:rsidRDefault="00132342" w:rsidP="00A245B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ext Risk 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078245" w14:textId="77777777" w:rsidR="00132342" w:rsidRPr="00A245BA" w:rsidRDefault="00132342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1D4FEE" w14:textId="77777777" w:rsidR="00132342" w:rsidRPr="00A245BA" w:rsidRDefault="00132342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904682" w14:textId="77777777" w:rsidR="00132342" w:rsidRPr="00A245BA" w:rsidRDefault="00132342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EDDC65" w14:textId="77777777" w:rsidR="00132342" w:rsidRPr="00A245BA" w:rsidRDefault="00132342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2CC935" w14:textId="77777777" w:rsidR="00132342" w:rsidRPr="00A245BA" w:rsidRDefault="00132342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2FF123" w14:textId="77777777" w:rsidR="00132342" w:rsidRPr="00A245BA" w:rsidRDefault="00132342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132342" w14:paraId="3CB06E0D" w14:textId="77777777" w:rsidTr="00F930B0">
        <w:trPr>
          <w:trHeight w:val="1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351180" w14:textId="77777777" w:rsidR="00132342" w:rsidRPr="00A245BA" w:rsidRDefault="00132342" w:rsidP="00A245B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ck Order 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ED357D" w14:textId="77777777" w:rsidR="00132342" w:rsidRPr="00A245BA" w:rsidRDefault="00132342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29DC05" w14:textId="77777777" w:rsidR="00132342" w:rsidRPr="00A245BA" w:rsidRDefault="00132342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EA7CF6" w14:textId="77777777" w:rsidR="00132342" w:rsidRPr="00A245BA" w:rsidRDefault="00132342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C8DEB4" w14:textId="77777777" w:rsidR="00132342" w:rsidRPr="00A245BA" w:rsidRDefault="00132342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148A77" w14:textId="77777777" w:rsidR="00132342" w:rsidRPr="00A245BA" w:rsidRDefault="00132342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10C05D" w14:textId="37762E47" w:rsidR="00132342" w:rsidRPr="00A245BA" w:rsidRDefault="00741798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132342" w14:paraId="4045FC73" w14:textId="77777777" w:rsidTr="00F930B0">
        <w:trPr>
          <w:trHeight w:val="1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7AC063" w14:textId="77777777" w:rsidR="00132342" w:rsidRPr="00A245BA" w:rsidRDefault="00132342" w:rsidP="00A245B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rning Form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3383BD" w14:textId="77777777" w:rsidR="00132342" w:rsidRPr="00A245BA" w:rsidRDefault="00132342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51A11C" w14:textId="77777777" w:rsidR="00132342" w:rsidRPr="00A245BA" w:rsidRDefault="00132342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9E7289" w14:textId="77777777" w:rsidR="00132342" w:rsidRPr="00A245BA" w:rsidRDefault="00132342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9CB08F" w14:textId="77777777" w:rsidR="00132342" w:rsidRPr="00A245BA" w:rsidRDefault="00132342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2E4008" w14:textId="65C324C7" w:rsidR="00132342" w:rsidRPr="00A245BA" w:rsidRDefault="00741798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EA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5B43D4" w14:textId="77777777" w:rsidR="00132342" w:rsidRPr="00A245BA" w:rsidRDefault="00132342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132342" w14:paraId="3F8D295D" w14:textId="77777777" w:rsidTr="00F930B0">
        <w:trPr>
          <w:trHeight w:val="1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F298D9" w14:textId="77777777" w:rsidR="00132342" w:rsidRPr="00A245BA" w:rsidRDefault="00132342" w:rsidP="00A245B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ext Risk Rate * Block Order 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DEAB34" w14:textId="77777777" w:rsidR="00132342" w:rsidRPr="00A245BA" w:rsidRDefault="00132342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5AB2B8" w14:textId="77777777" w:rsidR="00132342" w:rsidRPr="00A245BA" w:rsidRDefault="00132342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872BF7" w14:textId="77777777" w:rsidR="00132342" w:rsidRPr="00A245BA" w:rsidRDefault="00132342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AE6484" w14:textId="77777777" w:rsidR="00132342" w:rsidRPr="00A245BA" w:rsidRDefault="00132342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530839" w14:textId="77777777" w:rsidR="00132342" w:rsidRPr="00A245BA" w:rsidRDefault="00132342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6F5E9C" w14:textId="4C8B8A44" w:rsidR="00132342" w:rsidRPr="00A245BA" w:rsidRDefault="00741798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132342" w14:paraId="6B66278A" w14:textId="77777777" w:rsidTr="00F930B0">
        <w:trPr>
          <w:trHeight w:val="1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78B273" w14:textId="77777777" w:rsidR="00132342" w:rsidRPr="00A245BA" w:rsidRDefault="00132342" w:rsidP="00A245B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ext Risk Rate * Learning Form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629B34" w14:textId="77777777" w:rsidR="00132342" w:rsidRPr="00A245BA" w:rsidRDefault="00132342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E8E0EC" w14:textId="77777777" w:rsidR="00132342" w:rsidRPr="00A245BA" w:rsidRDefault="00132342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099F10" w14:textId="77777777" w:rsidR="00132342" w:rsidRPr="00A245BA" w:rsidRDefault="00132342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282724" w14:textId="77777777" w:rsidR="00132342" w:rsidRPr="00A245BA" w:rsidRDefault="00132342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727381" w14:textId="77777777" w:rsidR="00132342" w:rsidRPr="00A245BA" w:rsidRDefault="00132342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C61D7E" w14:textId="64FA8130" w:rsidR="00132342" w:rsidRPr="00A245BA" w:rsidRDefault="00741798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132342" w14:paraId="2A3299EA" w14:textId="77777777" w:rsidTr="00F930B0">
        <w:trPr>
          <w:trHeight w:val="1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07BEE3" w14:textId="77777777" w:rsidR="00132342" w:rsidRPr="00A245BA" w:rsidRDefault="00132342" w:rsidP="00A245B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ck Order CB * Learning Form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32D7B7" w14:textId="77777777" w:rsidR="00132342" w:rsidRPr="00A245BA" w:rsidRDefault="00132342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8A6BBC" w14:textId="77777777" w:rsidR="00132342" w:rsidRPr="00A245BA" w:rsidRDefault="00132342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53E67C" w14:textId="77777777" w:rsidR="00132342" w:rsidRPr="00A245BA" w:rsidRDefault="00132342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BDFF0F" w14:textId="77777777" w:rsidR="00132342" w:rsidRPr="00A245BA" w:rsidRDefault="00132342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EEBE64" w14:textId="77777777" w:rsidR="00132342" w:rsidRPr="00A245BA" w:rsidRDefault="00132342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0AB0EE" w14:textId="77777777" w:rsidR="00132342" w:rsidRPr="00A245BA" w:rsidRDefault="00132342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132342" w14:paraId="637ECCB0" w14:textId="77777777" w:rsidTr="00F930B0">
        <w:trPr>
          <w:trHeight w:val="1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477ECC" w14:textId="77777777" w:rsidR="00132342" w:rsidRPr="00A245BA" w:rsidRDefault="00132342" w:rsidP="00A245B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ext Risk Rate * Block Order CB * Learning Form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D83B51" w14:textId="77777777" w:rsidR="00132342" w:rsidRPr="00A245BA" w:rsidRDefault="00132342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6858C8" w14:textId="77777777" w:rsidR="00132342" w:rsidRPr="00A245BA" w:rsidRDefault="00132342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22E000" w14:textId="77777777" w:rsidR="00132342" w:rsidRPr="00A245BA" w:rsidRDefault="00132342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F836D8" w14:textId="77777777" w:rsidR="00132342" w:rsidRPr="00A245BA" w:rsidRDefault="00132342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5CC3F4" w14:textId="77777777" w:rsidR="00132342" w:rsidRPr="00A245BA" w:rsidRDefault="00132342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D6260E" w14:textId="5E639445" w:rsidR="00132342" w:rsidRPr="00A245BA" w:rsidRDefault="00741798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132342" w14:paraId="29E7FFD0" w14:textId="77777777" w:rsidTr="00F930B0">
        <w:trPr>
          <w:trHeight w:val="1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7F6178" w14:textId="77777777" w:rsidR="00132342" w:rsidRPr="00A245BA" w:rsidRDefault="00132342" w:rsidP="00A245B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CAF0CA" w14:textId="77777777" w:rsidR="00132342" w:rsidRPr="00A245BA" w:rsidRDefault="00132342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845810" w14:textId="77777777" w:rsidR="00132342" w:rsidRPr="00A245BA" w:rsidRDefault="00132342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33401F" w14:textId="77777777" w:rsidR="00132342" w:rsidRPr="00A245BA" w:rsidRDefault="00132342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2FA4BA" w14:textId="77777777" w:rsidR="00132342" w:rsidRPr="00A245BA" w:rsidRDefault="00132342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CF47A3" w14:textId="5852E58C" w:rsidR="00132342" w:rsidRPr="00A245BA" w:rsidRDefault="00741798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EA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FC30C7" w14:textId="77777777" w:rsidR="00132342" w:rsidRPr="00A245BA" w:rsidRDefault="00132342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132342" w14:paraId="1AAC64D7" w14:textId="77777777" w:rsidTr="00F930B0">
        <w:trPr>
          <w:trHeight w:val="1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4D86E9" w14:textId="77777777" w:rsidR="00132342" w:rsidRPr="00A245BA" w:rsidRDefault="00132342" w:rsidP="00A245B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in * Context Risk 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3D62E5" w14:textId="77777777" w:rsidR="00132342" w:rsidRPr="00A245BA" w:rsidRDefault="00132342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07EB9E" w14:textId="77777777" w:rsidR="00132342" w:rsidRPr="00A245BA" w:rsidRDefault="00132342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E6F320" w14:textId="77777777" w:rsidR="00132342" w:rsidRPr="00A245BA" w:rsidRDefault="00132342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09ED96" w14:textId="77777777" w:rsidR="00132342" w:rsidRPr="00A245BA" w:rsidRDefault="00132342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EC80F7" w14:textId="77777777" w:rsidR="00132342" w:rsidRPr="00A245BA" w:rsidRDefault="00132342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1C45BF" w14:textId="3ADDB270" w:rsidR="00132342" w:rsidRPr="00A245BA" w:rsidRDefault="00741798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132342" w14:paraId="66E58D27" w14:textId="77777777" w:rsidTr="00F930B0">
        <w:trPr>
          <w:trHeight w:val="1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A54546" w14:textId="77777777" w:rsidR="00132342" w:rsidRPr="00A245BA" w:rsidRDefault="00132342" w:rsidP="00A245B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in * Block Order 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5F7EF8" w14:textId="77777777" w:rsidR="00132342" w:rsidRPr="00A245BA" w:rsidRDefault="00132342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96E98D" w14:textId="77777777" w:rsidR="00132342" w:rsidRPr="00A245BA" w:rsidRDefault="00132342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8AB0FF" w14:textId="77777777" w:rsidR="00132342" w:rsidRPr="00A245BA" w:rsidRDefault="00132342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B4FA42" w14:textId="77777777" w:rsidR="00132342" w:rsidRPr="00A245BA" w:rsidRDefault="00132342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F184BB" w14:textId="77777777" w:rsidR="00132342" w:rsidRPr="00A245BA" w:rsidRDefault="00132342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7DA9BC" w14:textId="0D05B647" w:rsidR="00132342" w:rsidRPr="00A245BA" w:rsidRDefault="00741798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741798" w14:paraId="67A335CC" w14:textId="77777777" w:rsidTr="00F930B0">
        <w:trPr>
          <w:trHeight w:val="1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64F4AD" w14:textId="77777777" w:rsidR="00741798" w:rsidRPr="00A245BA" w:rsidRDefault="00741798" w:rsidP="0074179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in * Learning Form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0B4CB7" w14:textId="77777777" w:rsidR="00741798" w:rsidRPr="00A245BA" w:rsidRDefault="00741798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8AE757" w14:textId="77777777" w:rsidR="00741798" w:rsidRPr="00A245BA" w:rsidRDefault="00741798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D9CCCB" w14:textId="77777777" w:rsidR="00741798" w:rsidRPr="00A245BA" w:rsidRDefault="00741798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927FEF" w14:textId="77777777" w:rsidR="00741798" w:rsidRPr="00A245BA" w:rsidRDefault="00741798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42B4C9" w14:textId="77777777" w:rsidR="00741798" w:rsidRPr="00A245BA" w:rsidRDefault="00741798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1E6F5D" w14:textId="57B7B4A9" w:rsidR="00741798" w:rsidRPr="00A245BA" w:rsidRDefault="00741798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741798" w14:paraId="40010DEB" w14:textId="77777777" w:rsidTr="00F930B0">
        <w:trPr>
          <w:trHeight w:val="1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53CC57" w14:textId="77777777" w:rsidR="00741798" w:rsidRPr="00A245BA" w:rsidRDefault="00741798" w:rsidP="0074179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in * Context Risk Rate  *  Block Order 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D321C3" w14:textId="77777777" w:rsidR="00741798" w:rsidRPr="00A245BA" w:rsidRDefault="00741798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C30EEE" w14:textId="77777777" w:rsidR="00741798" w:rsidRPr="00A245BA" w:rsidRDefault="00741798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20992C" w14:textId="77777777" w:rsidR="00741798" w:rsidRPr="00A245BA" w:rsidRDefault="00741798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A12F96" w14:textId="77777777" w:rsidR="00741798" w:rsidRPr="00A245BA" w:rsidRDefault="00741798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AB580C" w14:textId="77777777" w:rsidR="00741798" w:rsidRPr="00A245BA" w:rsidRDefault="00741798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5D93EF" w14:textId="6F9CC721" w:rsidR="00741798" w:rsidRPr="00A245BA" w:rsidRDefault="00741798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741798" w14:paraId="0D964E52" w14:textId="77777777" w:rsidTr="00F930B0">
        <w:trPr>
          <w:trHeight w:val="1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7FBEE6" w14:textId="77777777" w:rsidR="00741798" w:rsidRPr="00A245BA" w:rsidRDefault="00741798" w:rsidP="0074179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in * Context Risk Rate  *  Learning Form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CB3ED1" w14:textId="77777777" w:rsidR="00741798" w:rsidRPr="00A245BA" w:rsidRDefault="00741798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35B9C8" w14:textId="77777777" w:rsidR="00741798" w:rsidRPr="00A245BA" w:rsidRDefault="00741798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251009" w14:textId="77777777" w:rsidR="00741798" w:rsidRPr="00A245BA" w:rsidRDefault="00741798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E51610" w14:textId="77777777" w:rsidR="00741798" w:rsidRPr="00A245BA" w:rsidRDefault="00741798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8C5A1F" w14:textId="77777777" w:rsidR="00741798" w:rsidRPr="00A245BA" w:rsidRDefault="00741798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6A5045" w14:textId="0D555A11" w:rsidR="00741798" w:rsidRPr="00A245BA" w:rsidRDefault="00741798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741798" w14:paraId="788DBB61" w14:textId="77777777" w:rsidTr="00F930B0">
        <w:trPr>
          <w:trHeight w:val="1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475ECD" w14:textId="77777777" w:rsidR="00741798" w:rsidRPr="00A245BA" w:rsidRDefault="00741798" w:rsidP="0074179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in * Block Order CB  *  Learning Form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0CD575" w14:textId="77777777" w:rsidR="00741798" w:rsidRPr="00A245BA" w:rsidRDefault="00741798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65D46E" w14:textId="77777777" w:rsidR="00741798" w:rsidRPr="00A245BA" w:rsidRDefault="00741798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933B3B" w14:textId="77777777" w:rsidR="00741798" w:rsidRPr="00A245BA" w:rsidRDefault="00741798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5413E8" w14:textId="77777777" w:rsidR="00741798" w:rsidRPr="00A245BA" w:rsidRDefault="00741798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8CA471" w14:textId="77777777" w:rsidR="00741798" w:rsidRPr="00A245BA" w:rsidRDefault="00741798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8D51F3" w14:textId="424A58F3" w:rsidR="00741798" w:rsidRPr="00A245BA" w:rsidRDefault="00741798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741798" w14:paraId="4F3875A8" w14:textId="77777777" w:rsidTr="00F930B0">
        <w:trPr>
          <w:trHeight w:val="1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5A6BDA" w14:textId="251D188E" w:rsidR="00741798" w:rsidRPr="00A245BA" w:rsidRDefault="00741798" w:rsidP="0074179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in * Context Risk Rate * Block Order CB * Learning Form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E86E86" w14:textId="77777777" w:rsidR="00741798" w:rsidRPr="00A245BA" w:rsidRDefault="00741798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E4ECEA" w14:textId="77777777" w:rsidR="00741798" w:rsidRPr="00A245BA" w:rsidRDefault="00741798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618582" w14:textId="77777777" w:rsidR="00741798" w:rsidRPr="00A245BA" w:rsidRDefault="00741798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4B7E0E" w14:textId="77777777" w:rsidR="00741798" w:rsidRPr="00A245BA" w:rsidRDefault="00741798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2FB0E8" w14:textId="77777777" w:rsidR="00741798" w:rsidRPr="00A245BA" w:rsidRDefault="00741798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A29B9B" w14:textId="60FC1860" w:rsidR="00741798" w:rsidRPr="00A245BA" w:rsidRDefault="00741798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741798" w14:paraId="6800FE63" w14:textId="77777777" w:rsidTr="00F930B0">
        <w:trPr>
          <w:trHeight w:val="115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067A88" w14:textId="77777777" w:rsidR="00741798" w:rsidRPr="00A245BA" w:rsidRDefault="00741798" w:rsidP="0074179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ror(Coi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979EB4" w14:textId="77777777" w:rsidR="00741798" w:rsidRPr="00A245BA" w:rsidRDefault="00741798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6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B03D6E" w14:textId="77777777" w:rsidR="00741798" w:rsidRPr="00A245BA" w:rsidRDefault="00741798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6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3156DC" w14:textId="77777777" w:rsidR="00741798" w:rsidRPr="00A245BA" w:rsidRDefault="00741798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DE3514" w14:textId="77777777" w:rsidR="00741798" w:rsidRPr="00A245BA" w:rsidRDefault="00741798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A6FD1C" w14:textId="77777777" w:rsidR="00741798" w:rsidRPr="00A245BA" w:rsidRDefault="00741798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48E188" w14:textId="77777777" w:rsidR="00741798" w:rsidRPr="00A245BA" w:rsidRDefault="00741798" w:rsidP="00965C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0AF52C08" w14:textId="092C0FF5" w:rsidR="00973971" w:rsidRDefault="00132342">
      <w:pPr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r w:rsidR="00973971">
        <w:rPr>
          <w:rFonts w:ascii="Times New Roman" w:hAnsi="Times New Roman" w:cs="Times New Roman"/>
          <w:b/>
          <w:bCs/>
          <w:sz w:val="32"/>
          <w:szCs w:val="32"/>
        </w:rPr>
        <w:br w:type="page"/>
      </w:r>
    </w:p>
    <w:p w14:paraId="365F7C66" w14:textId="5C859014" w:rsidR="00CC4825" w:rsidRPr="009464C8" w:rsidRDefault="00CC4825" w:rsidP="00CC4825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9464C8">
        <w:rPr>
          <w:rFonts w:ascii="Times New Roman" w:hAnsi="Times New Roman" w:cs="Times New Roman"/>
          <w:b/>
          <w:bCs/>
          <w:sz w:val="32"/>
          <w:szCs w:val="32"/>
        </w:rPr>
        <w:lastRenderedPageBreak/>
        <w:t xml:space="preserve">Logistic Regression for Study </w:t>
      </w:r>
      <w:r>
        <w:rPr>
          <w:rFonts w:ascii="Times New Roman" w:hAnsi="Times New Roman" w:cs="Times New Roman"/>
          <w:b/>
          <w:bCs/>
          <w:sz w:val="32"/>
          <w:szCs w:val="32"/>
        </w:rPr>
        <w:t>2</w:t>
      </w:r>
    </w:p>
    <w:p w14:paraId="551297BC" w14:textId="53A0F8BE" w:rsidR="007F2895" w:rsidRDefault="00B97EC4" w:rsidP="00B97EC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dentical to Study 1, l</w:t>
      </w:r>
      <w:r w:rsidRPr="00CC4825">
        <w:rPr>
          <w:rFonts w:ascii="Times New Roman" w:hAnsi="Times New Roman" w:cs="Times New Roman"/>
          <w:sz w:val="24"/>
          <w:szCs w:val="24"/>
        </w:rPr>
        <w:t>ogistic mixed</w:t>
      </w:r>
      <w:r>
        <w:rPr>
          <w:rFonts w:ascii="Times New Roman" w:hAnsi="Times New Roman" w:cs="Times New Roman"/>
          <w:sz w:val="24"/>
          <w:szCs w:val="24"/>
        </w:rPr>
        <w:t>-effects</w:t>
      </w:r>
      <w:r w:rsidRPr="00CC4825">
        <w:rPr>
          <w:rFonts w:ascii="Times New Roman" w:hAnsi="Times New Roman" w:cs="Times New Roman"/>
          <w:sz w:val="24"/>
          <w:szCs w:val="24"/>
        </w:rPr>
        <w:t xml:space="preserve"> regression analys</w:t>
      </w:r>
      <w:r>
        <w:rPr>
          <w:rFonts w:ascii="Times New Roman" w:hAnsi="Times New Roman" w:cs="Times New Roman"/>
          <w:sz w:val="24"/>
          <w:szCs w:val="24"/>
        </w:rPr>
        <w:t>es were conducted for context and focal tower trials separately, with risky choice</w:t>
      </w:r>
      <w:r w:rsidRPr="00CC4825">
        <w:rPr>
          <w:rFonts w:ascii="Times New Roman" w:hAnsi="Times New Roman" w:cs="Times New Roman"/>
          <w:sz w:val="24"/>
          <w:szCs w:val="24"/>
        </w:rPr>
        <w:t xml:space="preserve"> as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CC4825">
        <w:rPr>
          <w:rFonts w:ascii="Times New Roman" w:hAnsi="Times New Roman" w:cs="Times New Roman"/>
          <w:sz w:val="24"/>
          <w:szCs w:val="24"/>
        </w:rPr>
        <w:t xml:space="preserve">dependent variable </w:t>
      </w:r>
      <w:r>
        <w:rPr>
          <w:rFonts w:ascii="Times New Roman" w:hAnsi="Times New Roman" w:cs="Times New Roman"/>
          <w:sz w:val="24"/>
          <w:szCs w:val="24"/>
        </w:rPr>
        <w:t xml:space="preserve">(safe choice coded as 0 and risky choice coded as 1), context risk rate, learning format and coin </w:t>
      </w:r>
      <w:r w:rsidRPr="00CC4825">
        <w:rPr>
          <w:rFonts w:ascii="Times New Roman" w:hAnsi="Times New Roman" w:cs="Times New Roman"/>
          <w:sz w:val="24"/>
          <w:szCs w:val="24"/>
        </w:rPr>
        <w:t xml:space="preserve">as fixed effects, and </w:t>
      </w:r>
      <w:r>
        <w:rPr>
          <w:rFonts w:ascii="Times New Roman" w:hAnsi="Times New Roman" w:cs="Times New Roman"/>
          <w:sz w:val="24"/>
          <w:szCs w:val="24"/>
        </w:rPr>
        <w:t xml:space="preserve">participant as a </w:t>
      </w:r>
      <w:r w:rsidRPr="00CC4825">
        <w:rPr>
          <w:rFonts w:ascii="Times New Roman" w:hAnsi="Times New Roman" w:cs="Times New Roman"/>
          <w:sz w:val="24"/>
          <w:szCs w:val="24"/>
        </w:rPr>
        <w:t>random effect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S5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able)</w:t>
      </w:r>
      <w:r w:rsidRPr="00CC4825">
        <w:rPr>
          <w:rFonts w:ascii="Times New Roman" w:hAnsi="Times New Roman" w:cs="Times New Roman"/>
          <w:sz w:val="24"/>
          <w:szCs w:val="24"/>
        </w:rPr>
        <w:t>.</w:t>
      </w:r>
      <w:r w:rsidRPr="003B033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analyses were performed via</w:t>
      </w:r>
      <w:r w:rsidRPr="00CC4825">
        <w:rPr>
          <w:rFonts w:ascii="Times New Roman" w:hAnsi="Times New Roman" w:cs="Times New Roman"/>
          <w:sz w:val="24"/>
          <w:szCs w:val="24"/>
        </w:rPr>
        <w:t xml:space="preserve"> the R</w:t>
      </w:r>
      <w:r>
        <w:rPr>
          <w:rFonts w:ascii="Times New Roman" w:hAnsi="Times New Roman" w:cs="Times New Roman"/>
          <w:sz w:val="24"/>
          <w:szCs w:val="24"/>
        </w:rPr>
        <w:t xml:space="preserve"> software</w:t>
      </w:r>
      <w:r w:rsidRPr="00CC482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using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glm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unction in </w:t>
      </w:r>
      <w:proofErr w:type="spellStart"/>
      <w:r w:rsidRPr="00CC4825">
        <w:rPr>
          <w:rFonts w:ascii="Times New Roman" w:hAnsi="Times New Roman" w:cs="Times New Roman"/>
          <w:sz w:val="24"/>
          <w:szCs w:val="24"/>
        </w:rPr>
        <w:t>lme4</w:t>
      </w:r>
      <w:proofErr w:type="spellEnd"/>
      <w:r w:rsidRPr="00CC482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ackage </w:t>
      </w:r>
      <w:r>
        <w:rPr>
          <w:rFonts w:ascii="Times New Roman" w:hAnsi="Times New Roman" w:cs="Times New Roman"/>
          <w:sz w:val="24"/>
          <w:szCs w:val="24"/>
        </w:rPr>
        <w:fldChar w:fldCharType="begin" w:fldLock="1"/>
      </w:r>
      <w:r>
        <w:rPr>
          <w:rFonts w:ascii="Times New Roman" w:hAnsi="Times New Roman" w:cs="Times New Roman"/>
          <w:sz w:val="24"/>
          <w:szCs w:val="24"/>
        </w:rPr>
        <w:instrText>ADDIN CSL_CITATION {"citationItems":[{"id":"ITEM-1","itemData":{"author":[{"dropping-particle":"","family":"Bates","given":"Douglas","non-dropping-particle":"","parse-names":false,"suffix":""},{"dropping-particle":"","family":"Mächler","given":"Martin","non-dropping-particle":"","parse-names":false,"suffix":""},{"dropping-particle":"","family":"Bolker","given":"Ben","non-dropping-particle":"","parse-names":false,"suffix":""},{"dropping-particle":"","family":"Walker","given":"Steve","non-dropping-particle":"","parse-names":false,"suffix":""}],"container-title":"arXiv preprint arXiv:1406.5823","id":"ITEM-1","issued":{"date-parts":[["2014"]]},"title":"Fitting linear mixed-effects models using lme4","type":"article-journal"},"uris":["http://www.mendeley.com/documents/?uuid=5a939955-711e-42ee-96a8-f1cc3297ee6f"]}],"mendeley":{"formattedCitation":"[1]","plainTextFormattedCitation":"[1]","previouslyFormattedCitation":"[1]"},"properties":{"noteIndex":0},"schema":"https://github.com/citation-style-language/schema/raw/master/csl-citation.json"}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9E1577">
        <w:rPr>
          <w:rFonts w:ascii="Times New Roman" w:hAnsi="Times New Roman" w:cs="Times New Roman"/>
          <w:noProof/>
          <w:sz w:val="24"/>
          <w:szCs w:val="24"/>
        </w:rPr>
        <w:t>[1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1E657CD" w14:textId="41E05E72" w:rsidR="007F2895" w:rsidRDefault="0013661D" w:rsidP="007F2895">
      <w:pPr>
        <w:rPr>
          <w:rFonts w:ascii="Times New Roman" w:hAnsi="Times New Roman" w:cs="Times New Roman"/>
          <w:sz w:val="24"/>
          <w:szCs w:val="24"/>
        </w:rPr>
      </w:pPr>
      <w:r w:rsidRPr="00C201D0">
        <w:rPr>
          <w:rFonts w:ascii="Times New Roman" w:hAnsi="Times New Roman" w:cs="Times New Roman"/>
          <w:sz w:val="24"/>
          <w:szCs w:val="24"/>
        </w:rPr>
        <w:t>Consistent with the result</w:t>
      </w:r>
      <w:r w:rsidR="00B97EC4">
        <w:rPr>
          <w:rFonts w:ascii="Times New Roman" w:hAnsi="Times New Roman" w:cs="Times New Roman"/>
          <w:sz w:val="24"/>
          <w:szCs w:val="24"/>
        </w:rPr>
        <w:t>s</w:t>
      </w:r>
      <w:r w:rsidRPr="00C201D0">
        <w:rPr>
          <w:rFonts w:ascii="Times New Roman" w:hAnsi="Times New Roman" w:cs="Times New Roman"/>
          <w:sz w:val="24"/>
          <w:szCs w:val="24"/>
        </w:rPr>
        <w:t xml:space="preserve"> from mixed-ANOVA </w:t>
      </w:r>
      <w:r w:rsidR="00B97EC4">
        <w:rPr>
          <w:rFonts w:ascii="Times New Roman" w:hAnsi="Times New Roman" w:cs="Times New Roman"/>
          <w:sz w:val="24"/>
          <w:szCs w:val="24"/>
        </w:rPr>
        <w:t>analyses</w:t>
      </w:r>
      <w:r w:rsidRPr="00C201D0">
        <w:rPr>
          <w:rFonts w:ascii="Times New Roman" w:hAnsi="Times New Roman" w:cs="Times New Roman"/>
          <w:sz w:val="24"/>
          <w:szCs w:val="24"/>
        </w:rPr>
        <w:t>, context risk rate (</w:t>
      </w:r>
      <w:r w:rsidRPr="0013661D"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Pr="00C201D0">
        <w:rPr>
          <w:rFonts w:ascii="Times New Roman" w:hAnsi="Times New Roman" w:cs="Times New Roman"/>
          <w:sz w:val="24"/>
          <w:szCs w:val="24"/>
        </w:rPr>
        <w:t xml:space="preserve"> = </w:t>
      </w:r>
      <w:r w:rsidRPr="0013661D">
        <w:rPr>
          <w:rFonts w:ascii="Times New Roman" w:hAnsi="Times New Roman" w:cs="Times New Roman"/>
          <w:sz w:val="24"/>
          <w:szCs w:val="24"/>
        </w:rPr>
        <w:t>-0.51</w:t>
      </w:r>
      <w:r w:rsidRPr="00C201D0">
        <w:rPr>
          <w:rFonts w:ascii="Times New Roman" w:hAnsi="Times New Roman" w:cs="Times New Roman"/>
          <w:sz w:val="24"/>
          <w:szCs w:val="24"/>
        </w:rPr>
        <w:t xml:space="preserve">, </w:t>
      </w:r>
      <w:r w:rsidRPr="0013661D">
        <w:rPr>
          <w:rFonts w:ascii="Times New Roman" w:hAnsi="Times New Roman" w:cs="Times New Roman"/>
          <w:i/>
          <w:iCs/>
          <w:sz w:val="24"/>
          <w:szCs w:val="24"/>
        </w:rPr>
        <w:t>z</w:t>
      </w:r>
      <w:r w:rsidRPr="00C201D0">
        <w:rPr>
          <w:rFonts w:ascii="Times New Roman" w:hAnsi="Times New Roman" w:cs="Times New Roman"/>
          <w:sz w:val="24"/>
          <w:szCs w:val="24"/>
        </w:rPr>
        <w:t xml:space="preserve"> = </w:t>
      </w:r>
      <w:r w:rsidRPr="00AE6B73">
        <w:rPr>
          <w:rFonts w:ascii="Times New Roman" w:hAnsi="Times New Roman" w:cs="Times New Roman"/>
          <w:sz w:val="24"/>
          <w:szCs w:val="24"/>
        </w:rPr>
        <w:t>-</w:t>
      </w:r>
      <w:r w:rsidRPr="0013661D">
        <w:rPr>
          <w:rFonts w:ascii="Times New Roman" w:hAnsi="Times New Roman" w:cs="Times New Roman"/>
          <w:sz w:val="24"/>
          <w:szCs w:val="24"/>
        </w:rPr>
        <w:t>10.42</w:t>
      </w:r>
      <w:r w:rsidRPr="00C201D0">
        <w:rPr>
          <w:rFonts w:ascii="Times New Roman" w:hAnsi="Times New Roman" w:cs="Times New Roman"/>
          <w:sz w:val="24"/>
          <w:szCs w:val="24"/>
        </w:rPr>
        <w:t xml:space="preserve">, </w:t>
      </w:r>
      <w:r w:rsidRPr="0013661D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C201D0">
        <w:rPr>
          <w:rFonts w:ascii="Times New Roman" w:hAnsi="Times New Roman" w:cs="Times New Roman"/>
          <w:sz w:val="24"/>
          <w:szCs w:val="24"/>
        </w:rPr>
        <w:t>&lt; .001) and coin (</w:t>
      </w:r>
      <w:r w:rsidRPr="0013661D">
        <w:rPr>
          <w:rFonts w:ascii="Times New Roman" w:hAnsi="Times New Roman" w:cs="Times New Roman"/>
          <w:i/>
          <w:iCs/>
          <w:sz w:val="24"/>
          <w:szCs w:val="24"/>
        </w:rPr>
        <w:t xml:space="preserve">B </w:t>
      </w:r>
      <w:r w:rsidRPr="00C201D0">
        <w:rPr>
          <w:rFonts w:ascii="Times New Roman" w:hAnsi="Times New Roman" w:cs="Times New Roman"/>
          <w:sz w:val="24"/>
          <w:szCs w:val="24"/>
        </w:rPr>
        <w:t xml:space="preserve">= </w:t>
      </w:r>
      <w:r w:rsidRPr="00AE6B73">
        <w:rPr>
          <w:rFonts w:ascii="Times New Roman" w:hAnsi="Times New Roman" w:cs="Times New Roman"/>
          <w:sz w:val="24"/>
          <w:szCs w:val="24"/>
        </w:rPr>
        <w:t>-0.</w:t>
      </w:r>
      <w:r w:rsidRPr="00C201D0">
        <w:rPr>
          <w:rFonts w:ascii="Times New Roman" w:hAnsi="Times New Roman" w:cs="Times New Roman"/>
          <w:sz w:val="24"/>
          <w:szCs w:val="24"/>
        </w:rPr>
        <w:t>0</w:t>
      </w:r>
      <w:r w:rsidRPr="00AE6B73">
        <w:rPr>
          <w:rFonts w:ascii="Times New Roman" w:hAnsi="Times New Roman" w:cs="Times New Roman"/>
          <w:sz w:val="24"/>
          <w:szCs w:val="24"/>
        </w:rPr>
        <w:t>3</w:t>
      </w:r>
      <w:r w:rsidRPr="00C201D0">
        <w:rPr>
          <w:rFonts w:ascii="Times New Roman" w:hAnsi="Times New Roman" w:cs="Times New Roman"/>
          <w:sz w:val="24"/>
          <w:szCs w:val="24"/>
        </w:rPr>
        <w:t xml:space="preserve">, </w:t>
      </w:r>
      <w:r w:rsidRPr="0013661D">
        <w:rPr>
          <w:rFonts w:ascii="Times New Roman" w:hAnsi="Times New Roman" w:cs="Times New Roman"/>
          <w:i/>
          <w:iCs/>
          <w:sz w:val="24"/>
          <w:szCs w:val="24"/>
        </w:rPr>
        <w:t>z</w:t>
      </w:r>
      <w:r w:rsidRPr="00C201D0">
        <w:rPr>
          <w:rFonts w:ascii="Times New Roman" w:hAnsi="Times New Roman" w:cs="Times New Roman"/>
          <w:sz w:val="24"/>
          <w:szCs w:val="24"/>
        </w:rPr>
        <w:t xml:space="preserve"> = </w:t>
      </w:r>
      <w:r w:rsidRPr="0013661D">
        <w:rPr>
          <w:rFonts w:ascii="Times New Roman" w:hAnsi="Times New Roman" w:cs="Times New Roman"/>
          <w:sz w:val="24"/>
          <w:szCs w:val="24"/>
        </w:rPr>
        <w:t>29.67</w:t>
      </w:r>
      <w:r w:rsidRPr="00C201D0">
        <w:rPr>
          <w:rFonts w:ascii="Times New Roman" w:hAnsi="Times New Roman" w:cs="Times New Roman"/>
          <w:sz w:val="24"/>
          <w:szCs w:val="24"/>
        </w:rPr>
        <w:t xml:space="preserve">, </w:t>
      </w:r>
      <w:r w:rsidRPr="0013661D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C201D0">
        <w:rPr>
          <w:rFonts w:ascii="Times New Roman" w:hAnsi="Times New Roman" w:cs="Times New Roman"/>
          <w:sz w:val="24"/>
          <w:szCs w:val="24"/>
        </w:rPr>
        <w:t>&lt; .001) were significant predictor</w:t>
      </w:r>
      <w:r w:rsidR="007F2895">
        <w:rPr>
          <w:rFonts w:ascii="Times New Roman" w:hAnsi="Times New Roman" w:cs="Times New Roman"/>
          <w:sz w:val="24"/>
          <w:szCs w:val="24"/>
        </w:rPr>
        <w:t>s</w:t>
      </w:r>
      <w:r w:rsidRPr="00C201D0">
        <w:rPr>
          <w:rFonts w:ascii="Times New Roman" w:hAnsi="Times New Roman" w:cs="Times New Roman"/>
          <w:sz w:val="24"/>
          <w:szCs w:val="24"/>
        </w:rPr>
        <w:t xml:space="preserve"> predicting </w:t>
      </w:r>
      <w:r w:rsidR="00B97EC4">
        <w:rPr>
          <w:rFonts w:ascii="Times New Roman" w:hAnsi="Times New Roman" w:cs="Times New Roman"/>
          <w:sz w:val="24"/>
          <w:szCs w:val="24"/>
        </w:rPr>
        <w:t xml:space="preserve">the </w:t>
      </w:r>
      <w:r w:rsidRPr="00C201D0">
        <w:rPr>
          <w:rFonts w:ascii="Times New Roman" w:hAnsi="Times New Roman" w:cs="Times New Roman"/>
          <w:sz w:val="24"/>
          <w:szCs w:val="24"/>
        </w:rPr>
        <w:t>change</w:t>
      </w:r>
      <w:r w:rsidR="007F2895">
        <w:rPr>
          <w:rFonts w:ascii="Times New Roman" w:hAnsi="Times New Roman" w:cs="Times New Roman"/>
          <w:sz w:val="24"/>
          <w:szCs w:val="24"/>
        </w:rPr>
        <w:t>s</w:t>
      </w:r>
      <w:r w:rsidRPr="00C201D0">
        <w:rPr>
          <w:rFonts w:ascii="Times New Roman" w:hAnsi="Times New Roman" w:cs="Times New Roman"/>
          <w:sz w:val="24"/>
          <w:szCs w:val="24"/>
        </w:rPr>
        <w:t xml:space="preserve"> in likelihood of risky choices in context </w:t>
      </w:r>
      <w:r w:rsidR="003D5F27">
        <w:rPr>
          <w:rFonts w:ascii="Times New Roman" w:hAnsi="Times New Roman" w:cs="Times New Roman"/>
          <w:sz w:val="24"/>
          <w:szCs w:val="24"/>
        </w:rPr>
        <w:t>tower</w:t>
      </w:r>
      <w:r w:rsidRPr="00C201D0">
        <w:rPr>
          <w:rFonts w:ascii="Times New Roman" w:hAnsi="Times New Roman" w:cs="Times New Roman"/>
          <w:sz w:val="24"/>
          <w:szCs w:val="24"/>
        </w:rPr>
        <w:t xml:space="preserve"> trials. Similarly, in focal </w:t>
      </w:r>
      <w:r w:rsidR="003D5F27">
        <w:rPr>
          <w:rFonts w:ascii="Times New Roman" w:hAnsi="Times New Roman" w:cs="Times New Roman"/>
          <w:sz w:val="24"/>
          <w:szCs w:val="24"/>
        </w:rPr>
        <w:t>tower</w:t>
      </w:r>
      <w:r w:rsidRPr="00C201D0">
        <w:rPr>
          <w:rFonts w:ascii="Times New Roman" w:hAnsi="Times New Roman" w:cs="Times New Roman"/>
          <w:sz w:val="24"/>
          <w:szCs w:val="24"/>
        </w:rPr>
        <w:t xml:space="preserve"> trials, context risk rate (</w:t>
      </w:r>
      <w:r w:rsidRPr="0013661D"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Pr="00C201D0">
        <w:rPr>
          <w:rFonts w:ascii="Times New Roman" w:hAnsi="Times New Roman" w:cs="Times New Roman"/>
          <w:sz w:val="24"/>
          <w:szCs w:val="24"/>
        </w:rPr>
        <w:t xml:space="preserve"> = </w:t>
      </w:r>
      <w:r w:rsidRPr="0013661D">
        <w:rPr>
          <w:rFonts w:ascii="Times New Roman" w:hAnsi="Times New Roman" w:cs="Times New Roman"/>
          <w:sz w:val="24"/>
          <w:szCs w:val="24"/>
        </w:rPr>
        <w:t>0.13</w:t>
      </w:r>
      <w:r w:rsidRPr="0013661D">
        <w:rPr>
          <w:rFonts w:ascii="Times New Roman" w:hAnsi="Times New Roman" w:cs="Times New Roman"/>
          <w:i/>
          <w:iCs/>
          <w:sz w:val="24"/>
          <w:szCs w:val="24"/>
        </w:rPr>
        <w:t>, z</w:t>
      </w:r>
      <w:r w:rsidRPr="00C201D0">
        <w:rPr>
          <w:rFonts w:ascii="Times New Roman" w:hAnsi="Times New Roman" w:cs="Times New Roman"/>
          <w:sz w:val="24"/>
          <w:szCs w:val="24"/>
        </w:rPr>
        <w:t xml:space="preserve"> = </w:t>
      </w:r>
      <w:r w:rsidRPr="0013661D">
        <w:rPr>
          <w:rFonts w:ascii="Times New Roman" w:hAnsi="Times New Roman" w:cs="Times New Roman"/>
          <w:sz w:val="24"/>
          <w:szCs w:val="24"/>
        </w:rPr>
        <w:t>2.91</w:t>
      </w:r>
      <w:r w:rsidRPr="00C201D0">
        <w:rPr>
          <w:rFonts w:ascii="Times New Roman" w:hAnsi="Times New Roman" w:cs="Times New Roman"/>
          <w:sz w:val="24"/>
          <w:szCs w:val="24"/>
        </w:rPr>
        <w:t xml:space="preserve">, </w:t>
      </w:r>
      <w:r w:rsidRPr="0013661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C201D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</w:t>
      </w:r>
      <w:r w:rsidRPr="00C201D0">
        <w:rPr>
          <w:rFonts w:ascii="Times New Roman" w:hAnsi="Times New Roman" w:cs="Times New Roman"/>
          <w:sz w:val="24"/>
          <w:szCs w:val="24"/>
        </w:rPr>
        <w:t xml:space="preserve"> .01) and coin (</w:t>
      </w:r>
      <w:r w:rsidRPr="0013661D"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Pr="00C201D0">
        <w:rPr>
          <w:rFonts w:ascii="Times New Roman" w:hAnsi="Times New Roman" w:cs="Times New Roman"/>
          <w:sz w:val="24"/>
          <w:szCs w:val="24"/>
        </w:rPr>
        <w:t xml:space="preserve"> = </w:t>
      </w:r>
      <w:r w:rsidRPr="00AE6B73">
        <w:rPr>
          <w:rFonts w:ascii="Times New Roman" w:hAnsi="Times New Roman" w:cs="Times New Roman"/>
          <w:sz w:val="24"/>
          <w:szCs w:val="24"/>
        </w:rPr>
        <w:t>0.03</w:t>
      </w:r>
      <w:r w:rsidRPr="00C201D0">
        <w:rPr>
          <w:rFonts w:ascii="Times New Roman" w:hAnsi="Times New Roman" w:cs="Times New Roman"/>
          <w:sz w:val="24"/>
          <w:szCs w:val="24"/>
        </w:rPr>
        <w:t xml:space="preserve">, </w:t>
      </w:r>
      <w:r w:rsidRPr="0013661D">
        <w:rPr>
          <w:rFonts w:ascii="Times New Roman" w:hAnsi="Times New Roman" w:cs="Times New Roman"/>
          <w:i/>
          <w:iCs/>
          <w:sz w:val="24"/>
          <w:szCs w:val="24"/>
        </w:rPr>
        <w:t>z</w:t>
      </w:r>
      <w:r w:rsidRPr="00C201D0">
        <w:rPr>
          <w:rFonts w:ascii="Times New Roman" w:hAnsi="Times New Roman" w:cs="Times New Roman"/>
          <w:sz w:val="24"/>
          <w:szCs w:val="24"/>
        </w:rPr>
        <w:t xml:space="preserve"> = </w:t>
      </w:r>
      <w:r w:rsidRPr="0013661D">
        <w:rPr>
          <w:rFonts w:ascii="Times New Roman" w:hAnsi="Times New Roman" w:cs="Times New Roman"/>
          <w:sz w:val="24"/>
          <w:szCs w:val="24"/>
        </w:rPr>
        <w:t>30.47</w:t>
      </w:r>
      <w:r w:rsidRPr="00C201D0">
        <w:rPr>
          <w:rFonts w:ascii="Times New Roman" w:hAnsi="Times New Roman" w:cs="Times New Roman"/>
          <w:sz w:val="24"/>
          <w:szCs w:val="24"/>
        </w:rPr>
        <w:t xml:space="preserve">, </w:t>
      </w:r>
      <w:r w:rsidRPr="0013661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C201D0">
        <w:rPr>
          <w:rFonts w:ascii="Times New Roman" w:hAnsi="Times New Roman" w:cs="Times New Roman"/>
          <w:sz w:val="24"/>
          <w:szCs w:val="24"/>
        </w:rPr>
        <w:t xml:space="preserve"> &lt; .001) were significant predictor</w:t>
      </w:r>
      <w:r w:rsidR="007F2895">
        <w:rPr>
          <w:rFonts w:ascii="Times New Roman" w:hAnsi="Times New Roman" w:cs="Times New Roman"/>
          <w:sz w:val="24"/>
          <w:szCs w:val="24"/>
        </w:rPr>
        <w:t xml:space="preserve">s </w:t>
      </w:r>
      <w:r w:rsidRPr="00C201D0">
        <w:rPr>
          <w:rFonts w:ascii="Times New Roman" w:hAnsi="Times New Roman" w:cs="Times New Roman"/>
          <w:sz w:val="24"/>
          <w:szCs w:val="24"/>
        </w:rPr>
        <w:t>predicting</w:t>
      </w:r>
      <w:r w:rsidR="00B97EC4">
        <w:rPr>
          <w:rFonts w:ascii="Times New Roman" w:hAnsi="Times New Roman" w:cs="Times New Roman"/>
          <w:sz w:val="24"/>
          <w:szCs w:val="24"/>
        </w:rPr>
        <w:t xml:space="preserve"> the</w:t>
      </w:r>
      <w:r w:rsidRPr="00C201D0">
        <w:rPr>
          <w:rFonts w:ascii="Times New Roman" w:hAnsi="Times New Roman" w:cs="Times New Roman"/>
          <w:sz w:val="24"/>
          <w:szCs w:val="24"/>
        </w:rPr>
        <w:t xml:space="preserve"> change</w:t>
      </w:r>
      <w:r w:rsidR="007F2895">
        <w:rPr>
          <w:rFonts w:ascii="Times New Roman" w:hAnsi="Times New Roman" w:cs="Times New Roman"/>
          <w:sz w:val="24"/>
          <w:szCs w:val="24"/>
        </w:rPr>
        <w:t>s</w:t>
      </w:r>
      <w:r w:rsidRPr="00C201D0">
        <w:rPr>
          <w:rFonts w:ascii="Times New Roman" w:hAnsi="Times New Roman" w:cs="Times New Roman"/>
          <w:sz w:val="24"/>
          <w:szCs w:val="24"/>
        </w:rPr>
        <w:t xml:space="preserve"> in likelihood of risky choices.</w:t>
      </w:r>
      <w:r>
        <w:rPr>
          <w:rFonts w:ascii="Times New Roman" w:hAnsi="Times New Roman" w:cs="Times New Roman"/>
          <w:sz w:val="24"/>
          <w:szCs w:val="24"/>
        </w:rPr>
        <w:t xml:space="preserve"> In both context and focal </w:t>
      </w:r>
      <w:r w:rsidR="003D5F27">
        <w:rPr>
          <w:rFonts w:ascii="Times New Roman" w:hAnsi="Times New Roman" w:cs="Times New Roman"/>
          <w:sz w:val="24"/>
          <w:szCs w:val="24"/>
        </w:rPr>
        <w:t>tower</w:t>
      </w:r>
      <w:r>
        <w:rPr>
          <w:rFonts w:ascii="Times New Roman" w:hAnsi="Times New Roman" w:cs="Times New Roman"/>
          <w:sz w:val="24"/>
          <w:szCs w:val="24"/>
        </w:rPr>
        <w:t xml:space="preserve"> trials, </w:t>
      </w:r>
      <w:r w:rsidR="007F2895">
        <w:rPr>
          <w:rFonts w:ascii="Times New Roman" w:hAnsi="Times New Roman" w:cs="Times New Roman"/>
          <w:sz w:val="24"/>
          <w:szCs w:val="24"/>
        </w:rPr>
        <w:t xml:space="preserve">learning format did not significantly predict changes in </w:t>
      </w:r>
      <w:r w:rsidR="007F2895" w:rsidRPr="00C201D0">
        <w:rPr>
          <w:rFonts w:ascii="Times New Roman" w:hAnsi="Times New Roman" w:cs="Times New Roman"/>
          <w:sz w:val="24"/>
          <w:szCs w:val="24"/>
        </w:rPr>
        <w:t>likelihood of risky choices.</w:t>
      </w:r>
    </w:p>
    <w:p w14:paraId="01B1CA69" w14:textId="2A8ED426" w:rsidR="00DD1F52" w:rsidRDefault="00DD1F52" w:rsidP="00973971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proofErr w:type="spellStart"/>
      <w:r w:rsidRPr="00DD1F52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0</w:t>
      </w:r>
      <w:proofErr w:type="spellEnd"/>
      <w:r w:rsidRPr="00DD1F52">
        <w:rPr>
          <w:rFonts w:ascii="Times New Roman" w:hAnsi="Times New Roman" w:cs="Times New Roman"/>
          <w:b/>
          <w:bCs/>
          <w:sz w:val="24"/>
          <w:szCs w:val="24"/>
        </w:rPr>
        <w:t xml:space="preserve"> Table.</w:t>
      </w:r>
      <w:r w:rsidR="001514BA">
        <w:rPr>
          <w:rFonts w:ascii="Times New Roman" w:hAnsi="Times New Roman" w:cs="Times New Roman"/>
          <w:b/>
          <w:bCs/>
          <w:sz w:val="24"/>
          <w:szCs w:val="24"/>
        </w:rPr>
        <w:t xml:space="preserve"> Logistic mixed regression </w:t>
      </w:r>
      <w:r w:rsidR="001514BA" w:rsidRPr="00DD1F52">
        <w:rPr>
          <w:rFonts w:ascii="Times New Roman" w:hAnsi="Times New Roman" w:cs="Times New Roman"/>
          <w:b/>
          <w:bCs/>
          <w:sz w:val="24"/>
          <w:szCs w:val="24"/>
        </w:rPr>
        <w:t xml:space="preserve">on </w:t>
      </w:r>
      <w:r w:rsidR="001514BA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  <w:t xml:space="preserve">% risky choices </w:t>
      </w:r>
      <w:r w:rsidR="001514BA" w:rsidRPr="00DD1F52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  <w:t>for</w:t>
      </w:r>
      <w:r w:rsidR="001514BA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  <w:t xml:space="preserve"> context and</w:t>
      </w:r>
      <w:r w:rsidR="001514BA" w:rsidRPr="00DD1F52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  <w:t xml:space="preserve"> focal </w:t>
      </w:r>
      <w:r w:rsidR="001514BA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  <w:t>towers</w:t>
      </w:r>
      <w:r w:rsidR="001514BA" w:rsidRPr="00DD1F52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  <w:t xml:space="preserve"> from Study </w:t>
      </w:r>
      <w:r w:rsidR="001514BA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  <w:t>2</w:t>
      </w:r>
    </w:p>
    <w:tbl>
      <w:tblPr>
        <w:tblW w:w="10386" w:type="dxa"/>
        <w:tblLook w:val="04A0" w:firstRow="1" w:lastRow="0" w:firstColumn="1" w:lastColumn="0" w:noHBand="0" w:noVBand="1"/>
      </w:tblPr>
      <w:tblGrid>
        <w:gridCol w:w="976"/>
        <w:gridCol w:w="3908"/>
        <w:gridCol w:w="1083"/>
        <w:gridCol w:w="995"/>
        <w:gridCol w:w="925"/>
        <w:gridCol w:w="843"/>
        <w:gridCol w:w="1656"/>
      </w:tblGrid>
      <w:tr w:rsidR="002C2293" w:rsidRPr="00AE6B73" w14:paraId="49D5FBFA" w14:textId="77777777" w:rsidTr="00604C43">
        <w:trPr>
          <w:trHeight w:val="173"/>
        </w:trPr>
        <w:tc>
          <w:tcPr>
            <w:tcW w:w="9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531DA" w14:textId="77777777" w:rsidR="00973971" w:rsidRPr="00AE6B73" w:rsidRDefault="00973971" w:rsidP="00B254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B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90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63377" w14:textId="77777777" w:rsidR="00973971" w:rsidRPr="00AE6B73" w:rsidRDefault="00973971" w:rsidP="00B2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05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ictor</w:t>
            </w:r>
          </w:p>
        </w:tc>
        <w:tc>
          <w:tcPr>
            <w:tcW w:w="108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129B5" w14:textId="77777777" w:rsidR="00973971" w:rsidRPr="00AE6B73" w:rsidRDefault="00973971" w:rsidP="00B2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B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iance</w:t>
            </w:r>
          </w:p>
        </w:tc>
        <w:tc>
          <w:tcPr>
            <w:tcW w:w="99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9D78C" w14:textId="77777777" w:rsidR="00973971" w:rsidRPr="00AE6B73" w:rsidRDefault="00973971" w:rsidP="00B2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E6B7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</w:t>
            </w:r>
          </w:p>
        </w:tc>
        <w:tc>
          <w:tcPr>
            <w:tcW w:w="92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F0B0B" w14:textId="77777777" w:rsidR="00973971" w:rsidRPr="00AE6B73" w:rsidRDefault="00973971" w:rsidP="00B2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E6B7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d. error</w:t>
            </w:r>
          </w:p>
        </w:tc>
        <w:tc>
          <w:tcPr>
            <w:tcW w:w="8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7A87E" w14:textId="77777777" w:rsidR="00973971" w:rsidRPr="00AE6B73" w:rsidRDefault="00973971" w:rsidP="00B2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E6B7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</w:t>
            </w:r>
          </w:p>
        </w:tc>
        <w:tc>
          <w:tcPr>
            <w:tcW w:w="165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7E196" w14:textId="77777777" w:rsidR="00973971" w:rsidRPr="00AE6B73" w:rsidRDefault="00973971" w:rsidP="00B2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E6B7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</w:tr>
      <w:tr w:rsidR="00973971" w:rsidRPr="00AE6B73" w14:paraId="1CB2F865" w14:textId="77777777" w:rsidTr="00604C43">
        <w:trPr>
          <w:trHeight w:val="173"/>
        </w:trPr>
        <w:tc>
          <w:tcPr>
            <w:tcW w:w="9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1308069" w14:textId="5AD3F10B" w:rsidR="00973971" w:rsidRPr="00AE6B73" w:rsidRDefault="00973971" w:rsidP="00B2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B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ntext </w:t>
            </w:r>
            <w:r w:rsidR="002C2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wer</w:t>
            </w:r>
            <w:r w:rsidRPr="00AE6B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rials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B06C6" w14:textId="77777777" w:rsidR="00973971" w:rsidRPr="00AE6B73" w:rsidRDefault="00973971" w:rsidP="00B254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B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dom effects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FB079" w14:textId="77777777" w:rsidR="00973971" w:rsidRPr="00AE6B73" w:rsidRDefault="00973971" w:rsidP="00B2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1E3ED" w14:textId="77777777" w:rsidR="00973971" w:rsidRPr="00AE6B73" w:rsidRDefault="00973971" w:rsidP="00B2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1F05D" w14:textId="77777777" w:rsidR="00973971" w:rsidRPr="00AE6B73" w:rsidRDefault="00973971" w:rsidP="00B2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EDD9B" w14:textId="77777777" w:rsidR="00973971" w:rsidRPr="00AE6B73" w:rsidRDefault="00973971" w:rsidP="00B2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8312B" w14:textId="77777777" w:rsidR="00973971" w:rsidRPr="00AE6B73" w:rsidRDefault="00973971" w:rsidP="00B2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C2293" w:rsidRPr="00AE6B73" w14:paraId="2A52E3D5" w14:textId="77777777" w:rsidTr="00604C43">
        <w:trPr>
          <w:trHeight w:val="173"/>
        </w:trPr>
        <w:tc>
          <w:tcPr>
            <w:tcW w:w="9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EFEFE5" w14:textId="77777777" w:rsidR="002C2293" w:rsidRPr="00AE6B73" w:rsidRDefault="002C2293" w:rsidP="002C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2D651" w14:textId="77777777" w:rsidR="002C2293" w:rsidRPr="00AE6B73" w:rsidRDefault="002C2293" w:rsidP="002C229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B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 (Intercept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74CF1E" w14:textId="487D9E74" w:rsidR="002C2293" w:rsidRPr="00AE6B73" w:rsidRDefault="002C2293" w:rsidP="002C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3AAF1A" w14:textId="77777777" w:rsidR="002C2293" w:rsidRPr="00AE6B73" w:rsidRDefault="002C2293" w:rsidP="002C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5C665F" w14:textId="1634A7D4" w:rsidR="002C2293" w:rsidRPr="00AE6B73" w:rsidRDefault="002C2293" w:rsidP="002C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CFE987" w14:textId="77777777" w:rsidR="002C2293" w:rsidRPr="00AE6B73" w:rsidRDefault="002C2293" w:rsidP="002C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3EE7E5" w14:textId="77777777" w:rsidR="002C2293" w:rsidRPr="00AE6B73" w:rsidRDefault="002C2293" w:rsidP="002C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04C43" w:rsidRPr="00AE6B73" w14:paraId="07D5431F" w14:textId="77777777" w:rsidTr="00604C43">
        <w:trPr>
          <w:trHeight w:val="173"/>
        </w:trPr>
        <w:tc>
          <w:tcPr>
            <w:tcW w:w="9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FB193A" w14:textId="77777777" w:rsidR="002C2293" w:rsidRPr="00AE6B73" w:rsidRDefault="002C2293" w:rsidP="002C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39E69" w14:textId="77777777" w:rsidR="002C2293" w:rsidRPr="00AE6B73" w:rsidRDefault="002C2293" w:rsidP="002C2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B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xed effects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101E6" w14:textId="77777777" w:rsidR="002C2293" w:rsidRPr="00AE6B73" w:rsidRDefault="002C2293" w:rsidP="002C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2DA00" w14:textId="77777777" w:rsidR="002C2293" w:rsidRPr="00AE6B73" w:rsidRDefault="002C2293" w:rsidP="002C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21F2C" w14:textId="77777777" w:rsidR="002C2293" w:rsidRPr="00AE6B73" w:rsidRDefault="002C2293" w:rsidP="002C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2A76A" w14:textId="77777777" w:rsidR="002C2293" w:rsidRPr="00AE6B73" w:rsidRDefault="002C2293" w:rsidP="002C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D4B79" w14:textId="77777777" w:rsidR="002C2293" w:rsidRPr="00AE6B73" w:rsidRDefault="002C2293" w:rsidP="002C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4C43" w:rsidRPr="00AE6B73" w14:paraId="7DC0E1D2" w14:textId="77777777" w:rsidTr="00604C43">
        <w:trPr>
          <w:trHeight w:val="173"/>
        </w:trPr>
        <w:tc>
          <w:tcPr>
            <w:tcW w:w="9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7C9E6E" w14:textId="77777777" w:rsidR="002C2293" w:rsidRPr="00AE6B73" w:rsidRDefault="002C2293" w:rsidP="002C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6B536" w14:textId="77777777" w:rsidR="002C2293" w:rsidRPr="00AE6B73" w:rsidRDefault="002C2293" w:rsidP="002C229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B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28486" w14:textId="77777777" w:rsidR="002C2293" w:rsidRPr="00AE6B73" w:rsidRDefault="002C2293" w:rsidP="002C2293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2F375" w14:textId="7D1721C4" w:rsidR="002C2293" w:rsidRPr="00AE6B73" w:rsidRDefault="002C2293" w:rsidP="002C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27CC3" w14:textId="7B774D6B" w:rsidR="002C2293" w:rsidRPr="00AE6B73" w:rsidRDefault="002C2293" w:rsidP="002C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91396" w14:textId="2AE1ED65" w:rsidR="002C2293" w:rsidRPr="00AE6B73" w:rsidRDefault="002C2293" w:rsidP="002C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15E07" w14:textId="385D0858" w:rsidR="002C2293" w:rsidRPr="00AE6B73" w:rsidRDefault="002C2293" w:rsidP="002C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**</w:t>
            </w:r>
          </w:p>
        </w:tc>
      </w:tr>
      <w:tr w:rsidR="00604C43" w:rsidRPr="00AE6B73" w14:paraId="6237D35E" w14:textId="77777777" w:rsidTr="00604C43">
        <w:trPr>
          <w:trHeight w:val="173"/>
        </w:trPr>
        <w:tc>
          <w:tcPr>
            <w:tcW w:w="9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A426BB" w14:textId="77777777" w:rsidR="002C2293" w:rsidRPr="00AE6B73" w:rsidRDefault="002C2293" w:rsidP="002C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EC501" w14:textId="77777777" w:rsidR="002C2293" w:rsidRPr="00AE6B73" w:rsidRDefault="002C2293" w:rsidP="002C229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B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rning Forma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86E97" w14:textId="77777777" w:rsidR="002C2293" w:rsidRPr="00AE6B73" w:rsidRDefault="002C2293" w:rsidP="002C2293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7454F" w14:textId="6415EAD6" w:rsidR="002C2293" w:rsidRPr="00AE6B73" w:rsidRDefault="002C2293" w:rsidP="002C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AD938" w14:textId="37DF0FE6" w:rsidR="002C2293" w:rsidRPr="00AE6B73" w:rsidRDefault="002C2293" w:rsidP="002C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BF3F0" w14:textId="0371C393" w:rsidR="002C2293" w:rsidRPr="00AE6B73" w:rsidRDefault="002C2293" w:rsidP="002C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A19AD" w14:textId="3E6889C9" w:rsidR="002C2293" w:rsidRPr="00AE6B73" w:rsidRDefault="002C2293" w:rsidP="002C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0</w:t>
            </w:r>
          </w:p>
        </w:tc>
      </w:tr>
      <w:tr w:rsidR="00604C43" w:rsidRPr="00AE6B73" w14:paraId="74768A4B" w14:textId="77777777" w:rsidTr="00604C43">
        <w:trPr>
          <w:trHeight w:val="173"/>
        </w:trPr>
        <w:tc>
          <w:tcPr>
            <w:tcW w:w="9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B4AEF8" w14:textId="77777777" w:rsidR="002C2293" w:rsidRPr="00AE6B73" w:rsidRDefault="002C2293" w:rsidP="002C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91033" w14:textId="77777777" w:rsidR="002C2293" w:rsidRPr="00AE6B73" w:rsidRDefault="002C2293" w:rsidP="002C229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B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ext Risk Rat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F3F88" w14:textId="77777777" w:rsidR="002C2293" w:rsidRPr="00AE6B73" w:rsidRDefault="002C2293" w:rsidP="002C2293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5176D" w14:textId="4B7AC460" w:rsidR="002C2293" w:rsidRPr="00AE6B73" w:rsidRDefault="002C2293" w:rsidP="002C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09453" w14:textId="3FCC8758" w:rsidR="002C2293" w:rsidRPr="00AE6B73" w:rsidRDefault="002C2293" w:rsidP="002C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72B4A" w14:textId="24710719" w:rsidR="002C2293" w:rsidRPr="00AE6B73" w:rsidRDefault="002C2293" w:rsidP="002C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.4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48888" w14:textId="1F2A128A" w:rsidR="002C2293" w:rsidRPr="00AE6B73" w:rsidRDefault="002C2293" w:rsidP="002C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***</w:t>
            </w:r>
          </w:p>
        </w:tc>
      </w:tr>
      <w:tr w:rsidR="00604C43" w:rsidRPr="00AE6B73" w14:paraId="2A7D869C" w14:textId="77777777" w:rsidTr="00604C43">
        <w:trPr>
          <w:trHeight w:val="173"/>
        </w:trPr>
        <w:tc>
          <w:tcPr>
            <w:tcW w:w="9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A444A1" w14:textId="77777777" w:rsidR="002C2293" w:rsidRPr="00AE6B73" w:rsidRDefault="002C2293" w:rsidP="002C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97ED2" w14:textId="77777777" w:rsidR="002C2293" w:rsidRPr="00AE6B73" w:rsidRDefault="002C2293" w:rsidP="002C229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B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in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33030" w14:textId="77777777" w:rsidR="002C2293" w:rsidRPr="00AE6B73" w:rsidRDefault="002C2293" w:rsidP="002C2293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C493A" w14:textId="2C160469" w:rsidR="002C2293" w:rsidRPr="00AE6B73" w:rsidRDefault="002C2293" w:rsidP="002C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1FADC" w14:textId="63B40689" w:rsidR="002C2293" w:rsidRPr="00AE6B73" w:rsidRDefault="002C2293" w:rsidP="002C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18AAA" w14:textId="0C6BA02C" w:rsidR="002C2293" w:rsidRPr="00AE6B73" w:rsidRDefault="002C2293" w:rsidP="002C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6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14CD6" w14:textId="17EC68C4" w:rsidR="002C2293" w:rsidRPr="00AE6B73" w:rsidRDefault="002C2293" w:rsidP="002C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***</w:t>
            </w:r>
          </w:p>
        </w:tc>
      </w:tr>
      <w:tr w:rsidR="00604C43" w:rsidRPr="00AE6B73" w14:paraId="027815C3" w14:textId="77777777" w:rsidTr="00604C43">
        <w:trPr>
          <w:trHeight w:val="173"/>
        </w:trPr>
        <w:tc>
          <w:tcPr>
            <w:tcW w:w="9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A1D27C" w14:textId="77777777" w:rsidR="002C2293" w:rsidRPr="00AE6B73" w:rsidRDefault="002C2293" w:rsidP="002C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4A148" w14:textId="77777777" w:rsidR="002C2293" w:rsidRPr="00AE6B73" w:rsidRDefault="002C2293" w:rsidP="002C229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B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rning Format*Context Risk Rat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C36E0" w14:textId="77777777" w:rsidR="002C2293" w:rsidRPr="00AE6B73" w:rsidRDefault="002C2293" w:rsidP="002C2293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2028C" w14:textId="637BE431" w:rsidR="002C2293" w:rsidRPr="00AE6B73" w:rsidRDefault="002C2293" w:rsidP="002C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8802A" w14:textId="22EE2676" w:rsidR="002C2293" w:rsidRPr="00AE6B73" w:rsidRDefault="002C2293" w:rsidP="002C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993CA" w14:textId="25463D9B" w:rsidR="002C2293" w:rsidRPr="00AE6B73" w:rsidRDefault="002C2293" w:rsidP="002C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77FA0" w14:textId="12B63AC1" w:rsidR="002C2293" w:rsidRPr="00AE6B73" w:rsidRDefault="002C2293" w:rsidP="002C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3</w:t>
            </w:r>
          </w:p>
        </w:tc>
      </w:tr>
      <w:tr w:rsidR="00604C43" w:rsidRPr="00AE6B73" w14:paraId="7EA302CB" w14:textId="77777777" w:rsidTr="00604C43">
        <w:trPr>
          <w:trHeight w:val="173"/>
        </w:trPr>
        <w:tc>
          <w:tcPr>
            <w:tcW w:w="9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E79E66" w14:textId="77777777" w:rsidR="002C2293" w:rsidRPr="00AE6B73" w:rsidRDefault="002C2293" w:rsidP="002C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4909C" w14:textId="77777777" w:rsidR="002C2293" w:rsidRPr="00AE6B73" w:rsidRDefault="002C2293" w:rsidP="002C229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B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rning Format*Coin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CB48B" w14:textId="77777777" w:rsidR="002C2293" w:rsidRPr="00AE6B73" w:rsidRDefault="002C2293" w:rsidP="002C2293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72CB6" w14:textId="5A6C7362" w:rsidR="002C2293" w:rsidRPr="00AE6B73" w:rsidRDefault="00604C43" w:rsidP="002C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&lt; </w:t>
            </w:r>
            <w:r w:rsidRPr="00AE6B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B1164" w14:textId="269C6136" w:rsidR="002C2293" w:rsidRPr="00AE6B73" w:rsidRDefault="002C2293" w:rsidP="002C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709EA" w14:textId="584A16ED" w:rsidR="002C2293" w:rsidRPr="00AE6B73" w:rsidRDefault="002C2293" w:rsidP="002C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0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40EA8" w14:textId="2D5E78C9" w:rsidR="002C2293" w:rsidRPr="00AE6B73" w:rsidRDefault="002C2293" w:rsidP="002C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6*</w:t>
            </w:r>
          </w:p>
        </w:tc>
      </w:tr>
      <w:tr w:rsidR="00604C43" w:rsidRPr="00AE6B73" w14:paraId="421B99A9" w14:textId="77777777" w:rsidTr="00604C43">
        <w:trPr>
          <w:trHeight w:val="173"/>
        </w:trPr>
        <w:tc>
          <w:tcPr>
            <w:tcW w:w="9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AF15B0" w14:textId="77777777" w:rsidR="002C2293" w:rsidRPr="00AE6B73" w:rsidRDefault="002C2293" w:rsidP="002C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FE92A" w14:textId="77777777" w:rsidR="002C2293" w:rsidRPr="00AE6B73" w:rsidRDefault="002C2293" w:rsidP="002C229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B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ext Risk Rate*Coin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0BD23" w14:textId="77777777" w:rsidR="002C2293" w:rsidRPr="00AE6B73" w:rsidRDefault="002C2293" w:rsidP="002C2293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4A920" w14:textId="0BA8E89D" w:rsidR="002C2293" w:rsidRPr="00AE6B73" w:rsidRDefault="00604C43" w:rsidP="002C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&lt; </w:t>
            </w:r>
            <w:r w:rsidRPr="00AE6B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9206C" w14:textId="3EC02C38" w:rsidR="002C2293" w:rsidRPr="00AE6B73" w:rsidRDefault="002C2293" w:rsidP="002C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D9A18" w14:textId="6D6D255A" w:rsidR="002C2293" w:rsidRPr="00AE6B73" w:rsidRDefault="002C2293" w:rsidP="002C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3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D2970" w14:textId="0F3ED2B4" w:rsidR="002C2293" w:rsidRPr="00AE6B73" w:rsidRDefault="002C2293" w:rsidP="002C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***</w:t>
            </w:r>
          </w:p>
        </w:tc>
      </w:tr>
      <w:tr w:rsidR="002C2293" w:rsidRPr="00AE6B73" w14:paraId="3E4182CB" w14:textId="77777777" w:rsidTr="00604C43">
        <w:trPr>
          <w:trHeight w:val="173"/>
        </w:trPr>
        <w:tc>
          <w:tcPr>
            <w:tcW w:w="97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7E2CF6C" w14:textId="77777777" w:rsidR="002C2293" w:rsidRPr="00AE6B73" w:rsidRDefault="002C2293" w:rsidP="002C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C32B6" w14:textId="77777777" w:rsidR="002C2293" w:rsidRPr="00AE6B73" w:rsidRDefault="002C2293" w:rsidP="002C229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B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rning Format*Context Risk Rate*Coin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226BE" w14:textId="77777777" w:rsidR="002C2293" w:rsidRPr="00AE6B73" w:rsidRDefault="002C2293" w:rsidP="002C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50A76" w14:textId="65F515AB" w:rsidR="002C2293" w:rsidRPr="00AE6B73" w:rsidRDefault="00604C43" w:rsidP="002C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&lt; </w:t>
            </w:r>
            <w:r w:rsidRPr="00AE6B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F16A1" w14:textId="62A1FE26" w:rsidR="002C2293" w:rsidRPr="00AE6B73" w:rsidRDefault="002C2293" w:rsidP="002C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3D616" w14:textId="7B9FD7A2" w:rsidR="002C2293" w:rsidRPr="00AE6B73" w:rsidRDefault="002C2293" w:rsidP="002C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8DB4A" w14:textId="3E206E45" w:rsidR="002C2293" w:rsidRPr="00AE6B73" w:rsidRDefault="002C2293" w:rsidP="002C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6</w:t>
            </w:r>
          </w:p>
        </w:tc>
      </w:tr>
      <w:tr w:rsidR="002C2293" w:rsidRPr="00AE6B73" w14:paraId="1EFE8360" w14:textId="77777777" w:rsidTr="00604C43">
        <w:trPr>
          <w:trHeight w:val="173"/>
        </w:trPr>
        <w:tc>
          <w:tcPr>
            <w:tcW w:w="976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2438893" w14:textId="237675B8" w:rsidR="002C2293" w:rsidRPr="00AE6B73" w:rsidRDefault="002C2293" w:rsidP="002C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B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ocal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wer</w:t>
            </w:r>
            <w:r w:rsidRPr="00AE6B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rials</w:t>
            </w:r>
          </w:p>
        </w:tc>
        <w:tc>
          <w:tcPr>
            <w:tcW w:w="390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B5FA6" w14:textId="77777777" w:rsidR="002C2293" w:rsidRPr="00AE6B73" w:rsidRDefault="002C2293" w:rsidP="002C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05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ictor</w:t>
            </w:r>
          </w:p>
        </w:tc>
        <w:tc>
          <w:tcPr>
            <w:tcW w:w="108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11AAE" w14:textId="77777777" w:rsidR="002C2293" w:rsidRPr="00AE6B73" w:rsidRDefault="002C2293" w:rsidP="002C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B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iance</w:t>
            </w:r>
          </w:p>
        </w:tc>
        <w:tc>
          <w:tcPr>
            <w:tcW w:w="99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9419B" w14:textId="77777777" w:rsidR="002C2293" w:rsidRPr="00AE6B73" w:rsidRDefault="002C2293" w:rsidP="002C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E6B7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</w:t>
            </w:r>
          </w:p>
        </w:tc>
        <w:tc>
          <w:tcPr>
            <w:tcW w:w="92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69A38" w14:textId="77777777" w:rsidR="002C2293" w:rsidRPr="00AE6B73" w:rsidRDefault="002C2293" w:rsidP="002C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E6B7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d</w:t>
            </w:r>
            <w:r w:rsidRPr="00C5052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.</w:t>
            </w:r>
            <w:r w:rsidRPr="00AE6B7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error</w:t>
            </w:r>
          </w:p>
        </w:tc>
        <w:tc>
          <w:tcPr>
            <w:tcW w:w="8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7380C" w14:textId="77777777" w:rsidR="002C2293" w:rsidRPr="00AE6B73" w:rsidRDefault="002C2293" w:rsidP="002C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E6B7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</w:t>
            </w:r>
          </w:p>
        </w:tc>
        <w:tc>
          <w:tcPr>
            <w:tcW w:w="165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E1F2B" w14:textId="77777777" w:rsidR="002C2293" w:rsidRPr="00AE6B73" w:rsidRDefault="002C2293" w:rsidP="002C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E6B7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</w:tr>
      <w:tr w:rsidR="002C2293" w:rsidRPr="00AE6B73" w14:paraId="6FA9F26D" w14:textId="77777777" w:rsidTr="00604C43">
        <w:trPr>
          <w:trHeight w:val="173"/>
        </w:trPr>
        <w:tc>
          <w:tcPr>
            <w:tcW w:w="9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02A9AE" w14:textId="77777777" w:rsidR="002C2293" w:rsidRPr="00AE6B73" w:rsidRDefault="002C2293" w:rsidP="002C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44DB4" w14:textId="77777777" w:rsidR="002C2293" w:rsidRPr="00AE6B73" w:rsidRDefault="002C2293" w:rsidP="002C2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B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dom effects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95D5E5" w14:textId="77777777" w:rsidR="002C2293" w:rsidRPr="00AE6B73" w:rsidRDefault="002C2293" w:rsidP="002C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3B946D" w14:textId="77777777" w:rsidR="002C2293" w:rsidRPr="00AE6B73" w:rsidRDefault="002C2293" w:rsidP="002C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B9D217" w14:textId="77777777" w:rsidR="002C2293" w:rsidRPr="00AE6B73" w:rsidRDefault="002C2293" w:rsidP="002C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BDBAE8" w14:textId="77777777" w:rsidR="002C2293" w:rsidRPr="00AE6B73" w:rsidRDefault="002C2293" w:rsidP="002C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B84E8B" w14:textId="77777777" w:rsidR="002C2293" w:rsidRPr="00AE6B73" w:rsidRDefault="002C2293" w:rsidP="002C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C2293" w:rsidRPr="00AE6B73" w14:paraId="5121F3B9" w14:textId="77777777" w:rsidTr="00604C43">
        <w:trPr>
          <w:trHeight w:val="173"/>
        </w:trPr>
        <w:tc>
          <w:tcPr>
            <w:tcW w:w="9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C627D2" w14:textId="77777777" w:rsidR="002C2293" w:rsidRPr="00AE6B73" w:rsidRDefault="002C2293" w:rsidP="002C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2969A" w14:textId="77777777" w:rsidR="002C2293" w:rsidRPr="00AE6B73" w:rsidRDefault="002C2293" w:rsidP="002C229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B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 (Intercept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8880B0" w14:textId="4CACA27A" w:rsidR="002C2293" w:rsidRPr="00AE6B73" w:rsidRDefault="002C2293" w:rsidP="002C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7E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BDCBC3" w14:textId="77777777" w:rsidR="002C2293" w:rsidRPr="00AE6B73" w:rsidRDefault="002C2293" w:rsidP="002C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3EB9ED" w14:textId="15E1F605" w:rsidR="002C2293" w:rsidRPr="00AE6B73" w:rsidRDefault="002C2293" w:rsidP="002C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7E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6F9AE0" w14:textId="77777777" w:rsidR="002C2293" w:rsidRPr="00AE6B73" w:rsidRDefault="002C2293" w:rsidP="002C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958527" w14:textId="77777777" w:rsidR="002C2293" w:rsidRPr="00AE6B73" w:rsidRDefault="002C2293" w:rsidP="002C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04C43" w:rsidRPr="00AE6B73" w14:paraId="09EF8A22" w14:textId="77777777" w:rsidTr="00604C43">
        <w:trPr>
          <w:trHeight w:val="173"/>
        </w:trPr>
        <w:tc>
          <w:tcPr>
            <w:tcW w:w="9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8FCFC9" w14:textId="77777777" w:rsidR="002C2293" w:rsidRPr="00AE6B73" w:rsidRDefault="002C2293" w:rsidP="002C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301C1" w14:textId="77777777" w:rsidR="002C2293" w:rsidRPr="00AE6B73" w:rsidRDefault="002C2293" w:rsidP="002C2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B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xed effects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6F146" w14:textId="77777777" w:rsidR="002C2293" w:rsidRPr="00AE6B73" w:rsidRDefault="002C2293" w:rsidP="002C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2F20E" w14:textId="77777777" w:rsidR="002C2293" w:rsidRPr="00AE6B73" w:rsidRDefault="002C2293" w:rsidP="002C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CE504" w14:textId="77777777" w:rsidR="002C2293" w:rsidRPr="00AE6B73" w:rsidRDefault="002C2293" w:rsidP="002C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AB3CD" w14:textId="77777777" w:rsidR="002C2293" w:rsidRPr="00AE6B73" w:rsidRDefault="002C2293" w:rsidP="002C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0A825" w14:textId="77777777" w:rsidR="002C2293" w:rsidRPr="00AE6B73" w:rsidRDefault="002C2293" w:rsidP="002C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4C43" w:rsidRPr="00AE6B73" w14:paraId="0B90D6F3" w14:textId="77777777" w:rsidTr="00604C43">
        <w:trPr>
          <w:trHeight w:val="173"/>
        </w:trPr>
        <w:tc>
          <w:tcPr>
            <w:tcW w:w="9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92E30A" w14:textId="77777777" w:rsidR="002C2293" w:rsidRPr="00AE6B73" w:rsidRDefault="002C2293" w:rsidP="002C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CC250" w14:textId="77777777" w:rsidR="002C2293" w:rsidRPr="00AE6B73" w:rsidRDefault="002C2293" w:rsidP="002C229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B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73C11" w14:textId="77777777" w:rsidR="002C2293" w:rsidRPr="00AE6B73" w:rsidRDefault="002C2293" w:rsidP="002C2293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8638C" w14:textId="18A7CD2C" w:rsidR="002C2293" w:rsidRPr="00AE6B73" w:rsidRDefault="002C2293" w:rsidP="002C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7E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F9FA4" w14:textId="7876E307" w:rsidR="002C2293" w:rsidRPr="00AE6B73" w:rsidRDefault="002C2293" w:rsidP="002C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7E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C2FBE" w14:textId="03F07FC7" w:rsidR="002C2293" w:rsidRPr="00AE6B73" w:rsidRDefault="002C2293" w:rsidP="002C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7E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06BB6" w14:textId="3C62AF10" w:rsidR="002C2293" w:rsidRPr="00AE6B73" w:rsidRDefault="002C2293" w:rsidP="002C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7E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***</w:t>
            </w:r>
          </w:p>
        </w:tc>
      </w:tr>
      <w:tr w:rsidR="00604C43" w:rsidRPr="00AE6B73" w14:paraId="15012B35" w14:textId="77777777" w:rsidTr="00604C43">
        <w:trPr>
          <w:trHeight w:val="173"/>
        </w:trPr>
        <w:tc>
          <w:tcPr>
            <w:tcW w:w="9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92D3BC" w14:textId="77777777" w:rsidR="002C2293" w:rsidRPr="00AE6B73" w:rsidRDefault="002C2293" w:rsidP="002C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1BA9F" w14:textId="77777777" w:rsidR="002C2293" w:rsidRPr="00AE6B73" w:rsidRDefault="002C2293" w:rsidP="002C229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B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rning Forma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1521C" w14:textId="77777777" w:rsidR="002C2293" w:rsidRPr="00AE6B73" w:rsidRDefault="002C2293" w:rsidP="002C2293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7C8D2" w14:textId="30E2D460" w:rsidR="002C2293" w:rsidRPr="00AE6B73" w:rsidRDefault="002C2293" w:rsidP="002C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7E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01987" w14:textId="08FA3F5E" w:rsidR="002C2293" w:rsidRPr="00AE6B73" w:rsidRDefault="002C2293" w:rsidP="002C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7E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FFF78" w14:textId="035DC07C" w:rsidR="002C2293" w:rsidRPr="00AE6B73" w:rsidRDefault="002C2293" w:rsidP="002C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7E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89DF9" w14:textId="3EAE0587" w:rsidR="002C2293" w:rsidRPr="00AE6B73" w:rsidRDefault="002C2293" w:rsidP="002C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7E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0</w:t>
            </w:r>
          </w:p>
        </w:tc>
      </w:tr>
      <w:tr w:rsidR="00604C43" w:rsidRPr="00AE6B73" w14:paraId="694F350E" w14:textId="77777777" w:rsidTr="00604C43">
        <w:trPr>
          <w:trHeight w:val="173"/>
        </w:trPr>
        <w:tc>
          <w:tcPr>
            <w:tcW w:w="9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E34A3F" w14:textId="77777777" w:rsidR="002C2293" w:rsidRPr="00AE6B73" w:rsidRDefault="002C2293" w:rsidP="002C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4435A" w14:textId="77777777" w:rsidR="002C2293" w:rsidRPr="00AE6B73" w:rsidRDefault="002C2293" w:rsidP="002C229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B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ext Risk Rat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8C630" w14:textId="77777777" w:rsidR="002C2293" w:rsidRPr="00AE6B73" w:rsidRDefault="002C2293" w:rsidP="002C2293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7E7E5" w14:textId="3516D387" w:rsidR="002C2293" w:rsidRPr="00AE6B73" w:rsidRDefault="002C2293" w:rsidP="002C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7E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80878" w14:textId="47BDA075" w:rsidR="002C2293" w:rsidRPr="00AE6B73" w:rsidRDefault="002C2293" w:rsidP="002C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7E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9B9FC" w14:textId="50C18E1B" w:rsidR="002C2293" w:rsidRPr="00AE6B73" w:rsidRDefault="002C2293" w:rsidP="002C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7E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0E2F3" w14:textId="2C758757" w:rsidR="002C2293" w:rsidRPr="00AE6B73" w:rsidRDefault="002C2293" w:rsidP="002C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7E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**</w:t>
            </w:r>
          </w:p>
        </w:tc>
      </w:tr>
      <w:tr w:rsidR="00604C43" w:rsidRPr="00AE6B73" w14:paraId="307D2FDD" w14:textId="77777777" w:rsidTr="00604C43">
        <w:trPr>
          <w:trHeight w:val="173"/>
        </w:trPr>
        <w:tc>
          <w:tcPr>
            <w:tcW w:w="9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B33D71" w14:textId="77777777" w:rsidR="002C2293" w:rsidRPr="00AE6B73" w:rsidRDefault="002C2293" w:rsidP="002C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8EC58" w14:textId="77777777" w:rsidR="002C2293" w:rsidRPr="00AE6B73" w:rsidRDefault="002C2293" w:rsidP="002C229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B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in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FD312" w14:textId="77777777" w:rsidR="002C2293" w:rsidRPr="00AE6B73" w:rsidRDefault="002C2293" w:rsidP="002C2293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130FA" w14:textId="33D5CCCE" w:rsidR="002C2293" w:rsidRPr="00AE6B73" w:rsidRDefault="002C2293" w:rsidP="002C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7E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0E60D" w14:textId="2C1EB728" w:rsidR="002C2293" w:rsidRPr="00AE6B73" w:rsidRDefault="002C2293" w:rsidP="002C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7E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644AF" w14:textId="3165357A" w:rsidR="002C2293" w:rsidRPr="00AE6B73" w:rsidRDefault="002C2293" w:rsidP="002C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7E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4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5BDC0" w14:textId="12C148CA" w:rsidR="002C2293" w:rsidRPr="00AE6B73" w:rsidRDefault="002C2293" w:rsidP="002C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7E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***</w:t>
            </w:r>
          </w:p>
        </w:tc>
      </w:tr>
      <w:tr w:rsidR="00604C43" w:rsidRPr="00AE6B73" w14:paraId="3FD39A1B" w14:textId="77777777" w:rsidTr="00604C43">
        <w:trPr>
          <w:trHeight w:val="173"/>
        </w:trPr>
        <w:tc>
          <w:tcPr>
            <w:tcW w:w="9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A20534" w14:textId="77777777" w:rsidR="002C2293" w:rsidRPr="00AE6B73" w:rsidRDefault="002C2293" w:rsidP="002C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E8683" w14:textId="77777777" w:rsidR="002C2293" w:rsidRPr="00AE6B73" w:rsidRDefault="002C2293" w:rsidP="002C229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B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rning Format*Context Risk Rat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B3BA3" w14:textId="77777777" w:rsidR="002C2293" w:rsidRPr="00AE6B73" w:rsidRDefault="002C2293" w:rsidP="002C2293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BB336" w14:textId="1C121B17" w:rsidR="002C2293" w:rsidRPr="00AE6B73" w:rsidRDefault="002C2293" w:rsidP="002C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7E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6CDAD" w14:textId="7DA6138C" w:rsidR="002C2293" w:rsidRPr="00AE6B73" w:rsidRDefault="002C2293" w:rsidP="002C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7E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D1C06" w14:textId="6748EC06" w:rsidR="002C2293" w:rsidRPr="00AE6B73" w:rsidRDefault="002C2293" w:rsidP="002C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7E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8D22B" w14:textId="7393A048" w:rsidR="002C2293" w:rsidRPr="00AE6B73" w:rsidRDefault="002C2293" w:rsidP="002C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7E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7</w:t>
            </w:r>
          </w:p>
        </w:tc>
      </w:tr>
      <w:tr w:rsidR="00604C43" w:rsidRPr="00AE6B73" w14:paraId="3EBFDAF9" w14:textId="77777777" w:rsidTr="00604C43">
        <w:trPr>
          <w:trHeight w:val="173"/>
        </w:trPr>
        <w:tc>
          <w:tcPr>
            <w:tcW w:w="9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CBD986" w14:textId="77777777" w:rsidR="002C2293" w:rsidRPr="00AE6B73" w:rsidRDefault="002C2293" w:rsidP="002C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4A9BF" w14:textId="77777777" w:rsidR="002C2293" w:rsidRPr="00AE6B73" w:rsidRDefault="002C2293" w:rsidP="002C229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B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rning Format*Coin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D0C379" w14:textId="77777777" w:rsidR="002C2293" w:rsidRPr="00AE6B73" w:rsidRDefault="002C2293" w:rsidP="002C2293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E7F6E9" w14:textId="4995FA8D" w:rsidR="002C2293" w:rsidRPr="00AE6B73" w:rsidRDefault="00604C43" w:rsidP="002C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&lt; </w:t>
            </w:r>
            <w:r w:rsidRPr="00AE6B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F82F72" w14:textId="150BD109" w:rsidR="002C2293" w:rsidRPr="00AE6B73" w:rsidRDefault="002C2293" w:rsidP="002C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7E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410A58" w14:textId="015EF195" w:rsidR="002C2293" w:rsidRPr="00AE6B73" w:rsidRDefault="002C2293" w:rsidP="002C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7E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27</w:t>
            </w:r>
          </w:p>
        </w:tc>
        <w:tc>
          <w:tcPr>
            <w:tcW w:w="16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36BB65" w14:textId="32669FA8" w:rsidR="002C2293" w:rsidRPr="00AE6B73" w:rsidRDefault="002C2293" w:rsidP="002C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7E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**</w:t>
            </w:r>
          </w:p>
        </w:tc>
      </w:tr>
      <w:tr w:rsidR="00604C43" w:rsidRPr="00AE6B73" w14:paraId="2C2F1B02" w14:textId="77777777" w:rsidTr="00604C43">
        <w:trPr>
          <w:trHeight w:val="173"/>
        </w:trPr>
        <w:tc>
          <w:tcPr>
            <w:tcW w:w="9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404EA8" w14:textId="77777777" w:rsidR="002C2293" w:rsidRPr="00AE6B73" w:rsidRDefault="002C2293" w:rsidP="002C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678D1" w14:textId="77777777" w:rsidR="002C2293" w:rsidRPr="00AE6B73" w:rsidRDefault="002C2293" w:rsidP="002C229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B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ext Risk Rate*Coin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5D872" w14:textId="77777777" w:rsidR="002C2293" w:rsidRPr="00AE6B73" w:rsidRDefault="002C2293" w:rsidP="002C2293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D6441" w14:textId="6402A646" w:rsidR="002C2293" w:rsidRPr="00AE6B73" w:rsidRDefault="00604C43" w:rsidP="002C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&lt; </w:t>
            </w:r>
            <w:r w:rsidRPr="00AE6B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BFF76" w14:textId="144CB7F3" w:rsidR="002C2293" w:rsidRPr="00AE6B73" w:rsidRDefault="002C2293" w:rsidP="002C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7E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41049" w14:textId="5E39ACAF" w:rsidR="002C2293" w:rsidRPr="00AE6B73" w:rsidRDefault="002C2293" w:rsidP="002C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7E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17FC1" w14:textId="65A29362" w:rsidR="002C2293" w:rsidRPr="00AE6B73" w:rsidRDefault="002C2293" w:rsidP="002C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7E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1</w:t>
            </w:r>
          </w:p>
        </w:tc>
      </w:tr>
      <w:tr w:rsidR="002C2293" w:rsidRPr="00AE6B73" w14:paraId="39082B11" w14:textId="77777777" w:rsidTr="00604C43">
        <w:trPr>
          <w:trHeight w:val="173"/>
        </w:trPr>
        <w:tc>
          <w:tcPr>
            <w:tcW w:w="97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62BD400" w14:textId="77777777" w:rsidR="002C2293" w:rsidRPr="00AE6B73" w:rsidRDefault="002C2293" w:rsidP="002C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0C748" w14:textId="77777777" w:rsidR="002C2293" w:rsidRPr="00AE6B73" w:rsidRDefault="002C2293" w:rsidP="002C229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B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rning Format*Context Risk Rate*Coin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39A19B4" w14:textId="77777777" w:rsidR="002C2293" w:rsidRPr="00AE6B73" w:rsidRDefault="002C2293" w:rsidP="002C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9D8F4AB" w14:textId="34F3BC08" w:rsidR="002C2293" w:rsidRPr="00AE6B73" w:rsidRDefault="00604C43" w:rsidP="002C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&lt; </w:t>
            </w:r>
            <w:r w:rsidRPr="00AE6B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32F1BA2" w14:textId="0D02554F" w:rsidR="002C2293" w:rsidRPr="00AE6B73" w:rsidRDefault="002C2293" w:rsidP="002C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7E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1441C0C" w14:textId="2D8F736B" w:rsidR="002C2293" w:rsidRPr="00AE6B73" w:rsidRDefault="002C2293" w:rsidP="002C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7E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CF4DE7C" w14:textId="734BA0CA" w:rsidR="002C2293" w:rsidRPr="00AE6B73" w:rsidRDefault="002C2293" w:rsidP="002C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7E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2</w:t>
            </w:r>
          </w:p>
        </w:tc>
      </w:tr>
    </w:tbl>
    <w:p w14:paraId="055FA1A4" w14:textId="77777777" w:rsidR="004D65BB" w:rsidRDefault="004D65BB" w:rsidP="004D65BB">
      <w:pPr>
        <w:rPr>
          <w:rFonts w:ascii="Times New Roman" w:hAnsi="Times New Roman" w:cs="Times New Roman"/>
          <w:sz w:val="24"/>
          <w:szCs w:val="24"/>
        </w:rPr>
      </w:pPr>
      <w:r w:rsidRPr="004D65BB">
        <w:rPr>
          <w:rFonts w:ascii="Times New Roman" w:hAnsi="Times New Roman" w:cs="Times New Roman"/>
          <w:i/>
          <w:iCs/>
          <w:sz w:val="24"/>
          <w:szCs w:val="24"/>
        </w:rPr>
        <w:t>Not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4D65BB">
        <w:rPr>
          <w:rFonts w:ascii="Times New Roman" w:hAnsi="Times New Roman" w:cs="Times New Roman"/>
          <w:sz w:val="24"/>
          <w:szCs w:val="24"/>
        </w:rPr>
        <w:t>Asterisks indicate significance at p &lt; 0.05 (*), p &lt; 0.01 (**) and p &lt; 0.001 (***)</w:t>
      </w:r>
    </w:p>
    <w:p w14:paraId="0968F3DC" w14:textId="77777777" w:rsidR="00973971" w:rsidRDefault="00973971" w:rsidP="00973971">
      <w:pPr>
        <w:rPr>
          <w:rFonts w:ascii="Times New Roman" w:hAnsi="Times New Roman" w:cs="Times New Roman"/>
          <w:sz w:val="24"/>
          <w:szCs w:val="24"/>
        </w:rPr>
      </w:pPr>
    </w:p>
    <w:p w14:paraId="6EFCB80D" w14:textId="77777777" w:rsidR="00973971" w:rsidRDefault="00973971" w:rsidP="00973971">
      <w:pPr>
        <w:rPr>
          <w:rFonts w:ascii="Times New Roman" w:hAnsi="Times New Roman" w:cs="Times New Roman"/>
          <w:b/>
          <w:bCs/>
          <w:iCs/>
          <w:sz w:val="32"/>
          <w:szCs w:val="32"/>
        </w:rPr>
      </w:pPr>
      <w:r>
        <w:rPr>
          <w:rFonts w:ascii="Times New Roman" w:hAnsi="Times New Roman" w:cs="Times New Roman"/>
          <w:b/>
          <w:bCs/>
          <w:iCs/>
          <w:sz w:val="32"/>
          <w:szCs w:val="32"/>
        </w:rPr>
        <w:br w:type="page"/>
      </w:r>
    </w:p>
    <w:p w14:paraId="5C2523B4" w14:textId="05F5C93A" w:rsidR="00867B99" w:rsidRPr="00867B99" w:rsidRDefault="00867B99" w:rsidP="00867B99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b/>
          <w:bCs/>
          <w:sz w:val="32"/>
          <w:szCs w:val="32"/>
        </w:rPr>
      </w:pPr>
      <w:r w:rsidRPr="00867B99">
        <w:rPr>
          <w:rFonts w:ascii="Times New Roman" w:hAnsi="Times New Roman" w:cs="Times New Roman"/>
          <w:b/>
          <w:bCs/>
          <w:sz w:val="32"/>
          <w:szCs w:val="32"/>
        </w:rPr>
        <w:lastRenderedPageBreak/>
        <w:t>References</w:t>
      </w:r>
    </w:p>
    <w:p w14:paraId="06B2C3FF" w14:textId="342A7707" w:rsidR="00867B99" w:rsidRPr="00867B99" w:rsidRDefault="00867B99" w:rsidP="00867B99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sz w:val="24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fldChar w:fldCharType="begin" w:fldLock="1"/>
      </w:r>
      <w:r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instrText xml:space="preserve">ADDIN Mendeley Bibliography CSL_BIBLIOGRAPHY </w:instrText>
      </w:r>
      <w:r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fldChar w:fldCharType="separate"/>
      </w:r>
      <w:r w:rsidRPr="00867B99">
        <w:rPr>
          <w:rFonts w:ascii="Times New Roman" w:hAnsi="Times New Roman" w:cs="Times New Roman"/>
          <w:noProof/>
          <w:sz w:val="24"/>
          <w:szCs w:val="24"/>
        </w:rPr>
        <w:t xml:space="preserve">1. </w:t>
      </w:r>
      <w:r w:rsidRPr="00867B99">
        <w:rPr>
          <w:rFonts w:ascii="Times New Roman" w:hAnsi="Times New Roman" w:cs="Times New Roman"/>
          <w:noProof/>
          <w:sz w:val="24"/>
          <w:szCs w:val="24"/>
        </w:rPr>
        <w:tab/>
        <w:t xml:space="preserve">Bates D, Mächler M, Bolker B, Walker S. Fitting linear mixed-effects models using lme4. arXiv Prepr arXiv14065823. 2014; </w:t>
      </w:r>
    </w:p>
    <w:p w14:paraId="295AB88C" w14:textId="4A3725F4" w:rsidR="00B22EAD" w:rsidRDefault="00867B99">
      <w:pPr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fldChar w:fldCharType="end"/>
      </w:r>
    </w:p>
    <w:sectPr w:rsidR="00B22EAD" w:rsidSect="008D1422">
      <w:footerReference w:type="default" r:id="rId10"/>
      <w:pgSz w:w="11906" w:h="16838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358E466" w14:textId="77777777" w:rsidR="00556F73" w:rsidRDefault="00556F73" w:rsidP="00556F73">
      <w:pPr>
        <w:spacing w:after="0" w:line="240" w:lineRule="auto"/>
      </w:pPr>
      <w:r>
        <w:separator/>
      </w:r>
    </w:p>
  </w:endnote>
  <w:endnote w:type="continuationSeparator" w:id="0">
    <w:p w14:paraId="211A1F59" w14:textId="77777777" w:rsidR="00556F73" w:rsidRDefault="00556F73" w:rsidP="00556F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923404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39A21E7" w14:textId="16CBCD1F" w:rsidR="00F930B0" w:rsidRDefault="00F930B0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07FC30B" w14:textId="77777777" w:rsidR="00F930B0" w:rsidRDefault="00F930B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4E57FA" w14:textId="77777777" w:rsidR="00556F73" w:rsidRDefault="00556F73" w:rsidP="00556F73">
      <w:pPr>
        <w:spacing w:after="0" w:line="240" w:lineRule="auto"/>
      </w:pPr>
      <w:r>
        <w:separator/>
      </w:r>
    </w:p>
  </w:footnote>
  <w:footnote w:type="continuationSeparator" w:id="0">
    <w:p w14:paraId="6D2A4F60" w14:textId="77777777" w:rsidR="00556F73" w:rsidRDefault="00556F73" w:rsidP="00556F7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426D"/>
    <w:rsid w:val="000204E8"/>
    <w:rsid w:val="000557DF"/>
    <w:rsid w:val="000572EC"/>
    <w:rsid w:val="00084147"/>
    <w:rsid w:val="000C4AE1"/>
    <w:rsid w:val="00132342"/>
    <w:rsid w:val="00134259"/>
    <w:rsid w:val="0013661D"/>
    <w:rsid w:val="001514BA"/>
    <w:rsid w:val="00174ECE"/>
    <w:rsid w:val="002065B3"/>
    <w:rsid w:val="00207FF9"/>
    <w:rsid w:val="00253058"/>
    <w:rsid w:val="00273F32"/>
    <w:rsid w:val="0029111C"/>
    <w:rsid w:val="002A5CFB"/>
    <w:rsid w:val="002C2293"/>
    <w:rsid w:val="002D4D1A"/>
    <w:rsid w:val="00374A4D"/>
    <w:rsid w:val="0038306D"/>
    <w:rsid w:val="003B0045"/>
    <w:rsid w:val="003B0331"/>
    <w:rsid w:val="003C764B"/>
    <w:rsid w:val="003D5F27"/>
    <w:rsid w:val="0046444D"/>
    <w:rsid w:val="004D65BB"/>
    <w:rsid w:val="004E08F3"/>
    <w:rsid w:val="00537981"/>
    <w:rsid w:val="00546B33"/>
    <w:rsid w:val="00547EF5"/>
    <w:rsid w:val="00553BCA"/>
    <w:rsid w:val="00556F73"/>
    <w:rsid w:val="005B3710"/>
    <w:rsid w:val="00604C43"/>
    <w:rsid w:val="00637D18"/>
    <w:rsid w:val="00651E69"/>
    <w:rsid w:val="0067426D"/>
    <w:rsid w:val="006C18E7"/>
    <w:rsid w:val="006E65AA"/>
    <w:rsid w:val="006F3869"/>
    <w:rsid w:val="00741798"/>
    <w:rsid w:val="007B6763"/>
    <w:rsid w:val="007D7522"/>
    <w:rsid w:val="007F2895"/>
    <w:rsid w:val="00833AC3"/>
    <w:rsid w:val="00867B99"/>
    <w:rsid w:val="00877F9F"/>
    <w:rsid w:val="008C6F92"/>
    <w:rsid w:val="008D1422"/>
    <w:rsid w:val="009464C8"/>
    <w:rsid w:val="0095325C"/>
    <w:rsid w:val="00965CFC"/>
    <w:rsid w:val="00973971"/>
    <w:rsid w:val="009E1577"/>
    <w:rsid w:val="00A10667"/>
    <w:rsid w:val="00A245BA"/>
    <w:rsid w:val="00A44445"/>
    <w:rsid w:val="00A9468B"/>
    <w:rsid w:val="00AA300B"/>
    <w:rsid w:val="00AE2BF9"/>
    <w:rsid w:val="00AE6B73"/>
    <w:rsid w:val="00B056DF"/>
    <w:rsid w:val="00B22EAD"/>
    <w:rsid w:val="00B76779"/>
    <w:rsid w:val="00B77265"/>
    <w:rsid w:val="00B97EC4"/>
    <w:rsid w:val="00BA72CC"/>
    <w:rsid w:val="00C201D0"/>
    <w:rsid w:val="00C50524"/>
    <w:rsid w:val="00C80B15"/>
    <w:rsid w:val="00CC4825"/>
    <w:rsid w:val="00CF046F"/>
    <w:rsid w:val="00D233AF"/>
    <w:rsid w:val="00D30ECB"/>
    <w:rsid w:val="00DD1F52"/>
    <w:rsid w:val="00DE64A3"/>
    <w:rsid w:val="00DF5D34"/>
    <w:rsid w:val="00E21B38"/>
    <w:rsid w:val="00E76AC7"/>
    <w:rsid w:val="00ED1F55"/>
    <w:rsid w:val="00F155B8"/>
    <w:rsid w:val="00F53A5C"/>
    <w:rsid w:val="00F703AA"/>
    <w:rsid w:val="00F73F7A"/>
    <w:rsid w:val="00F93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2F7DC8B8"/>
  <w15:chartTrackingRefBased/>
  <w15:docId w15:val="{9DE7237B-D0F9-45FF-A6B8-EF82438A62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289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56F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6F73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556F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6F73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76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764B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51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3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3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45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7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93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97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1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0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1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2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9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05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74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75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22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3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2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6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24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03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7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96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8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8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8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32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41C16D39CA9824C9F890BCBD0FE860D" ma:contentTypeVersion="13" ma:contentTypeDescription="Create a new document." ma:contentTypeScope="" ma:versionID="64f8465b4e2ca35c28908a8dba007032">
  <xsd:schema xmlns:xsd="http://www.w3.org/2001/XMLSchema" xmlns:xs="http://www.w3.org/2001/XMLSchema" xmlns:p="http://schemas.microsoft.com/office/2006/metadata/properties" xmlns:ns3="fd5ad5c2-57ed-4250-956b-118f2bb20b24" xmlns:ns4="52ce8703-c369-4d54-9bad-49ecaf3430c0" targetNamespace="http://schemas.microsoft.com/office/2006/metadata/properties" ma:root="true" ma:fieldsID="a4c3a73d6133bd27e8fc5e70276e31e7" ns3:_="" ns4:_="">
    <xsd:import namespace="fd5ad5c2-57ed-4250-956b-118f2bb20b24"/>
    <xsd:import namespace="52ce8703-c369-4d54-9bad-49ecaf3430c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EventHashCode" minOccurs="0"/>
                <xsd:element ref="ns3:MediaServiceGenerationTime" minOccurs="0"/>
                <xsd:element ref="ns3:MediaServiceDateTaken" minOccurs="0"/>
                <xsd:element ref="ns3:MediaServiceLocation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d5ad5c2-57ed-4250-956b-118f2bb20b2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EventHashCode" ma:index="1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2ce8703-c369-4d54-9bad-49ecaf3430c0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49C458-01C1-4E9C-814D-A1534E7BA8B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AE66DE9-CF20-4BBD-B64E-9370374AFEFF}">
  <ds:schemaRefs>
    <ds:schemaRef ds:uri="http://schemas.microsoft.com/office/2006/documentManagement/types"/>
    <ds:schemaRef ds:uri="http://purl.org/dc/terms/"/>
    <ds:schemaRef ds:uri="fd5ad5c2-57ed-4250-956b-118f2bb20b24"/>
    <ds:schemaRef ds:uri="http://purl.org/dc/dcmitype/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52ce8703-c369-4d54-9bad-49ecaf3430c0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5B4A00D7-3406-49A6-A04B-15B426AC307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d5ad5c2-57ed-4250-956b-118f2bb20b24"/>
    <ds:schemaRef ds:uri="52ce8703-c369-4d54-9bad-49ecaf3430c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8A7B95D-B29A-4E62-8D92-531CCF7381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4</TotalTime>
  <Pages>8</Pages>
  <Words>2585</Words>
  <Characters>14735</Characters>
  <Application>Microsoft Office Word</Application>
  <DocSecurity>0</DocSecurity>
  <Lines>122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, Inkyung</dc:creator>
  <cp:keywords/>
  <dc:description/>
  <cp:lastModifiedBy>Park, Inkyung</cp:lastModifiedBy>
  <cp:revision>81</cp:revision>
  <dcterms:created xsi:type="dcterms:W3CDTF">2019-12-02T01:16:00Z</dcterms:created>
  <dcterms:modified xsi:type="dcterms:W3CDTF">2020-11-14T0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41C16D39CA9824C9F890BCBD0FE860D</vt:lpwstr>
  </property>
  <property fmtid="{D5CDD505-2E9C-101B-9397-08002B2CF9AE}" pid="3" name="Mendeley Document_1">
    <vt:lpwstr>True</vt:lpwstr>
  </property>
  <property fmtid="{D5CDD505-2E9C-101B-9397-08002B2CF9AE}" pid="4" name="Mendeley Unique User Id_1">
    <vt:lpwstr>fcbc4018-8b67-37bc-9117-6bd5d1802d9a</vt:lpwstr>
  </property>
  <property fmtid="{D5CDD505-2E9C-101B-9397-08002B2CF9AE}" pid="5" name="Mendeley Citation Style_1">
    <vt:lpwstr>http://csl.mendeley.com/styles/603994851/vancouver-3</vt:lpwstr>
  </property>
  <property fmtid="{D5CDD505-2E9C-101B-9397-08002B2CF9AE}" pid="6" name="Mendeley Recent Style Id 0_1">
    <vt:lpwstr>http://www.zotero.org/styles/american-medical-association</vt:lpwstr>
  </property>
  <property fmtid="{D5CDD505-2E9C-101B-9397-08002B2CF9AE}" pid="7" name="Mendeley Recent Style Name 0_1">
    <vt:lpwstr>American Medical Association 11th edition</vt:lpwstr>
  </property>
  <property fmtid="{D5CDD505-2E9C-101B-9397-08002B2CF9AE}" pid="8" name="Mendeley Recent Style Id 1_1">
    <vt:lpwstr>http://www.zotero.org/styles/american-political-science-association</vt:lpwstr>
  </property>
  <property fmtid="{D5CDD505-2E9C-101B-9397-08002B2CF9AE}" pid="9" name="Mendeley Recent Style Name 1_1">
    <vt:lpwstr>American Political Science Association</vt:lpwstr>
  </property>
  <property fmtid="{D5CDD505-2E9C-101B-9397-08002B2CF9AE}" pid="10" name="Mendeley Recent Style Id 2_1">
    <vt:lpwstr>http://www.zotero.org/styles/apa</vt:lpwstr>
  </property>
  <property fmtid="{D5CDD505-2E9C-101B-9397-08002B2CF9AE}" pid="11" name="Mendeley Recent Style Name 2_1">
    <vt:lpwstr>American Psychological Association 7th edition</vt:lpwstr>
  </property>
  <property fmtid="{D5CDD505-2E9C-101B-9397-08002B2CF9AE}" pid="12" name="Mendeley Recent Style Id 3_1">
    <vt:lpwstr>http://www.zotero.org/styles/american-sociological-association</vt:lpwstr>
  </property>
  <property fmtid="{D5CDD505-2E9C-101B-9397-08002B2CF9AE}" pid="13" name="Mendeley Recent Style Name 3_1">
    <vt:lpwstr>American Sociological Association 6th edition</vt:lpwstr>
  </property>
  <property fmtid="{D5CDD505-2E9C-101B-9397-08002B2CF9AE}" pid="14" name="Mendeley Recent Style Id 4_1">
    <vt:lpwstr>http://www.zotero.org/styles/chicago-author-date</vt:lpwstr>
  </property>
  <property fmtid="{D5CDD505-2E9C-101B-9397-08002B2CF9AE}" pid="15" name="Mendeley Recent Style Name 4_1">
    <vt:lpwstr>Chicago Manual of Style 17th edition (author-date)</vt:lpwstr>
  </property>
  <property fmtid="{D5CDD505-2E9C-101B-9397-08002B2CF9AE}" pid="16" name="Mendeley Recent Style Id 5_1">
    <vt:lpwstr>http://www.zotero.org/styles/harvard-cite-them-right</vt:lpwstr>
  </property>
  <property fmtid="{D5CDD505-2E9C-101B-9397-08002B2CF9AE}" pid="17" name="Mendeley Recent Style Name 5_1">
    <vt:lpwstr>Cite Them Right 10th edition - Harvard</vt:lpwstr>
  </property>
  <property fmtid="{D5CDD505-2E9C-101B-9397-08002B2CF9AE}" pid="18" name="Mendeley Recent Style Id 6_1">
    <vt:lpwstr>http://www.zotero.org/styles/elsevier-vancouver</vt:lpwstr>
  </property>
  <property fmtid="{D5CDD505-2E9C-101B-9397-08002B2CF9AE}" pid="19" name="Mendeley Recent Style Name 6_1">
    <vt:lpwstr>Elsevier - Vancouver</vt:lpwstr>
  </property>
  <property fmtid="{D5CDD505-2E9C-101B-9397-08002B2CF9AE}" pid="20" name="Mendeley Recent Style Id 7_1">
    <vt:lpwstr>http://www.zotero.org/styles/ieee</vt:lpwstr>
  </property>
  <property fmtid="{D5CDD505-2E9C-101B-9397-08002B2CF9AE}" pid="21" name="Mendeley Recent Style Name 7_1">
    <vt:lpwstr>IEEE</vt:lpwstr>
  </property>
  <property fmtid="{D5CDD505-2E9C-101B-9397-08002B2CF9AE}" pid="22" name="Mendeley Recent Style Id 8_1">
    <vt:lpwstr>http://www.zotero.org/styles/vancouver</vt:lpwstr>
  </property>
  <property fmtid="{D5CDD505-2E9C-101B-9397-08002B2CF9AE}" pid="23" name="Mendeley Recent Style Name 8_1">
    <vt:lpwstr>Vancouver</vt:lpwstr>
  </property>
  <property fmtid="{D5CDD505-2E9C-101B-9397-08002B2CF9AE}" pid="24" name="Mendeley Recent Style Id 9_1">
    <vt:lpwstr>http://csl.mendeley.com/styles/603994851/vancouver-3</vt:lpwstr>
  </property>
  <property fmtid="{D5CDD505-2E9C-101B-9397-08002B2CF9AE}" pid="25" name="Mendeley Recent Style Name 9_1">
    <vt:lpwstr>Vancouver - Inkyung Park</vt:lpwstr>
  </property>
</Properties>
</file>